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E8658E" w14:textId="44FAC659" w:rsidR="00916C93" w:rsidRPr="009A17E8" w:rsidRDefault="00916C93" w:rsidP="009A17E8">
      <w:pPr>
        <w:pStyle w:val="Heading1"/>
        <w:spacing w:before="0" w:line="240" w:lineRule="auto"/>
        <w:rPr>
          <w:sz w:val="20"/>
          <w:szCs w:val="20"/>
        </w:rPr>
      </w:pPr>
      <w:r w:rsidRPr="009A17E8">
        <w:rPr>
          <w:sz w:val="20"/>
          <w:szCs w:val="20"/>
        </w:rPr>
        <w:t>Appendix supporting the letter:</w:t>
      </w:r>
    </w:p>
    <w:p w14:paraId="559AA91A" w14:textId="7A569CF9" w:rsidR="00D85A0A" w:rsidRPr="00F027A4" w:rsidRDefault="003671C4" w:rsidP="009A17E8">
      <w:pPr>
        <w:spacing w:after="120" w:line="240" w:lineRule="auto"/>
        <w:rPr>
          <w:b/>
        </w:rPr>
      </w:pPr>
      <w:proofErr w:type="gramStart"/>
      <w:r w:rsidRPr="003671C4">
        <w:rPr>
          <w:b/>
        </w:rPr>
        <w:t>Ten year</w:t>
      </w:r>
      <w:proofErr w:type="gramEnd"/>
      <w:r w:rsidRPr="003671C4">
        <w:rPr>
          <w:b/>
        </w:rPr>
        <w:t xml:space="preserve"> trends of national healthcare costs of asthma, allergic rhinitis and atopic eczema in 3 million Norwegians</w:t>
      </w:r>
      <w:r w:rsidRPr="003671C4" w:rsidDel="003671C4">
        <w:rPr>
          <w:b/>
        </w:rPr>
        <w:t xml:space="preserve"> </w:t>
      </w:r>
    </w:p>
    <w:p w14:paraId="74C9A824" w14:textId="3ECCAD5F" w:rsidR="004C1DB8" w:rsidRPr="00F33948" w:rsidRDefault="004C1DB8" w:rsidP="00F33948">
      <w:pPr>
        <w:spacing w:line="240" w:lineRule="auto"/>
        <w:rPr>
          <w:sz w:val="20"/>
          <w:szCs w:val="20"/>
          <w:lang w:val="en-GB"/>
        </w:rPr>
      </w:pPr>
      <w:r w:rsidRPr="00F33948">
        <w:rPr>
          <w:sz w:val="20"/>
          <w:szCs w:val="20"/>
          <w:lang w:val="en-GB"/>
        </w:rPr>
        <w:t>Christine Louise Parr</w:t>
      </w:r>
      <w:r w:rsidRPr="00F33948">
        <w:rPr>
          <w:sz w:val="20"/>
          <w:szCs w:val="20"/>
          <w:vertAlign w:val="superscript"/>
          <w:lang w:val="en-GB"/>
        </w:rPr>
        <w:t>1</w:t>
      </w:r>
      <w:r w:rsidR="00CA1F31">
        <w:rPr>
          <w:sz w:val="20"/>
          <w:szCs w:val="20"/>
          <w:vertAlign w:val="superscript"/>
          <w:lang w:val="en-GB"/>
        </w:rPr>
        <w:t>,2</w:t>
      </w:r>
      <w:r w:rsidRPr="00F33948">
        <w:rPr>
          <w:sz w:val="20"/>
          <w:szCs w:val="20"/>
          <w:lang w:val="en-GB"/>
        </w:rPr>
        <w:t>, Wenche Nystad</w:t>
      </w:r>
      <w:r w:rsidR="00CA1F31">
        <w:rPr>
          <w:sz w:val="20"/>
          <w:szCs w:val="20"/>
          <w:vertAlign w:val="superscript"/>
          <w:lang w:val="en-GB"/>
        </w:rPr>
        <w:t>2</w:t>
      </w:r>
      <w:r w:rsidRPr="00F33948">
        <w:rPr>
          <w:sz w:val="20"/>
          <w:szCs w:val="20"/>
          <w:lang w:val="en-GB"/>
        </w:rPr>
        <w:t>, Øystein Karlstad</w:t>
      </w:r>
      <w:r w:rsidR="00CA1F31">
        <w:rPr>
          <w:sz w:val="20"/>
          <w:szCs w:val="20"/>
          <w:vertAlign w:val="superscript"/>
          <w:lang w:val="en-GB"/>
        </w:rPr>
        <w:t>2</w:t>
      </w:r>
      <w:r w:rsidRPr="00F33948">
        <w:rPr>
          <w:sz w:val="20"/>
          <w:szCs w:val="20"/>
          <w:lang w:val="en-GB"/>
        </w:rPr>
        <w:t>, Knut Øymar</w:t>
      </w:r>
      <w:r w:rsidRPr="00F33948">
        <w:rPr>
          <w:sz w:val="20"/>
          <w:szCs w:val="20"/>
          <w:vertAlign w:val="superscript"/>
          <w:lang w:val="en-GB"/>
        </w:rPr>
        <w:t>3</w:t>
      </w:r>
      <w:r w:rsidR="00CA1F31">
        <w:rPr>
          <w:sz w:val="20"/>
          <w:szCs w:val="20"/>
          <w:vertAlign w:val="superscript"/>
          <w:lang w:val="en-GB"/>
        </w:rPr>
        <w:t>,4</w:t>
      </w:r>
      <w:r w:rsidRPr="00F33948">
        <w:rPr>
          <w:sz w:val="20"/>
          <w:szCs w:val="20"/>
          <w:lang w:val="en-GB"/>
        </w:rPr>
        <w:t>, Arnulf Langhammer</w:t>
      </w:r>
      <w:r w:rsidR="00CA1F31">
        <w:rPr>
          <w:sz w:val="20"/>
          <w:szCs w:val="20"/>
          <w:vertAlign w:val="superscript"/>
          <w:lang w:val="en-GB"/>
        </w:rPr>
        <w:t>5</w:t>
      </w:r>
      <w:r w:rsidRPr="00F33948">
        <w:rPr>
          <w:sz w:val="20"/>
          <w:szCs w:val="20"/>
          <w:lang w:val="en-GB"/>
        </w:rPr>
        <w:t>, Per Nafstad</w:t>
      </w:r>
      <w:r w:rsidR="00CA1F31">
        <w:rPr>
          <w:sz w:val="20"/>
          <w:szCs w:val="20"/>
          <w:vertAlign w:val="superscript"/>
          <w:lang w:val="en-GB"/>
        </w:rPr>
        <w:t>6</w:t>
      </w:r>
      <w:r w:rsidRPr="00F33948">
        <w:rPr>
          <w:sz w:val="20"/>
          <w:szCs w:val="20"/>
          <w:lang w:val="en-GB"/>
        </w:rPr>
        <w:t>, Torbjørn Wisløff</w:t>
      </w:r>
      <w:r w:rsidR="00CA1F31">
        <w:rPr>
          <w:sz w:val="20"/>
          <w:szCs w:val="20"/>
          <w:vertAlign w:val="superscript"/>
          <w:lang w:val="en-GB"/>
        </w:rPr>
        <w:t>7,8</w:t>
      </w:r>
    </w:p>
    <w:p w14:paraId="2ECEE69E" w14:textId="77777777" w:rsidR="00CA1F31" w:rsidRDefault="00CA1F31" w:rsidP="00F027A4">
      <w:pPr>
        <w:spacing w:after="0" w:line="240" w:lineRule="auto"/>
        <w:rPr>
          <w:sz w:val="20"/>
          <w:szCs w:val="20"/>
          <w:vertAlign w:val="superscript"/>
          <w:lang w:val="en-GB"/>
        </w:rPr>
      </w:pPr>
      <w:r w:rsidRPr="00CA1F31">
        <w:rPr>
          <w:sz w:val="20"/>
          <w:szCs w:val="20"/>
          <w:vertAlign w:val="superscript"/>
          <w:lang w:val="en-GB"/>
        </w:rPr>
        <w:t xml:space="preserve">1 </w:t>
      </w:r>
      <w:r w:rsidRPr="009A17E8">
        <w:rPr>
          <w:sz w:val="20"/>
          <w:szCs w:val="20"/>
          <w:lang w:val="en-GB"/>
        </w:rPr>
        <w:t>Norwegian Scientific Committee for Food and Environment, Norwegian Institute of Public Health, Oslo, Norway</w:t>
      </w:r>
    </w:p>
    <w:p w14:paraId="77445DEB" w14:textId="4D23E41C" w:rsidR="004C1DB8" w:rsidRPr="00F33948" w:rsidRDefault="00CA1F31" w:rsidP="00F027A4">
      <w:pPr>
        <w:spacing w:after="0" w:line="240" w:lineRule="auto"/>
        <w:rPr>
          <w:sz w:val="20"/>
          <w:szCs w:val="20"/>
          <w:lang w:val="en-GB"/>
        </w:rPr>
      </w:pPr>
      <w:r>
        <w:rPr>
          <w:sz w:val="20"/>
          <w:szCs w:val="20"/>
          <w:vertAlign w:val="superscript"/>
          <w:lang w:val="en-GB"/>
        </w:rPr>
        <w:t>2</w:t>
      </w:r>
      <w:r w:rsidR="004C1DB8" w:rsidRPr="00F33948">
        <w:rPr>
          <w:sz w:val="20"/>
          <w:szCs w:val="20"/>
          <w:vertAlign w:val="superscript"/>
          <w:lang w:val="en-GB"/>
        </w:rPr>
        <w:t xml:space="preserve"> </w:t>
      </w:r>
      <w:r w:rsidR="004C1DB8" w:rsidRPr="00F33948">
        <w:rPr>
          <w:sz w:val="20"/>
          <w:szCs w:val="20"/>
          <w:lang w:val="en-GB"/>
        </w:rPr>
        <w:t>Department of Chronic Diseases and Ageing, Norwegian Institute of Public Health, Oslo, Norway</w:t>
      </w:r>
    </w:p>
    <w:p w14:paraId="14D3EF7E" w14:textId="74F2F4C3" w:rsidR="004C1DB8" w:rsidRPr="00F33948" w:rsidRDefault="00CA1F31" w:rsidP="00F027A4">
      <w:pPr>
        <w:spacing w:after="0" w:line="240" w:lineRule="auto"/>
        <w:rPr>
          <w:sz w:val="20"/>
          <w:szCs w:val="20"/>
          <w:lang w:val="en-GB"/>
        </w:rPr>
      </w:pPr>
      <w:r>
        <w:rPr>
          <w:sz w:val="20"/>
          <w:szCs w:val="20"/>
          <w:vertAlign w:val="superscript"/>
          <w:lang w:val="en-GB"/>
        </w:rPr>
        <w:t>3</w:t>
      </w:r>
      <w:r w:rsidR="004C1DB8" w:rsidRPr="00F33948">
        <w:rPr>
          <w:sz w:val="20"/>
          <w:szCs w:val="20"/>
          <w:lang w:val="en-GB"/>
        </w:rPr>
        <w:t xml:space="preserve"> Department of </w:t>
      </w:r>
      <w:proofErr w:type="spellStart"/>
      <w:r w:rsidR="004C1DB8" w:rsidRPr="00F33948">
        <w:rPr>
          <w:sz w:val="20"/>
          <w:szCs w:val="20"/>
          <w:lang w:val="en-GB"/>
        </w:rPr>
        <w:t>Pediatrics</w:t>
      </w:r>
      <w:proofErr w:type="spellEnd"/>
      <w:r w:rsidR="004C1DB8" w:rsidRPr="00F33948">
        <w:rPr>
          <w:sz w:val="20"/>
          <w:szCs w:val="20"/>
          <w:lang w:val="en-GB"/>
        </w:rPr>
        <w:t>, Stavanger University Hospital, Stavanger, Norway</w:t>
      </w:r>
    </w:p>
    <w:p w14:paraId="219776A3" w14:textId="27A4E0F1" w:rsidR="004C1DB8" w:rsidRPr="00F33948" w:rsidRDefault="00CA1F31" w:rsidP="00F027A4">
      <w:pPr>
        <w:spacing w:after="0" w:line="240" w:lineRule="auto"/>
        <w:rPr>
          <w:sz w:val="20"/>
          <w:szCs w:val="20"/>
        </w:rPr>
      </w:pPr>
      <w:r>
        <w:rPr>
          <w:sz w:val="20"/>
          <w:szCs w:val="20"/>
          <w:vertAlign w:val="superscript"/>
          <w:lang w:val="en-GB"/>
        </w:rPr>
        <w:t>4</w:t>
      </w:r>
      <w:r w:rsidR="004C1DB8" w:rsidRPr="00F33948">
        <w:rPr>
          <w:sz w:val="20"/>
          <w:szCs w:val="20"/>
          <w:lang w:val="en-GB"/>
        </w:rPr>
        <w:t xml:space="preserve"> Department of Clinical Science, University of Bergen, Norway.</w:t>
      </w:r>
    </w:p>
    <w:p w14:paraId="4AAF1817" w14:textId="7B563A04" w:rsidR="004C1DB8" w:rsidRPr="00F33948" w:rsidRDefault="00CA1F31" w:rsidP="00F027A4">
      <w:pPr>
        <w:spacing w:after="0" w:line="240" w:lineRule="auto"/>
        <w:rPr>
          <w:sz w:val="20"/>
          <w:szCs w:val="20"/>
        </w:rPr>
      </w:pPr>
      <w:r>
        <w:rPr>
          <w:sz w:val="20"/>
          <w:szCs w:val="20"/>
          <w:vertAlign w:val="superscript"/>
          <w:lang w:val="en-GB"/>
        </w:rPr>
        <w:t>5</w:t>
      </w:r>
      <w:r w:rsidR="004C1DB8" w:rsidRPr="00F33948">
        <w:rPr>
          <w:sz w:val="20"/>
          <w:szCs w:val="20"/>
          <w:lang w:val="en-GB"/>
        </w:rPr>
        <w:t xml:space="preserve"> </w:t>
      </w:r>
      <w:r w:rsidR="004C1DB8" w:rsidRPr="00F33948">
        <w:rPr>
          <w:sz w:val="20"/>
          <w:szCs w:val="20"/>
        </w:rPr>
        <w:t>Department of Public Health and Nursing, Norwegian University of Science and Technology, Trondheim, Norway</w:t>
      </w:r>
    </w:p>
    <w:p w14:paraId="3A3C1222" w14:textId="35FC9BB2" w:rsidR="004C1DB8" w:rsidRPr="00F33948" w:rsidRDefault="00CA1F31" w:rsidP="00F027A4">
      <w:pPr>
        <w:spacing w:after="0" w:line="240" w:lineRule="auto"/>
        <w:rPr>
          <w:sz w:val="20"/>
          <w:szCs w:val="20"/>
          <w:lang w:val="en-GB"/>
        </w:rPr>
      </w:pPr>
      <w:r>
        <w:rPr>
          <w:sz w:val="20"/>
          <w:szCs w:val="20"/>
          <w:vertAlign w:val="superscript"/>
          <w:lang w:val="en-GB"/>
        </w:rPr>
        <w:t>6</w:t>
      </w:r>
      <w:r w:rsidR="004C1DB8" w:rsidRPr="00F33948">
        <w:rPr>
          <w:sz w:val="20"/>
          <w:szCs w:val="20"/>
          <w:lang w:val="en-GB"/>
        </w:rPr>
        <w:t xml:space="preserve"> Department of Community Medicine and Public Health, University of Oslo, Oslo, Norway</w:t>
      </w:r>
    </w:p>
    <w:p w14:paraId="2D906BC8" w14:textId="36EDD966" w:rsidR="004C1DB8" w:rsidRDefault="00CA1F31" w:rsidP="00F027A4">
      <w:pPr>
        <w:spacing w:after="0" w:line="240" w:lineRule="auto"/>
        <w:rPr>
          <w:sz w:val="20"/>
          <w:szCs w:val="20"/>
          <w:lang w:val="en-GB"/>
        </w:rPr>
      </w:pPr>
      <w:r>
        <w:rPr>
          <w:sz w:val="20"/>
          <w:szCs w:val="20"/>
          <w:vertAlign w:val="superscript"/>
          <w:lang w:val="en-GB"/>
        </w:rPr>
        <w:t>7</w:t>
      </w:r>
      <w:r w:rsidR="004C1DB8" w:rsidRPr="00F33948">
        <w:rPr>
          <w:sz w:val="20"/>
          <w:szCs w:val="20"/>
          <w:lang w:val="en-GB"/>
        </w:rPr>
        <w:t xml:space="preserve"> </w:t>
      </w:r>
      <w:r w:rsidR="00702349" w:rsidRPr="002D6371">
        <w:rPr>
          <w:sz w:val="20"/>
          <w:szCs w:val="20"/>
          <w:lang w:val="en-GB"/>
        </w:rPr>
        <w:t xml:space="preserve">Health Services Research Unit, </w:t>
      </w:r>
      <w:proofErr w:type="spellStart"/>
      <w:r w:rsidR="00702349" w:rsidRPr="002D6371">
        <w:rPr>
          <w:sz w:val="20"/>
          <w:szCs w:val="20"/>
          <w:lang w:val="en-GB"/>
        </w:rPr>
        <w:t>Akershus</w:t>
      </w:r>
      <w:proofErr w:type="spellEnd"/>
      <w:r w:rsidR="00702349" w:rsidRPr="002D6371">
        <w:rPr>
          <w:sz w:val="20"/>
          <w:szCs w:val="20"/>
          <w:lang w:val="en-GB"/>
        </w:rPr>
        <w:t xml:space="preserve"> University Hospital, </w:t>
      </w:r>
      <w:proofErr w:type="spellStart"/>
      <w:r w:rsidR="00702349" w:rsidRPr="002D6371">
        <w:rPr>
          <w:sz w:val="20"/>
          <w:szCs w:val="20"/>
          <w:lang w:val="en-GB"/>
        </w:rPr>
        <w:t>Lørenskog</w:t>
      </w:r>
      <w:proofErr w:type="spellEnd"/>
      <w:r w:rsidR="00702349" w:rsidRPr="002D6371">
        <w:rPr>
          <w:sz w:val="20"/>
          <w:szCs w:val="20"/>
          <w:lang w:val="en-GB"/>
        </w:rPr>
        <w:t>, Norway</w:t>
      </w:r>
    </w:p>
    <w:p w14:paraId="0D0D6397" w14:textId="58398F0C" w:rsidR="00CA1F31" w:rsidRDefault="00CA1F31" w:rsidP="009A17E8">
      <w:pPr>
        <w:spacing w:line="240" w:lineRule="auto"/>
        <w:rPr>
          <w:sz w:val="20"/>
          <w:szCs w:val="20"/>
          <w:lang w:val="en-GB"/>
        </w:rPr>
      </w:pPr>
      <w:r w:rsidRPr="00297E80">
        <w:rPr>
          <w:sz w:val="20"/>
          <w:szCs w:val="20"/>
          <w:vertAlign w:val="superscript"/>
          <w:lang w:val="en-GB"/>
        </w:rPr>
        <w:t>8</w:t>
      </w:r>
      <w:r>
        <w:rPr>
          <w:sz w:val="20"/>
          <w:szCs w:val="20"/>
          <w:lang w:val="en-GB"/>
        </w:rPr>
        <w:t xml:space="preserve"> Department of </w:t>
      </w:r>
      <w:r w:rsidRPr="00A432B9">
        <w:rPr>
          <w:sz w:val="20"/>
          <w:szCs w:val="20"/>
          <w:lang w:val="en-GB"/>
        </w:rPr>
        <w:t>Method Development and Analytics</w:t>
      </w:r>
      <w:r>
        <w:rPr>
          <w:sz w:val="20"/>
          <w:szCs w:val="20"/>
          <w:lang w:val="en-GB"/>
        </w:rPr>
        <w:t xml:space="preserve">, </w:t>
      </w:r>
      <w:r w:rsidRPr="00F05DB3">
        <w:rPr>
          <w:sz w:val="20"/>
          <w:szCs w:val="20"/>
          <w:lang w:val="en-GB"/>
        </w:rPr>
        <w:t>Norwegian Institute of Public Health, Oslo, Norway</w:t>
      </w:r>
    </w:p>
    <w:p w14:paraId="7C289E9D" w14:textId="77777777" w:rsidR="00F027A4" w:rsidRPr="00F33948" w:rsidRDefault="00F027A4" w:rsidP="00F027A4">
      <w:pPr>
        <w:spacing w:after="0" w:line="240" w:lineRule="auto"/>
        <w:rPr>
          <w:sz w:val="20"/>
          <w:szCs w:val="20"/>
          <w:lang w:val="en-GB"/>
        </w:rPr>
      </w:pPr>
    </w:p>
    <w:p w14:paraId="41ADE3BF" w14:textId="73D9E769" w:rsidR="009611AD" w:rsidRPr="00905D32" w:rsidRDefault="00916C93" w:rsidP="009A17E8">
      <w:pPr>
        <w:spacing w:after="0" w:line="240" w:lineRule="auto"/>
        <w:rPr>
          <w:b/>
          <w:szCs w:val="24"/>
        </w:rPr>
      </w:pPr>
      <w:r w:rsidRPr="00905D32">
        <w:rPr>
          <w:b/>
          <w:szCs w:val="24"/>
        </w:rPr>
        <w:t>Detailed m</w:t>
      </w:r>
      <w:r w:rsidR="009611AD" w:rsidRPr="00905D32">
        <w:rPr>
          <w:b/>
          <w:szCs w:val="24"/>
        </w:rPr>
        <w:t>ethods</w:t>
      </w:r>
    </w:p>
    <w:p w14:paraId="704B12D1" w14:textId="5DBA00CF" w:rsidR="00AF5591" w:rsidRPr="009A17E8" w:rsidRDefault="00AF5591" w:rsidP="00916C93">
      <w:pPr>
        <w:spacing w:line="240" w:lineRule="auto"/>
        <w:rPr>
          <w:sz w:val="22"/>
          <w:lang w:val="en-GB"/>
        </w:rPr>
      </w:pPr>
      <w:r w:rsidRPr="009A17E8">
        <w:rPr>
          <w:sz w:val="22"/>
          <w:lang w:val="en-GB"/>
        </w:rPr>
        <w:t>All analyses were based on the Norwegian population aged 0-44 years</w:t>
      </w:r>
      <w:r w:rsidR="00390CE3" w:rsidRPr="009A17E8">
        <w:rPr>
          <w:sz w:val="22"/>
          <w:lang w:val="en-GB"/>
        </w:rPr>
        <w:t xml:space="preserve"> (around 57% of the total population, all ages)</w:t>
      </w:r>
      <w:r w:rsidRPr="009A17E8">
        <w:rPr>
          <w:sz w:val="22"/>
          <w:lang w:val="en-GB"/>
        </w:rPr>
        <w:t xml:space="preserve">. </w:t>
      </w:r>
      <w:r w:rsidRPr="009A17E8">
        <w:rPr>
          <w:sz w:val="22"/>
        </w:rPr>
        <w:t>This age cut-off was applied because asthma becomes increasingly difficult to separate from chronic obstructive pulmonary disease (COPD) in older adults.</w:t>
      </w:r>
      <w:r w:rsidR="00DE1540" w:rsidRPr="009A17E8">
        <w:rPr>
          <w:sz w:val="22"/>
          <w:vertAlign w:val="superscript"/>
        </w:rPr>
        <w:t>1</w:t>
      </w:r>
    </w:p>
    <w:p w14:paraId="1A459551" w14:textId="43BDEE79" w:rsidR="00722DBD" w:rsidRPr="009A17E8" w:rsidRDefault="009611AD" w:rsidP="00916C93">
      <w:pPr>
        <w:spacing w:line="240" w:lineRule="auto"/>
        <w:rPr>
          <w:sz w:val="22"/>
        </w:rPr>
      </w:pPr>
      <w:r w:rsidRPr="009A17E8">
        <w:rPr>
          <w:sz w:val="22"/>
          <w:lang w:val="en-GB"/>
        </w:rPr>
        <w:t xml:space="preserve">Cost estimations were </w:t>
      </w:r>
      <w:r w:rsidR="009127B5" w:rsidRPr="009A17E8">
        <w:rPr>
          <w:sz w:val="22"/>
          <w:lang w:val="en-GB"/>
        </w:rPr>
        <w:t xml:space="preserve">performed for </w:t>
      </w:r>
      <w:r w:rsidRPr="009A17E8">
        <w:rPr>
          <w:sz w:val="22"/>
          <w:lang w:val="en-GB"/>
        </w:rPr>
        <w:t xml:space="preserve">three areas within the health care sector: 1) drug expenditures 2) specialist health care services (hospitalizations and outpatient visits) and 3) </w:t>
      </w:r>
      <w:r w:rsidR="00C729F3" w:rsidRPr="009A17E8">
        <w:rPr>
          <w:sz w:val="22"/>
          <w:lang w:val="en-GB"/>
        </w:rPr>
        <w:t>general practitioner</w:t>
      </w:r>
      <w:r w:rsidRPr="009A17E8">
        <w:rPr>
          <w:sz w:val="22"/>
          <w:lang w:val="en-GB"/>
        </w:rPr>
        <w:t xml:space="preserve"> (GP) consultations in primary care.</w:t>
      </w:r>
      <w:r w:rsidR="00A265C4" w:rsidRPr="009A17E8">
        <w:rPr>
          <w:sz w:val="22"/>
          <w:lang w:val="en-GB"/>
        </w:rPr>
        <w:t xml:space="preserve"> </w:t>
      </w:r>
      <w:r w:rsidR="000B678D" w:rsidRPr="009A17E8">
        <w:rPr>
          <w:sz w:val="22"/>
        </w:rPr>
        <w:t xml:space="preserve">We </w:t>
      </w:r>
      <w:r w:rsidR="00A265C4" w:rsidRPr="009A17E8">
        <w:rPr>
          <w:sz w:val="22"/>
          <w:lang w:val="en-GB"/>
        </w:rPr>
        <w:t xml:space="preserve">estimated the </w:t>
      </w:r>
      <w:r w:rsidR="0050591D" w:rsidRPr="009A17E8">
        <w:rPr>
          <w:sz w:val="22"/>
          <w:lang w:val="en-GB"/>
        </w:rPr>
        <w:t>direct costs attributed to specific diagnoses</w:t>
      </w:r>
      <w:r w:rsidR="00A265C4" w:rsidRPr="009A17E8">
        <w:rPr>
          <w:sz w:val="22"/>
          <w:lang w:val="en-GB"/>
        </w:rPr>
        <w:t>, which is the most commonly used method in cost of illness studies</w:t>
      </w:r>
      <w:r w:rsidR="00050F05" w:rsidRPr="009A17E8">
        <w:rPr>
          <w:sz w:val="22"/>
          <w:lang w:val="en-GB"/>
        </w:rPr>
        <w:t>.</w:t>
      </w:r>
      <w:r w:rsidR="003F0378" w:rsidRPr="009A17E8">
        <w:rPr>
          <w:sz w:val="22"/>
          <w:vertAlign w:val="superscript"/>
          <w:lang w:val="en-GB"/>
        </w:rPr>
        <w:fldChar w:fldCharType="begin">
          <w:fldData xml:space="preserve">PEVuZE5vdGU+PENpdGU+PEF1dGhvcj5Ba29idW5kdTwvQXV0aG9yPjxZZWFyPjIwMDY8L1llYXI+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</w:fldData>
        </w:fldChar>
      </w:r>
      <w:r w:rsidR="00916C93" w:rsidRPr="009A17E8">
        <w:rPr>
          <w:sz w:val="22"/>
          <w:vertAlign w:val="superscript"/>
          <w:lang w:val="en-GB"/>
        </w:rPr>
        <w:instrText xml:space="preserve"> ADDIN EN.CITE </w:instrText>
      </w:r>
      <w:r w:rsidR="00916C93" w:rsidRPr="009A17E8">
        <w:rPr>
          <w:sz w:val="22"/>
          <w:vertAlign w:val="superscript"/>
          <w:lang w:val="en-GB"/>
        </w:rPr>
        <w:fldChar w:fldCharType="begin">
          <w:fldData xml:space="preserve">PEVuZE5vdGU+PENpdGU+PEF1dGhvcj5Ba29idW5kdTwvQXV0aG9yPjxZZWFyPjIwMDY8L1llYXI+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</w:fldData>
        </w:fldChar>
      </w:r>
      <w:r w:rsidR="00916C93" w:rsidRPr="009A17E8">
        <w:rPr>
          <w:sz w:val="22"/>
          <w:vertAlign w:val="superscript"/>
          <w:lang w:val="en-GB"/>
        </w:rPr>
        <w:instrText xml:space="preserve"> ADDIN EN.CITE.DATA </w:instrText>
      </w:r>
      <w:r w:rsidR="00916C93" w:rsidRPr="009A17E8">
        <w:rPr>
          <w:sz w:val="22"/>
          <w:vertAlign w:val="superscript"/>
          <w:lang w:val="en-GB"/>
        </w:rPr>
      </w:r>
      <w:r w:rsidR="00916C93" w:rsidRPr="009A17E8">
        <w:rPr>
          <w:sz w:val="22"/>
          <w:vertAlign w:val="superscript"/>
          <w:lang w:val="en-GB"/>
        </w:rPr>
        <w:fldChar w:fldCharType="end"/>
      </w:r>
      <w:r w:rsidR="003F0378" w:rsidRPr="009A17E8">
        <w:rPr>
          <w:sz w:val="22"/>
          <w:vertAlign w:val="superscript"/>
          <w:lang w:val="en-GB"/>
        </w:rPr>
      </w:r>
      <w:r w:rsidR="003F0378" w:rsidRPr="009A17E8">
        <w:rPr>
          <w:sz w:val="22"/>
          <w:vertAlign w:val="superscript"/>
          <w:lang w:val="en-GB"/>
        </w:rPr>
        <w:fldChar w:fldCharType="separate"/>
      </w:r>
      <w:r w:rsidR="00916C93" w:rsidRPr="009A17E8">
        <w:rPr>
          <w:noProof/>
          <w:sz w:val="22"/>
          <w:vertAlign w:val="superscript"/>
          <w:lang w:val="en-GB"/>
        </w:rPr>
        <w:t>2</w:t>
      </w:r>
      <w:r w:rsidR="003F0378" w:rsidRPr="009A17E8">
        <w:rPr>
          <w:sz w:val="22"/>
          <w:vertAlign w:val="superscript"/>
          <w:lang w:val="en-GB"/>
        </w:rPr>
        <w:fldChar w:fldCharType="end"/>
      </w:r>
      <w:r w:rsidR="00DE1540" w:rsidRPr="009A17E8">
        <w:rPr>
          <w:sz w:val="22"/>
          <w:vertAlign w:val="superscript"/>
          <w:lang w:val="en-GB"/>
        </w:rPr>
        <w:t>,3</w:t>
      </w:r>
      <w:r w:rsidR="00A265C4" w:rsidRPr="009A17E8">
        <w:rPr>
          <w:sz w:val="22"/>
          <w:lang w:val="en-GB"/>
        </w:rPr>
        <w:t xml:space="preserve"> </w:t>
      </w:r>
      <w:r w:rsidRPr="009A17E8">
        <w:rPr>
          <w:sz w:val="22"/>
          <w:lang w:val="en-GB"/>
        </w:rPr>
        <w:t xml:space="preserve">Data </w:t>
      </w:r>
      <w:r w:rsidR="00C16706" w:rsidRPr="009A17E8">
        <w:rPr>
          <w:sz w:val="22"/>
          <w:lang w:val="en-GB"/>
        </w:rPr>
        <w:t xml:space="preserve">on patients with reimbursement codes for asthma, allergic rhinitis, and atopic eczema </w:t>
      </w:r>
      <w:r w:rsidRPr="009A17E8">
        <w:rPr>
          <w:sz w:val="22"/>
          <w:lang w:val="en-GB"/>
        </w:rPr>
        <w:t>was extracted from the Norwegian Prescription Database (</w:t>
      </w:r>
      <w:proofErr w:type="spellStart"/>
      <w:r w:rsidRPr="009A17E8">
        <w:rPr>
          <w:sz w:val="22"/>
          <w:lang w:val="en-GB"/>
        </w:rPr>
        <w:t>NorPD</w:t>
      </w:r>
      <w:proofErr w:type="spellEnd"/>
      <w:r w:rsidRPr="009A17E8">
        <w:rPr>
          <w:sz w:val="22"/>
          <w:lang w:val="en-GB"/>
        </w:rPr>
        <w:t xml:space="preserve">), the Norwegian Patient Registry (NPR) the Control and Payment of Health Reimbursement Registry (KUHR). Available years </w:t>
      </w:r>
      <w:r w:rsidR="00844A97" w:rsidRPr="009A17E8">
        <w:rPr>
          <w:sz w:val="22"/>
          <w:lang w:val="en-GB"/>
        </w:rPr>
        <w:t xml:space="preserve">were </w:t>
      </w:r>
      <w:r w:rsidRPr="009A17E8">
        <w:rPr>
          <w:sz w:val="22"/>
          <w:lang w:val="en-GB"/>
        </w:rPr>
        <w:t>2008-2017</w:t>
      </w:r>
      <w:r w:rsidR="00844A97" w:rsidRPr="009A17E8">
        <w:rPr>
          <w:sz w:val="22"/>
          <w:lang w:val="en-GB"/>
        </w:rPr>
        <w:t xml:space="preserve"> for NPR</w:t>
      </w:r>
      <w:r w:rsidRPr="009A17E8">
        <w:rPr>
          <w:sz w:val="22"/>
          <w:lang w:val="en-GB"/>
        </w:rPr>
        <w:t xml:space="preserve">, 2006-2016 </w:t>
      </w:r>
      <w:r w:rsidR="00844A97" w:rsidRPr="009A17E8">
        <w:rPr>
          <w:sz w:val="22"/>
          <w:lang w:val="en-GB"/>
        </w:rPr>
        <w:t xml:space="preserve">for KUHR and </w:t>
      </w:r>
      <w:r w:rsidRPr="009A17E8">
        <w:rPr>
          <w:sz w:val="22"/>
          <w:lang w:val="en-GB"/>
        </w:rPr>
        <w:t>2008-2018</w:t>
      </w:r>
      <w:r w:rsidR="00844A97" w:rsidRPr="009A17E8">
        <w:rPr>
          <w:sz w:val="22"/>
          <w:lang w:val="en-GB"/>
        </w:rPr>
        <w:t xml:space="preserve"> for </w:t>
      </w:r>
      <w:proofErr w:type="spellStart"/>
      <w:r w:rsidR="00844A97" w:rsidRPr="009A17E8">
        <w:rPr>
          <w:sz w:val="22"/>
          <w:lang w:val="en-GB"/>
        </w:rPr>
        <w:t>NorPD</w:t>
      </w:r>
      <w:proofErr w:type="spellEnd"/>
      <w:r w:rsidR="005F7668" w:rsidRPr="009A17E8">
        <w:rPr>
          <w:sz w:val="22"/>
          <w:lang w:val="en-GB"/>
        </w:rPr>
        <w:t xml:space="preserve">, but </w:t>
      </w:r>
      <w:proofErr w:type="spellStart"/>
      <w:r w:rsidR="005F7668" w:rsidRPr="009A17E8">
        <w:rPr>
          <w:sz w:val="22"/>
          <w:lang w:val="en-GB"/>
        </w:rPr>
        <w:t>N</w:t>
      </w:r>
      <w:r w:rsidR="008B2496" w:rsidRPr="009A17E8">
        <w:rPr>
          <w:sz w:val="22"/>
          <w:lang w:val="en-GB"/>
        </w:rPr>
        <w:t>orPD</w:t>
      </w:r>
      <w:proofErr w:type="spellEnd"/>
      <w:r w:rsidR="008B2496" w:rsidRPr="009A17E8">
        <w:rPr>
          <w:sz w:val="22"/>
          <w:lang w:val="en-GB"/>
        </w:rPr>
        <w:t xml:space="preserve"> </w:t>
      </w:r>
      <w:r w:rsidR="005F7668" w:rsidRPr="009A17E8">
        <w:rPr>
          <w:sz w:val="22"/>
          <w:lang w:val="en-GB"/>
        </w:rPr>
        <w:t>d</w:t>
      </w:r>
      <w:r w:rsidR="008B2496" w:rsidRPr="009A17E8">
        <w:rPr>
          <w:sz w:val="22"/>
          <w:lang w:val="en-GB"/>
        </w:rPr>
        <w:t xml:space="preserve">ata was analysed from 2010 when the introduction of detailed reimbursement codes was completed for all </w:t>
      </w:r>
      <w:r w:rsidR="00004D2D" w:rsidRPr="009A17E8">
        <w:rPr>
          <w:sz w:val="22"/>
          <w:lang w:val="en-GB"/>
        </w:rPr>
        <w:t xml:space="preserve">relevant </w:t>
      </w:r>
      <w:r w:rsidR="00C16706" w:rsidRPr="009A17E8">
        <w:rPr>
          <w:sz w:val="22"/>
          <w:lang w:val="en-GB"/>
        </w:rPr>
        <w:t xml:space="preserve">outcomes. </w:t>
      </w:r>
      <w:r w:rsidR="007E75D7" w:rsidRPr="009A17E8">
        <w:rPr>
          <w:sz w:val="22"/>
          <w:lang w:val="en-GB"/>
        </w:rPr>
        <w:t xml:space="preserve">We use the same methodology to enable comparisons between diseases and between sectors over time. </w:t>
      </w:r>
    </w:p>
    <w:p w14:paraId="32CE346F" w14:textId="73C8F090" w:rsidR="00162B29" w:rsidRPr="009A17E8" w:rsidRDefault="00162B29" w:rsidP="00916C93">
      <w:pPr>
        <w:spacing w:line="240" w:lineRule="auto"/>
        <w:rPr>
          <w:sz w:val="22"/>
          <w:lang w:val="en-GB"/>
        </w:rPr>
      </w:pPr>
      <w:r w:rsidRPr="009A17E8">
        <w:rPr>
          <w:sz w:val="22"/>
          <w:lang w:val="en-GB"/>
        </w:rPr>
        <w:t xml:space="preserve">Data on hospitalization and outpatient visits were extracted from NPR </w:t>
      </w:r>
      <w:r w:rsidR="00DF4DDC" w:rsidRPr="009A17E8">
        <w:rPr>
          <w:sz w:val="22"/>
          <w:lang w:val="en-GB"/>
        </w:rPr>
        <w:t>for diagnoses coded according to the</w:t>
      </w:r>
      <w:r w:rsidRPr="009A17E8">
        <w:rPr>
          <w:sz w:val="22"/>
          <w:lang w:val="en-GB"/>
        </w:rPr>
        <w:t xml:space="preserve"> </w:t>
      </w:r>
      <w:r w:rsidR="00DF4DDC" w:rsidRPr="009A17E8">
        <w:rPr>
          <w:sz w:val="22"/>
          <w:lang w:val="en-GB"/>
        </w:rPr>
        <w:t>10th revision of the International statistical classification of diseases and related health problems (</w:t>
      </w:r>
      <w:r w:rsidRPr="009A17E8">
        <w:rPr>
          <w:sz w:val="22"/>
          <w:lang w:val="en-GB"/>
        </w:rPr>
        <w:t>ICD-10</w:t>
      </w:r>
      <w:r w:rsidR="00DF4DDC" w:rsidRPr="009A17E8">
        <w:rPr>
          <w:sz w:val="22"/>
          <w:lang w:val="en-GB"/>
        </w:rPr>
        <w:t>)</w:t>
      </w:r>
      <w:r w:rsidR="0030190B" w:rsidRPr="009A17E8">
        <w:rPr>
          <w:sz w:val="22"/>
          <w:lang w:val="en-GB"/>
        </w:rPr>
        <w:t xml:space="preserve"> </w:t>
      </w:r>
      <w:r w:rsidRPr="009A17E8">
        <w:rPr>
          <w:sz w:val="22"/>
          <w:lang w:val="en-GB"/>
        </w:rPr>
        <w:t>representing asthma, including bronchiolitis (bronchiolitis J21, asthma J45 and acute severe asthma J46), allergic rhinitis (J30) and atopic eczema (L20) as primary or secondary diagnosis.</w:t>
      </w:r>
      <w:r w:rsidR="00A2036B" w:rsidRPr="009A17E8">
        <w:rPr>
          <w:sz w:val="22"/>
          <w:lang w:val="en-GB"/>
        </w:rPr>
        <w:t xml:space="preserve"> </w:t>
      </w:r>
      <w:r w:rsidR="00F91BE8" w:rsidRPr="009A17E8">
        <w:rPr>
          <w:sz w:val="22"/>
          <w:lang w:val="en-GB"/>
        </w:rPr>
        <w:t xml:space="preserve">Bronchiolitis is </w:t>
      </w:r>
      <w:r w:rsidR="009E0C08" w:rsidRPr="009A17E8">
        <w:rPr>
          <w:sz w:val="22"/>
          <w:lang w:val="en-GB"/>
        </w:rPr>
        <w:t xml:space="preserve">common </w:t>
      </w:r>
      <w:r w:rsidR="00F91BE8" w:rsidRPr="009A17E8">
        <w:rPr>
          <w:sz w:val="22"/>
          <w:lang w:val="en-GB"/>
        </w:rPr>
        <w:t xml:space="preserve">in </w:t>
      </w:r>
      <w:r w:rsidR="009E0C08" w:rsidRPr="009A17E8">
        <w:rPr>
          <w:sz w:val="22"/>
          <w:lang w:val="en-GB"/>
        </w:rPr>
        <w:t xml:space="preserve">young </w:t>
      </w:r>
      <w:r w:rsidR="00F91BE8" w:rsidRPr="009A17E8">
        <w:rPr>
          <w:sz w:val="22"/>
          <w:lang w:val="en-GB"/>
        </w:rPr>
        <w:t xml:space="preserve">children and was included in the asthma diagnosis due to symptom overlap. </w:t>
      </w:r>
      <w:r w:rsidRPr="009A17E8">
        <w:rPr>
          <w:sz w:val="22"/>
          <w:lang w:val="en-GB"/>
        </w:rPr>
        <w:t>Costs of hospital admissions and outpatient visits were based on matching ICD-10 codes with average costs per diagnosis related group as presented by the Norwegian Directorate of Health in their yearly report from 2018</w:t>
      </w:r>
      <w:r w:rsidR="002234A5" w:rsidRPr="009A17E8">
        <w:rPr>
          <w:sz w:val="22"/>
          <w:lang w:val="en-GB"/>
        </w:rPr>
        <w:t>.</w:t>
      </w:r>
      <w:r w:rsidR="00DE1540" w:rsidRPr="009A17E8">
        <w:rPr>
          <w:sz w:val="22"/>
          <w:vertAlign w:val="superscript"/>
          <w:lang w:val="en-GB"/>
        </w:rPr>
        <w:t>4</w:t>
      </w:r>
      <w:r w:rsidR="00DE1540" w:rsidRPr="009A17E8">
        <w:rPr>
          <w:sz w:val="22"/>
          <w:lang w:val="en-GB"/>
        </w:rPr>
        <w:t xml:space="preserve"> </w:t>
      </w:r>
      <w:r w:rsidRPr="009A17E8">
        <w:rPr>
          <w:sz w:val="22"/>
          <w:lang w:val="en-GB"/>
        </w:rPr>
        <w:t>Single patient contacts with more than one code were assigned the highest cost based on the same standards being applied by the Di</w:t>
      </w:r>
      <w:r w:rsidR="002234A5" w:rsidRPr="009A17E8">
        <w:rPr>
          <w:sz w:val="22"/>
          <w:lang w:val="en-GB"/>
        </w:rPr>
        <w:t xml:space="preserve">rectorate of </w:t>
      </w:r>
      <w:r w:rsidR="00945EA3" w:rsidRPr="009A17E8">
        <w:rPr>
          <w:sz w:val="22"/>
          <w:lang w:val="en-GB"/>
        </w:rPr>
        <w:t>H</w:t>
      </w:r>
      <w:r w:rsidR="002234A5" w:rsidRPr="009A17E8">
        <w:rPr>
          <w:sz w:val="22"/>
          <w:lang w:val="en-GB"/>
        </w:rPr>
        <w:t>ealth.</w:t>
      </w:r>
      <w:r w:rsidR="00DE1540" w:rsidRPr="009A17E8">
        <w:rPr>
          <w:sz w:val="22"/>
          <w:vertAlign w:val="superscript"/>
          <w:lang w:val="en-GB"/>
        </w:rPr>
        <w:t>4</w:t>
      </w:r>
    </w:p>
    <w:p w14:paraId="46C7E750" w14:textId="717D6FFC" w:rsidR="00A265C4" w:rsidRPr="009A17E8" w:rsidRDefault="00162B29" w:rsidP="00916C93">
      <w:pPr>
        <w:spacing w:line="240" w:lineRule="auto"/>
        <w:rPr>
          <w:sz w:val="22"/>
          <w:lang w:val="en-GB"/>
        </w:rPr>
      </w:pPr>
      <w:r w:rsidRPr="009A17E8">
        <w:rPr>
          <w:sz w:val="22"/>
          <w:lang w:val="en-GB"/>
        </w:rPr>
        <w:t xml:space="preserve">Data on GP consultations were extracted from KUHR for all visits with any of the </w:t>
      </w:r>
      <w:r w:rsidR="00DF4DDC" w:rsidRPr="009A17E8">
        <w:rPr>
          <w:sz w:val="22"/>
          <w:lang w:val="en-GB"/>
        </w:rPr>
        <w:t>International Classification of Primary Care (</w:t>
      </w:r>
      <w:r w:rsidRPr="009A17E8">
        <w:rPr>
          <w:sz w:val="22"/>
          <w:lang w:val="en-GB"/>
        </w:rPr>
        <w:t>ICPC-2</w:t>
      </w:r>
      <w:r w:rsidR="00DF4DDC" w:rsidRPr="009A17E8">
        <w:rPr>
          <w:sz w:val="22"/>
          <w:lang w:val="en-GB"/>
        </w:rPr>
        <w:t>)</w:t>
      </w:r>
      <w:r w:rsidRPr="009A17E8">
        <w:rPr>
          <w:sz w:val="22"/>
          <w:lang w:val="en-GB"/>
        </w:rPr>
        <w:t xml:space="preserve"> codes for asthma (R96), allergic rhinitis (R97) and atopic eczema (S87). For all visits, reimbursement codes as reported to the government agency HELFO (The Norwegian Health Economics Administration) were basis for cost calculations. According to the Norwegian Medicines Agency, </w:t>
      </w:r>
      <w:r w:rsidR="00D3384A" w:rsidRPr="009A17E8">
        <w:rPr>
          <w:sz w:val="22"/>
          <w:lang w:val="en-GB"/>
        </w:rPr>
        <w:t xml:space="preserve">the actual </w:t>
      </w:r>
      <w:r w:rsidRPr="009A17E8">
        <w:rPr>
          <w:sz w:val="22"/>
          <w:lang w:val="en-GB"/>
        </w:rPr>
        <w:t>costs of GP visits are on average twice the reimbursement fee</w:t>
      </w:r>
      <w:r w:rsidR="00DE1540">
        <w:rPr>
          <w:sz w:val="22"/>
          <w:lang w:val="en-GB"/>
        </w:rPr>
        <w:t>.</w:t>
      </w:r>
      <w:r w:rsidR="00DE1540" w:rsidRPr="009A17E8">
        <w:rPr>
          <w:sz w:val="22"/>
          <w:vertAlign w:val="superscript"/>
          <w:lang w:val="en-GB"/>
        </w:rPr>
        <w:t>5</w:t>
      </w:r>
      <w:r w:rsidRPr="009A17E8">
        <w:rPr>
          <w:sz w:val="22"/>
          <w:lang w:val="en-GB"/>
        </w:rPr>
        <w:t xml:space="preserve"> Given that this principle is to be used in reimbursement applications to the Norwegian Medicines Agency, we applied the same principle when costing GP visits in our analysis.</w:t>
      </w:r>
      <w:r w:rsidR="00A265C4" w:rsidRPr="009A17E8">
        <w:rPr>
          <w:sz w:val="22"/>
          <w:lang w:val="en-GB"/>
        </w:rPr>
        <w:t xml:space="preserve"> </w:t>
      </w:r>
    </w:p>
    <w:p w14:paraId="3B2A93F5" w14:textId="0F889BE8" w:rsidR="00AE2CC8" w:rsidRPr="009A17E8" w:rsidRDefault="0060529F" w:rsidP="00916C93">
      <w:pPr>
        <w:spacing w:line="240" w:lineRule="auto"/>
        <w:rPr>
          <w:sz w:val="22"/>
          <w:lang w:val="en-GB"/>
        </w:rPr>
      </w:pPr>
      <w:r w:rsidRPr="009A17E8">
        <w:rPr>
          <w:sz w:val="22"/>
          <w:lang w:val="en-GB"/>
        </w:rPr>
        <w:t xml:space="preserve">A list of drugs used for the treatment of each of the </w:t>
      </w:r>
      <w:proofErr w:type="gramStart"/>
      <w:r w:rsidRPr="009A17E8">
        <w:rPr>
          <w:sz w:val="22"/>
          <w:lang w:val="en-GB"/>
        </w:rPr>
        <w:t>conditions</w:t>
      </w:r>
      <w:proofErr w:type="gramEnd"/>
      <w:r w:rsidRPr="009A17E8">
        <w:rPr>
          <w:sz w:val="22"/>
          <w:lang w:val="en-GB"/>
        </w:rPr>
        <w:t xml:space="preserve"> asthma, allergic rhinitis, and atopic eczema was developed i</w:t>
      </w:r>
      <w:r w:rsidR="005F7668" w:rsidRPr="009A17E8">
        <w:rPr>
          <w:sz w:val="22"/>
          <w:lang w:val="en-GB"/>
        </w:rPr>
        <w:t>n collaboration with clinicians</w:t>
      </w:r>
      <w:r w:rsidR="004B1363" w:rsidRPr="009A17E8">
        <w:rPr>
          <w:sz w:val="22"/>
          <w:lang w:val="en-GB"/>
        </w:rPr>
        <w:t>.</w:t>
      </w:r>
      <w:r w:rsidRPr="009A17E8">
        <w:rPr>
          <w:sz w:val="22"/>
          <w:lang w:val="en-GB"/>
        </w:rPr>
        <w:t xml:space="preserve"> </w:t>
      </w:r>
      <w:r w:rsidR="00776293" w:rsidRPr="009A17E8">
        <w:rPr>
          <w:sz w:val="22"/>
          <w:lang w:val="en-GB"/>
        </w:rPr>
        <w:t xml:space="preserve">Data on </w:t>
      </w:r>
      <w:r w:rsidRPr="009A17E8">
        <w:rPr>
          <w:sz w:val="22"/>
          <w:lang w:val="en-GB"/>
        </w:rPr>
        <w:t xml:space="preserve">these </w:t>
      </w:r>
      <w:r w:rsidR="00776293" w:rsidRPr="009A17E8">
        <w:rPr>
          <w:sz w:val="22"/>
          <w:lang w:val="en-GB"/>
        </w:rPr>
        <w:t xml:space="preserve">drugs were extracted from </w:t>
      </w:r>
      <w:proofErr w:type="spellStart"/>
      <w:r w:rsidR="00776293" w:rsidRPr="009A17E8">
        <w:rPr>
          <w:sz w:val="22"/>
          <w:lang w:val="en-GB"/>
        </w:rPr>
        <w:t>NorPD</w:t>
      </w:r>
      <w:proofErr w:type="spellEnd"/>
      <w:r w:rsidR="00776293" w:rsidRPr="009A17E8">
        <w:rPr>
          <w:sz w:val="22"/>
          <w:lang w:val="en-GB"/>
        </w:rPr>
        <w:t xml:space="preserve"> for diagnoses coded according to ICD-10 or ICPC-2, corresponding to specialist health care or primary care prescriptions, respectively. The same codes were used for </w:t>
      </w:r>
      <w:r w:rsidR="00D04EBC" w:rsidRPr="009A17E8">
        <w:rPr>
          <w:sz w:val="22"/>
          <w:lang w:val="en-GB"/>
        </w:rPr>
        <w:t xml:space="preserve">asthma (J45/R96), </w:t>
      </w:r>
      <w:r w:rsidR="00776293" w:rsidRPr="009A17E8">
        <w:rPr>
          <w:sz w:val="22"/>
          <w:lang w:val="en-GB"/>
        </w:rPr>
        <w:t>allergic rhinitis (J30/R97) and</w:t>
      </w:r>
      <w:r w:rsidR="00320BDE" w:rsidRPr="009A17E8">
        <w:rPr>
          <w:sz w:val="22"/>
          <w:lang w:val="en-GB"/>
        </w:rPr>
        <w:t xml:space="preserve"> atopic eczema (L20, S87)</w:t>
      </w:r>
      <w:r w:rsidR="00D04EBC" w:rsidRPr="009A17E8">
        <w:rPr>
          <w:sz w:val="22"/>
          <w:lang w:val="en-GB"/>
        </w:rPr>
        <w:t xml:space="preserve"> as in NPR and KUHR, </w:t>
      </w:r>
      <w:r w:rsidR="00154CED" w:rsidRPr="009A17E8">
        <w:rPr>
          <w:sz w:val="22"/>
          <w:lang w:val="en-GB"/>
        </w:rPr>
        <w:t xml:space="preserve">but </w:t>
      </w:r>
      <w:r w:rsidR="00D04EBC" w:rsidRPr="009A17E8">
        <w:rPr>
          <w:sz w:val="22"/>
          <w:lang w:val="en-GB"/>
        </w:rPr>
        <w:t>ICD-10 c</w:t>
      </w:r>
      <w:r w:rsidR="00320BDE" w:rsidRPr="009A17E8">
        <w:rPr>
          <w:sz w:val="22"/>
          <w:lang w:val="en-GB"/>
        </w:rPr>
        <w:t xml:space="preserve">odes for </w:t>
      </w:r>
      <w:r w:rsidR="00776293" w:rsidRPr="009A17E8">
        <w:rPr>
          <w:sz w:val="22"/>
          <w:lang w:val="en-GB"/>
        </w:rPr>
        <w:t>acute severe asthma</w:t>
      </w:r>
      <w:r w:rsidR="00320BDE" w:rsidRPr="009A17E8">
        <w:rPr>
          <w:sz w:val="22"/>
          <w:lang w:val="en-GB"/>
        </w:rPr>
        <w:t xml:space="preserve"> (J46)</w:t>
      </w:r>
      <w:r w:rsidR="00776293" w:rsidRPr="009A17E8">
        <w:rPr>
          <w:sz w:val="22"/>
          <w:lang w:val="en-GB"/>
        </w:rPr>
        <w:t xml:space="preserve"> </w:t>
      </w:r>
      <w:r w:rsidR="00DF4DDC" w:rsidRPr="009A17E8">
        <w:rPr>
          <w:sz w:val="22"/>
          <w:lang w:val="en-GB"/>
        </w:rPr>
        <w:t xml:space="preserve">and </w:t>
      </w:r>
      <w:r w:rsidR="00776293" w:rsidRPr="009A17E8">
        <w:rPr>
          <w:sz w:val="22"/>
          <w:lang w:val="en-GB"/>
        </w:rPr>
        <w:t xml:space="preserve">bronchiolitis </w:t>
      </w:r>
      <w:r w:rsidR="00320BDE" w:rsidRPr="009A17E8">
        <w:rPr>
          <w:sz w:val="22"/>
          <w:lang w:val="en-GB"/>
        </w:rPr>
        <w:t xml:space="preserve">(J21) </w:t>
      </w:r>
      <w:r w:rsidR="00776293" w:rsidRPr="009A17E8">
        <w:rPr>
          <w:sz w:val="22"/>
          <w:lang w:val="en-GB"/>
        </w:rPr>
        <w:t xml:space="preserve">were </w:t>
      </w:r>
      <w:r w:rsidR="00154CED" w:rsidRPr="009A17E8">
        <w:rPr>
          <w:sz w:val="22"/>
          <w:lang w:val="en-GB"/>
        </w:rPr>
        <w:t xml:space="preserve">only </w:t>
      </w:r>
      <w:r w:rsidR="00C53E8B" w:rsidRPr="009A17E8">
        <w:rPr>
          <w:sz w:val="22"/>
          <w:lang w:val="en-GB"/>
        </w:rPr>
        <w:t xml:space="preserve">part of the </w:t>
      </w:r>
      <w:r w:rsidR="00154CED" w:rsidRPr="009A17E8">
        <w:rPr>
          <w:sz w:val="22"/>
          <w:lang w:val="en-GB"/>
        </w:rPr>
        <w:t xml:space="preserve">asthma diagnosis in NPR </w:t>
      </w:r>
      <w:r w:rsidR="00154CED" w:rsidRPr="009A17E8">
        <w:rPr>
          <w:sz w:val="22"/>
          <w:lang w:val="en-GB"/>
        </w:rPr>
        <w:lastRenderedPageBreak/>
        <w:t>(hospitalization</w:t>
      </w:r>
      <w:r w:rsidR="00C53E8B" w:rsidRPr="009A17E8">
        <w:rPr>
          <w:sz w:val="22"/>
          <w:lang w:val="en-GB"/>
        </w:rPr>
        <w:t>s</w:t>
      </w:r>
      <w:r w:rsidR="00154CED" w:rsidRPr="009A17E8">
        <w:rPr>
          <w:sz w:val="22"/>
          <w:lang w:val="en-GB"/>
        </w:rPr>
        <w:t xml:space="preserve"> and outpatient visits)</w:t>
      </w:r>
      <w:r w:rsidR="00776293" w:rsidRPr="009A17E8">
        <w:rPr>
          <w:sz w:val="22"/>
          <w:lang w:val="en-GB"/>
        </w:rPr>
        <w:t xml:space="preserve">. </w:t>
      </w:r>
      <w:r w:rsidR="00FD3AC1" w:rsidRPr="009A17E8">
        <w:rPr>
          <w:sz w:val="22"/>
          <w:lang w:val="en-GB"/>
        </w:rPr>
        <w:t>Drugs</w:t>
      </w:r>
      <w:r w:rsidR="00776293" w:rsidRPr="009A17E8">
        <w:rPr>
          <w:sz w:val="22"/>
          <w:lang w:val="en-GB"/>
        </w:rPr>
        <w:t xml:space="preserve"> were classified according to the Anatomical Therapeutic Chemical (ATC) classification system. </w:t>
      </w:r>
      <w:r w:rsidR="009D5152" w:rsidRPr="009A17E8">
        <w:rPr>
          <w:sz w:val="22"/>
          <w:lang w:val="en-GB"/>
        </w:rPr>
        <w:t xml:space="preserve">ATC codes included D02AE01, D07A, D07B, D07X, D11AH01, D11AH02, D11AH04, H02AB, L04AD01, N05BB01, R01AC, R01AD, R03AC02-04, R03AC12-19, R03AK, R03BA, R03DC, R03DX05, R03DX08-10, R06AB02, R06AD01, R06AE07, R06AE09, R06AX13, R06AX22, R06AX26, R06AX27 and V01AA. </w:t>
      </w:r>
      <w:r w:rsidR="00776293" w:rsidRPr="009A17E8">
        <w:rPr>
          <w:sz w:val="22"/>
          <w:lang w:val="en-GB"/>
        </w:rPr>
        <w:t xml:space="preserve">To ensure that </w:t>
      </w:r>
      <w:r w:rsidR="00FD3AC1" w:rsidRPr="009A17E8">
        <w:rPr>
          <w:sz w:val="22"/>
          <w:lang w:val="en-GB"/>
        </w:rPr>
        <w:t xml:space="preserve">drugs </w:t>
      </w:r>
      <w:r w:rsidR="00776293" w:rsidRPr="009A17E8">
        <w:rPr>
          <w:sz w:val="22"/>
          <w:lang w:val="en-GB"/>
        </w:rPr>
        <w:t xml:space="preserve">were prescribed specifically for the conditions of interest, </w:t>
      </w:r>
      <w:r w:rsidR="004B1363" w:rsidRPr="009A17E8">
        <w:rPr>
          <w:sz w:val="22"/>
          <w:lang w:val="en-GB"/>
        </w:rPr>
        <w:t xml:space="preserve">we based </w:t>
      </w:r>
      <w:r w:rsidR="00776293" w:rsidRPr="009A17E8">
        <w:rPr>
          <w:sz w:val="22"/>
          <w:lang w:val="en-GB"/>
        </w:rPr>
        <w:t xml:space="preserve">the analyses </w:t>
      </w:r>
      <w:r w:rsidR="004B1363" w:rsidRPr="009A17E8">
        <w:rPr>
          <w:sz w:val="22"/>
          <w:lang w:val="en-GB"/>
        </w:rPr>
        <w:t>o</w:t>
      </w:r>
      <w:r w:rsidR="00776293" w:rsidRPr="009A17E8">
        <w:rPr>
          <w:sz w:val="22"/>
          <w:lang w:val="en-GB"/>
        </w:rPr>
        <w:t xml:space="preserve">n filled prescriptions that have been reimbursed (general reimbursement or individually approved) for asthma, allergic </w:t>
      </w:r>
      <w:proofErr w:type="gramStart"/>
      <w:r w:rsidR="00776293" w:rsidRPr="009A17E8">
        <w:rPr>
          <w:sz w:val="22"/>
          <w:lang w:val="en-GB"/>
        </w:rPr>
        <w:t>rhinitis</w:t>
      </w:r>
      <w:proofErr w:type="gramEnd"/>
      <w:r w:rsidR="00776293" w:rsidRPr="009A17E8">
        <w:rPr>
          <w:sz w:val="22"/>
          <w:lang w:val="en-GB"/>
        </w:rPr>
        <w:t xml:space="preserve"> or atopic eczema. </w:t>
      </w:r>
      <w:r w:rsidR="004B1363" w:rsidRPr="009A17E8">
        <w:rPr>
          <w:sz w:val="22"/>
          <w:lang w:val="en-GB"/>
        </w:rPr>
        <w:t>We included p</w:t>
      </w:r>
      <w:r w:rsidR="00776293" w:rsidRPr="009A17E8">
        <w:rPr>
          <w:sz w:val="22"/>
          <w:lang w:val="en-GB"/>
        </w:rPr>
        <w:t xml:space="preserve">rescriptions if they </w:t>
      </w:r>
      <w:r w:rsidR="004B1363" w:rsidRPr="009A17E8">
        <w:rPr>
          <w:sz w:val="22"/>
          <w:lang w:val="en-GB"/>
        </w:rPr>
        <w:t xml:space="preserve">had </w:t>
      </w:r>
      <w:r w:rsidR="00776293" w:rsidRPr="009A17E8">
        <w:rPr>
          <w:sz w:val="22"/>
          <w:lang w:val="en-GB"/>
        </w:rPr>
        <w:t xml:space="preserve">both an ATC-code and reimbursement code for the condition. </w:t>
      </w:r>
      <w:r w:rsidR="0005742F" w:rsidRPr="009A17E8">
        <w:rPr>
          <w:sz w:val="22"/>
          <w:lang w:val="en-GB"/>
        </w:rPr>
        <w:t>We used t</w:t>
      </w:r>
      <w:r w:rsidR="00776293" w:rsidRPr="009A17E8">
        <w:rPr>
          <w:sz w:val="22"/>
          <w:lang w:val="en-GB"/>
        </w:rPr>
        <w:t>he</w:t>
      </w:r>
      <w:r w:rsidR="00844A97" w:rsidRPr="009A17E8">
        <w:rPr>
          <w:sz w:val="22"/>
          <w:lang w:val="en-GB"/>
        </w:rPr>
        <w:t xml:space="preserve"> i</w:t>
      </w:r>
      <w:r w:rsidR="00776293" w:rsidRPr="009A17E8">
        <w:rPr>
          <w:sz w:val="22"/>
          <w:lang w:val="en-GB"/>
        </w:rPr>
        <w:t xml:space="preserve">n-house software PREVALENS at the Norwegian Institute of Public Health to extract aggregated data from </w:t>
      </w:r>
      <w:proofErr w:type="spellStart"/>
      <w:r w:rsidR="00776293" w:rsidRPr="009A17E8">
        <w:rPr>
          <w:sz w:val="22"/>
          <w:lang w:val="en-GB"/>
        </w:rPr>
        <w:t>NorPD</w:t>
      </w:r>
      <w:proofErr w:type="spellEnd"/>
      <w:r w:rsidR="00776293" w:rsidRPr="009A17E8">
        <w:rPr>
          <w:sz w:val="22"/>
          <w:lang w:val="en-GB"/>
        </w:rPr>
        <w:t>. For each disease defined by a list of ATC-codes, the sales prices were extracted, grouped by year of dispensing, age, and sex. For all drugs, the exact sales price was us</w:t>
      </w:r>
      <w:r w:rsidR="005F7668" w:rsidRPr="009A17E8">
        <w:rPr>
          <w:sz w:val="22"/>
          <w:lang w:val="en-GB"/>
        </w:rPr>
        <w:t xml:space="preserve">ed in the calculation of costs. </w:t>
      </w:r>
    </w:p>
    <w:p w14:paraId="271662D3" w14:textId="1D51ADDB" w:rsidR="005E41D4" w:rsidRPr="009A17E8" w:rsidRDefault="0005742F" w:rsidP="00916C93">
      <w:pPr>
        <w:spacing w:line="240" w:lineRule="auto"/>
        <w:rPr>
          <w:sz w:val="22"/>
          <w:lang w:val="en-GB"/>
        </w:rPr>
      </w:pPr>
      <w:r w:rsidRPr="009A17E8">
        <w:rPr>
          <w:sz w:val="22"/>
          <w:lang w:val="en-GB"/>
        </w:rPr>
        <w:t>We present a</w:t>
      </w:r>
      <w:r w:rsidR="009611AD" w:rsidRPr="009A17E8">
        <w:rPr>
          <w:sz w:val="22"/>
          <w:lang w:val="en-GB"/>
        </w:rPr>
        <w:t xml:space="preserve">nnual </w:t>
      </w:r>
      <w:r w:rsidR="00DF4DDC" w:rsidRPr="009A17E8">
        <w:rPr>
          <w:sz w:val="22"/>
          <w:lang w:val="en-GB"/>
        </w:rPr>
        <w:t xml:space="preserve">cost </w:t>
      </w:r>
      <w:r w:rsidR="004B1363" w:rsidRPr="009A17E8">
        <w:rPr>
          <w:sz w:val="22"/>
          <w:lang w:val="en-GB"/>
        </w:rPr>
        <w:t xml:space="preserve">estimates </w:t>
      </w:r>
      <w:r w:rsidR="005F7668" w:rsidRPr="009A17E8">
        <w:rPr>
          <w:sz w:val="22"/>
          <w:lang w:val="en-GB"/>
        </w:rPr>
        <w:t xml:space="preserve">as </w:t>
      </w:r>
      <w:r w:rsidR="009611AD" w:rsidRPr="009A17E8">
        <w:rPr>
          <w:sz w:val="22"/>
          <w:lang w:val="en-GB"/>
        </w:rPr>
        <w:t>figures sho</w:t>
      </w:r>
      <w:r w:rsidR="005F7668" w:rsidRPr="009A17E8">
        <w:rPr>
          <w:sz w:val="22"/>
          <w:lang w:val="en-GB"/>
        </w:rPr>
        <w:t>wing time trends</w:t>
      </w:r>
      <w:r w:rsidR="00E954BF" w:rsidRPr="009A17E8">
        <w:rPr>
          <w:sz w:val="22"/>
          <w:lang w:val="en-GB"/>
        </w:rPr>
        <w:t xml:space="preserve"> by health outcome and age group</w:t>
      </w:r>
      <w:r w:rsidR="009611AD" w:rsidRPr="009A17E8">
        <w:rPr>
          <w:sz w:val="22"/>
          <w:lang w:val="en-GB"/>
        </w:rPr>
        <w:t xml:space="preserve">. For each sector, costs are first presented separately by health outcome (asthma, allergic </w:t>
      </w:r>
      <w:proofErr w:type="gramStart"/>
      <w:r w:rsidR="009611AD" w:rsidRPr="009A17E8">
        <w:rPr>
          <w:sz w:val="22"/>
          <w:lang w:val="en-GB"/>
        </w:rPr>
        <w:t>rhinitis</w:t>
      </w:r>
      <w:proofErr w:type="gramEnd"/>
      <w:r w:rsidR="009611AD" w:rsidRPr="009A17E8">
        <w:rPr>
          <w:sz w:val="22"/>
          <w:lang w:val="en-GB"/>
        </w:rPr>
        <w:t xml:space="preserve"> and atopic eczema), then the overall costs (summarized for outcomes) are presented as the total</w:t>
      </w:r>
      <w:r w:rsidR="00C13711" w:rsidRPr="009A17E8">
        <w:rPr>
          <w:sz w:val="22"/>
          <w:lang w:val="en-GB"/>
        </w:rPr>
        <w:t>,</w:t>
      </w:r>
      <w:r w:rsidR="009611AD" w:rsidRPr="009A17E8">
        <w:rPr>
          <w:sz w:val="22"/>
          <w:lang w:val="en-GB"/>
        </w:rPr>
        <w:t xml:space="preserve"> or as the average costs for each age group</w:t>
      </w:r>
      <w:r w:rsidR="00C53E8B" w:rsidRPr="009A17E8">
        <w:rPr>
          <w:sz w:val="22"/>
          <w:lang w:val="en-GB"/>
        </w:rPr>
        <w:t xml:space="preserve"> </w:t>
      </w:r>
      <w:r w:rsidR="00C53E8B" w:rsidRPr="009A17E8">
        <w:rPr>
          <w:sz w:val="22"/>
        </w:rPr>
        <w:t>t</w:t>
      </w:r>
      <w:r w:rsidR="00C53E8B" w:rsidRPr="009A17E8">
        <w:rPr>
          <w:sz w:val="22"/>
          <w:lang w:val="en-GB"/>
        </w:rPr>
        <w:t>o adjust for differences in population size</w:t>
      </w:r>
      <w:r w:rsidR="009611AD" w:rsidRPr="009A17E8">
        <w:rPr>
          <w:sz w:val="22"/>
          <w:lang w:val="en-GB"/>
        </w:rPr>
        <w:t xml:space="preserve">. </w:t>
      </w:r>
      <w:r w:rsidR="00AE4E19" w:rsidRPr="009A17E8">
        <w:rPr>
          <w:sz w:val="22"/>
          <w:lang w:val="en-GB"/>
        </w:rPr>
        <w:t>The age group</w:t>
      </w:r>
      <w:r w:rsidR="0071751C" w:rsidRPr="009A17E8">
        <w:rPr>
          <w:sz w:val="22"/>
          <w:lang w:val="en-GB"/>
        </w:rPr>
        <w:t>s</w:t>
      </w:r>
      <w:r w:rsidR="00AE4E19" w:rsidRPr="009A17E8">
        <w:rPr>
          <w:sz w:val="22"/>
          <w:lang w:val="en-GB"/>
        </w:rPr>
        <w:t xml:space="preserve"> </w:t>
      </w:r>
      <w:r w:rsidR="0071751C" w:rsidRPr="009A17E8">
        <w:rPr>
          <w:sz w:val="22"/>
          <w:lang w:val="en-GB"/>
        </w:rPr>
        <w:t xml:space="preserve">were defined as </w:t>
      </w:r>
      <w:r w:rsidR="00084879" w:rsidRPr="009A17E8">
        <w:rPr>
          <w:sz w:val="22"/>
        </w:rPr>
        <w:t xml:space="preserve">infants (age 0-&lt;2 years), preschool children (age 2-&lt;6 years), schoolchildren (age 6-&lt;13 years), adolescents (13-&lt;18 years), and adults (18-44 years) in </w:t>
      </w:r>
      <w:proofErr w:type="spellStart"/>
      <w:r w:rsidR="00084879" w:rsidRPr="009A17E8">
        <w:rPr>
          <w:sz w:val="22"/>
        </w:rPr>
        <w:t>NorPD</w:t>
      </w:r>
      <w:proofErr w:type="spellEnd"/>
      <w:r w:rsidR="00084879" w:rsidRPr="009A17E8">
        <w:rPr>
          <w:sz w:val="22"/>
        </w:rPr>
        <w:t xml:space="preserve">, but </w:t>
      </w:r>
      <w:r w:rsidR="004D3FA0" w:rsidRPr="009A17E8">
        <w:rPr>
          <w:sz w:val="22"/>
        </w:rPr>
        <w:t xml:space="preserve">other age groups were used in </w:t>
      </w:r>
      <w:r w:rsidR="004D3FA0" w:rsidRPr="009A17E8">
        <w:rPr>
          <w:sz w:val="22"/>
          <w:lang w:val="en-GB"/>
        </w:rPr>
        <w:t xml:space="preserve">NPR and </w:t>
      </w:r>
      <w:r w:rsidR="00DE10C2" w:rsidRPr="009A17E8">
        <w:rPr>
          <w:sz w:val="22"/>
          <w:lang w:val="en-GB"/>
        </w:rPr>
        <w:t xml:space="preserve">KUHR </w:t>
      </w:r>
      <w:r w:rsidR="00E954BF" w:rsidRPr="009A17E8">
        <w:rPr>
          <w:sz w:val="22"/>
          <w:lang w:val="en-GB"/>
        </w:rPr>
        <w:t xml:space="preserve">because data were </w:t>
      </w:r>
      <w:r w:rsidR="00AE4E19" w:rsidRPr="009A17E8">
        <w:rPr>
          <w:sz w:val="22"/>
        </w:rPr>
        <w:t>pre-</w:t>
      </w:r>
      <w:r w:rsidR="002C3F93" w:rsidRPr="009A17E8">
        <w:rPr>
          <w:sz w:val="22"/>
        </w:rPr>
        <w:t>aggregated</w:t>
      </w:r>
      <w:r w:rsidR="00AE4E19" w:rsidRPr="009A17E8">
        <w:rPr>
          <w:sz w:val="22"/>
        </w:rPr>
        <w:t xml:space="preserve">. </w:t>
      </w:r>
      <w:r w:rsidR="00C53E8B" w:rsidRPr="009A17E8">
        <w:rPr>
          <w:sz w:val="22"/>
        </w:rPr>
        <w:t>The</w:t>
      </w:r>
      <w:r w:rsidR="00154CED" w:rsidRPr="009A17E8">
        <w:rPr>
          <w:sz w:val="22"/>
          <w:lang w:val="en-GB"/>
        </w:rPr>
        <w:t xml:space="preserve"> average cost was calculated </w:t>
      </w:r>
      <w:r w:rsidR="009611AD" w:rsidRPr="009A17E8">
        <w:rPr>
          <w:sz w:val="22"/>
          <w:lang w:val="en-GB"/>
        </w:rPr>
        <w:t>by dividing the cost in each age group by the number of age cohorts within the group</w:t>
      </w:r>
      <w:r w:rsidR="00154CED" w:rsidRPr="009A17E8">
        <w:rPr>
          <w:sz w:val="22"/>
          <w:lang w:val="en-GB"/>
        </w:rPr>
        <w:t>.</w:t>
      </w:r>
      <w:r w:rsidR="003C22CC" w:rsidRPr="009A17E8">
        <w:rPr>
          <w:sz w:val="22"/>
          <w:lang w:val="en-GB"/>
        </w:rPr>
        <w:t xml:space="preserve"> </w:t>
      </w:r>
      <w:r w:rsidR="00776293" w:rsidRPr="009A17E8">
        <w:rPr>
          <w:sz w:val="22"/>
          <w:lang w:val="en-GB"/>
        </w:rPr>
        <w:t>All costs were standardized to the year 2018.</w:t>
      </w:r>
      <w:r w:rsidR="005E41D4" w:rsidRPr="009A17E8">
        <w:rPr>
          <w:sz w:val="22"/>
          <w:lang w:val="en-GB"/>
        </w:rPr>
        <w:t xml:space="preserve"> </w:t>
      </w:r>
    </w:p>
    <w:p w14:paraId="61877350" w14:textId="11037780" w:rsidR="00005DF4" w:rsidRPr="009A17E8" w:rsidRDefault="00CA767E" w:rsidP="009A17E8">
      <w:pPr>
        <w:spacing w:after="0" w:line="240" w:lineRule="auto"/>
        <w:rPr>
          <w:b/>
          <w:bCs/>
          <w:szCs w:val="24"/>
          <w:lang w:val="en-GB"/>
        </w:rPr>
      </w:pPr>
      <w:r w:rsidRPr="00DE1540">
        <w:rPr>
          <w:b/>
          <w:bCs/>
          <w:szCs w:val="24"/>
          <w:lang w:val="en-GB"/>
        </w:rPr>
        <w:t>Potential e</w:t>
      </w:r>
      <w:r w:rsidR="00F72A8D" w:rsidRPr="009A17E8">
        <w:rPr>
          <w:b/>
          <w:bCs/>
          <w:szCs w:val="24"/>
          <w:lang w:val="en-GB"/>
        </w:rPr>
        <w:t>xplanations</w:t>
      </w:r>
    </w:p>
    <w:p w14:paraId="6071BE37" w14:textId="3789C12C" w:rsidR="00F72A8D" w:rsidRPr="009A17E8" w:rsidRDefault="00F72A8D" w:rsidP="00F72A8D">
      <w:pPr>
        <w:spacing w:line="240" w:lineRule="auto"/>
        <w:rPr>
          <w:sz w:val="22"/>
          <w:lang w:val="en-GB"/>
        </w:rPr>
      </w:pPr>
      <w:r w:rsidRPr="009A17E8">
        <w:rPr>
          <w:sz w:val="22"/>
          <w:lang w:val="en-GB"/>
        </w:rPr>
        <w:t xml:space="preserve">In Norway, the declining cost of specialist health care for asthma seen during the past decade, has mainly occurred in children under 5 years of age. During this time, the prevalence of prescriptions for anti-inflammatory treatment reimbursed for asthma has also declined among young </w:t>
      </w:r>
      <w:proofErr w:type="gramStart"/>
      <w:r w:rsidRPr="009A17E8">
        <w:rPr>
          <w:sz w:val="22"/>
          <w:lang w:val="en-GB"/>
        </w:rPr>
        <w:t>children, and</w:t>
      </w:r>
      <w:proofErr w:type="gramEnd"/>
      <w:r w:rsidRPr="009A17E8">
        <w:rPr>
          <w:sz w:val="22"/>
          <w:lang w:val="en-GB"/>
        </w:rPr>
        <w:t xml:space="preserve"> remained relatively stable in other age groups. Thus, declining costs seem to have other explanations than more extensive regular anti-inflammatory treatment. Declining costs are consistent with a national policy of substituting inpatient care with less costly outpatient- and day care.</w:t>
      </w:r>
      <w:r w:rsidR="00412B08" w:rsidRPr="009A17E8">
        <w:rPr>
          <w:sz w:val="22"/>
          <w:vertAlign w:val="superscript"/>
          <w:lang w:val="en-GB"/>
        </w:rPr>
        <w:t>6</w:t>
      </w:r>
      <w:r w:rsidRPr="009A17E8">
        <w:rPr>
          <w:sz w:val="22"/>
          <w:lang w:val="en-GB"/>
        </w:rPr>
        <w:t xml:space="preserve"> Improved handling of asthma exacerbations in emergency rooms (ERs), including increased use of short courses of oral glucocorticoids could lead to fewer hospital admissions. </w:t>
      </w:r>
      <w:r w:rsidR="00905D32" w:rsidRPr="00DE1540">
        <w:rPr>
          <w:sz w:val="22"/>
          <w:lang w:val="en-GB"/>
        </w:rPr>
        <w:t xml:space="preserve">Environmental exposures could also play a role. Norway implemented smoke-free legislation in 2004, </w:t>
      </w:r>
      <w:r w:rsidR="00905D32" w:rsidRPr="00DD7209">
        <w:rPr>
          <w:sz w:val="22"/>
          <w:lang w:val="en-GB"/>
        </w:rPr>
        <w:t>which has been associated with a significant reduction in hospital attendance for asthma exacerbations</w:t>
      </w:r>
      <w:r w:rsidR="00AC36A0" w:rsidRPr="00DD7209">
        <w:rPr>
          <w:sz w:val="22"/>
          <w:lang w:val="en-GB"/>
        </w:rPr>
        <w:t xml:space="preserve"> and </w:t>
      </w:r>
      <w:r w:rsidR="00905D32" w:rsidRPr="00DE1540">
        <w:rPr>
          <w:sz w:val="22"/>
          <w:lang w:val="en-GB"/>
        </w:rPr>
        <w:t>lower respiratory tract infections in children.</w:t>
      </w:r>
      <w:r w:rsidR="00DD7209" w:rsidRPr="009A17E8">
        <w:rPr>
          <w:sz w:val="22"/>
          <w:vertAlign w:val="superscript"/>
          <w:lang w:val="en-GB"/>
        </w:rPr>
        <w:t>7</w:t>
      </w:r>
    </w:p>
    <w:p w14:paraId="095501A3" w14:textId="6EEFFA74" w:rsidR="00F72A8D" w:rsidRPr="009A17E8" w:rsidRDefault="00F72A8D" w:rsidP="00F72A8D">
      <w:pPr>
        <w:spacing w:line="240" w:lineRule="auto"/>
        <w:rPr>
          <w:sz w:val="22"/>
          <w:lang w:val="en-GB"/>
        </w:rPr>
      </w:pPr>
      <w:r w:rsidRPr="009A17E8">
        <w:rPr>
          <w:sz w:val="22"/>
          <w:lang w:val="en-GB"/>
        </w:rPr>
        <w:t xml:space="preserve">Reductions in the maximum prices for prescription drugs set by the Norwegian Medicines Agency and increasing market shares of generic pharmaceuticals have probably contributed to lower drug expenditures. The reason for the lower cost of GP consultations for asthma is less clear, but better symptom prevention from better treatment or compliance, could play a role. </w:t>
      </w:r>
    </w:p>
    <w:p w14:paraId="722A1FF2" w14:textId="1C64DDF8" w:rsidR="00DE6EF6" w:rsidRPr="009A17E8" w:rsidRDefault="00407CE5" w:rsidP="00DE1540">
      <w:pPr>
        <w:spacing w:line="240" w:lineRule="auto"/>
        <w:rPr>
          <w:sz w:val="22"/>
          <w:lang w:val="en-GB"/>
        </w:rPr>
      </w:pPr>
      <w:r w:rsidRPr="00407CE5">
        <w:rPr>
          <w:sz w:val="22"/>
          <w:lang w:val="en-GB"/>
        </w:rPr>
        <w:t>As for allergic rhinitis costs, h</w:t>
      </w:r>
      <w:r w:rsidR="00F72A8D" w:rsidRPr="009A17E8">
        <w:rPr>
          <w:sz w:val="22"/>
          <w:lang w:val="en-GB"/>
        </w:rPr>
        <w:t>igher levels and longer periods of birch pollen exposure due to climate change could potentially lead to more allergic rhinitis in Northern Europe.</w:t>
      </w:r>
      <w:r w:rsidR="00DD7209">
        <w:rPr>
          <w:sz w:val="22"/>
          <w:vertAlign w:val="superscript"/>
          <w:lang w:val="en-GB"/>
        </w:rPr>
        <w:t>8</w:t>
      </w:r>
      <w:r w:rsidR="00F72A8D" w:rsidRPr="009A17E8">
        <w:rPr>
          <w:sz w:val="22"/>
          <w:lang w:val="en-GB"/>
        </w:rPr>
        <w:t xml:space="preserve"> However, other factors such as more active treatment in general, and more use of allergen immunotherapy could also drive the costs of both GP consultations (more frequent visits, in particular for subcutaneous administration) and drugs upward.</w:t>
      </w:r>
      <w:r w:rsidR="00DD7209">
        <w:rPr>
          <w:sz w:val="22"/>
          <w:vertAlign w:val="superscript"/>
          <w:lang w:val="en-GB"/>
        </w:rPr>
        <w:t>9</w:t>
      </w:r>
      <w:r w:rsidR="00D020E2" w:rsidRPr="009A17E8">
        <w:rPr>
          <w:sz w:val="22"/>
          <w:lang w:val="en-GB"/>
        </w:rPr>
        <w:t xml:space="preserve"> </w:t>
      </w:r>
      <w:r w:rsidR="00F72A8D" w:rsidRPr="009A17E8">
        <w:rPr>
          <w:sz w:val="22"/>
          <w:lang w:val="en-GB"/>
        </w:rPr>
        <w:t>For atopic eczema, the sharp increase in prescription cost in 2015 coincides with topical carbamide being added to the list of reimbursable treatments in Norway. Moisturizing cream was previously not subject to reimbursement, which partly explains the increase. But the uptrend in prevalence of reimbursed prescriptions, and cost of GP consultation began prior to 2015, suggesting that atopic eczema could be on the rise, although heightened awareness among parents of young children, and/or more active treatment could also be contributing factors.</w:t>
      </w:r>
    </w:p>
    <w:p w14:paraId="1B3220BA" w14:textId="55D560B7" w:rsidR="009611AD" w:rsidRPr="00905D32" w:rsidRDefault="009611AD" w:rsidP="009A17E8">
      <w:pPr>
        <w:spacing w:after="0" w:line="240" w:lineRule="auto"/>
        <w:rPr>
          <w:b/>
          <w:szCs w:val="24"/>
        </w:rPr>
      </w:pPr>
      <w:r w:rsidRPr="00905D32">
        <w:rPr>
          <w:b/>
          <w:szCs w:val="24"/>
        </w:rPr>
        <w:t>Acknowledgements</w:t>
      </w:r>
    </w:p>
    <w:p w14:paraId="6D1E32F8" w14:textId="20C92D2F" w:rsidR="009611AD" w:rsidRPr="009A17E8" w:rsidRDefault="009611AD" w:rsidP="00916C93">
      <w:pPr>
        <w:spacing w:line="240" w:lineRule="auto"/>
        <w:rPr>
          <w:sz w:val="20"/>
          <w:szCs w:val="20"/>
          <w:lang w:val="en-GB"/>
        </w:rPr>
      </w:pPr>
      <w:r w:rsidRPr="009A17E8">
        <w:rPr>
          <w:sz w:val="20"/>
          <w:szCs w:val="20"/>
          <w:lang w:val="en-GB"/>
        </w:rPr>
        <w:t>We are thankful to Jan Abel Olsen</w:t>
      </w:r>
      <w:r w:rsidR="00F776F4" w:rsidRPr="009A17E8">
        <w:rPr>
          <w:sz w:val="20"/>
          <w:szCs w:val="20"/>
          <w:lang w:val="en-GB"/>
        </w:rPr>
        <w:t xml:space="preserve"> and Maria C. Magnus</w:t>
      </w:r>
      <w:r w:rsidRPr="009A17E8">
        <w:rPr>
          <w:sz w:val="20"/>
          <w:szCs w:val="20"/>
          <w:lang w:val="en-GB"/>
        </w:rPr>
        <w:t xml:space="preserve"> for </w:t>
      </w:r>
      <w:r w:rsidR="00F776F4" w:rsidRPr="009A17E8">
        <w:rPr>
          <w:sz w:val="20"/>
          <w:szCs w:val="20"/>
          <w:lang w:val="en-GB"/>
        </w:rPr>
        <w:t xml:space="preserve">comments on </w:t>
      </w:r>
      <w:r w:rsidRPr="009A17E8">
        <w:rPr>
          <w:sz w:val="20"/>
          <w:szCs w:val="20"/>
          <w:lang w:val="en-GB"/>
        </w:rPr>
        <w:t>a previous version of this work.</w:t>
      </w:r>
      <w:r w:rsidR="00F776F4" w:rsidRPr="009A17E8">
        <w:rPr>
          <w:sz w:val="20"/>
          <w:szCs w:val="20"/>
          <w:lang w:val="en-GB"/>
        </w:rPr>
        <w:t xml:space="preserve"> We are also thankful to Øystein Aalstad Jonasson for providing data</w:t>
      </w:r>
      <w:r w:rsidR="003D7140" w:rsidRPr="009A17E8">
        <w:rPr>
          <w:sz w:val="20"/>
          <w:szCs w:val="20"/>
          <w:lang w:val="en-GB"/>
        </w:rPr>
        <w:t xml:space="preserve"> and Kristine Olsen for input regarding </w:t>
      </w:r>
      <w:proofErr w:type="spellStart"/>
      <w:r w:rsidR="003D7140" w:rsidRPr="009A17E8">
        <w:rPr>
          <w:sz w:val="20"/>
          <w:szCs w:val="20"/>
          <w:lang w:val="en-GB"/>
        </w:rPr>
        <w:t>NorPD</w:t>
      </w:r>
      <w:proofErr w:type="spellEnd"/>
      <w:r w:rsidR="00F776F4" w:rsidRPr="009A17E8">
        <w:rPr>
          <w:sz w:val="20"/>
          <w:szCs w:val="20"/>
          <w:lang w:val="en-GB"/>
        </w:rPr>
        <w:t>.</w:t>
      </w:r>
    </w:p>
    <w:p w14:paraId="41E12733" w14:textId="43B26BF0" w:rsidR="00F027A4" w:rsidRDefault="00A05EA6" w:rsidP="009A17E8">
      <w:pPr>
        <w:spacing w:line="240" w:lineRule="auto"/>
        <w:rPr>
          <w:b/>
        </w:rPr>
      </w:pPr>
      <w:r w:rsidRPr="009A17E8">
        <w:rPr>
          <w:sz w:val="20"/>
          <w:szCs w:val="20"/>
        </w:rPr>
        <w:t xml:space="preserve">The current study was </w:t>
      </w:r>
      <w:r w:rsidR="00400447" w:rsidRPr="009A17E8">
        <w:rPr>
          <w:sz w:val="20"/>
          <w:szCs w:val="20"/>
        </w:rPr>
        <w:t xml:space="preserve">supported by </w:t>
      </w:r>
      <w:r w:rsidRPr="009A17E8">
        <w:rPr>
          <w:sz w:val="20"/>
          <w:szCs w:val="20"/>
        </w:rPr>
        <w:t xml:space="preserve">the Norwegian Directorate of Health. </w:t>
      </w:r>
      <w:r w:rsidR="00F027A4">
        <w:rPr>
          <w:b/>
        </w:rPr>
        <w:br w:type="page"/>
      </w:r>
    </w:p>
    <w:p w14:paraId="5122302C" w14:textId="2AB73127" w:rsidR="0017706D" w:rsidRPr="00916C93" w:rsidRDefault="000D76E5">
      <w:pPr>
        <w:spacing w:line="259" w:lineRule="auto"/>
        <w:rPr>
          <w:b/>
        </w:rPr>
      </w:pPr>
      <w:r w:rsidRPr="00916C93">
        <w:rPr>
          <w:b/>
        </w:rPr>
        <w:lastRenderedPageBreak/>
        <w:t xml:space="preserve">Table </w:t>
      </w:r>
      <w:r w:rsidR="006A67D4">
        <w:rPr>
          <w:b/>
        </w:rPr>
        <w:t>1</w:t>
      </w:r>
      <w:r w:rsidRPr="00916C93">
        <w:rPr>
          <w:b/>
        </w:rPr>
        <w:t xml:space="preserve"> Cost </w:t>
      </w:r>
      <w:r w:rsidR="00D67207" w:rsidRPr="00916C93">
        <w:rPr>
          <w:b/>
        </w:rPr>
        <w:t xml:space="preserve">of </w:t>
      </w:r>
      <w:r w:rsidR="007A4358" w:rsidRPr="00916C93">
        <w:rPr>
          <w:b/>
        </w:rPr>
        <w:t xml:space="preserve">asthma, allergic </w:t>
      </w:r>
      <w:proofErr w:type="gramStart"/>
      <w:r w:rsidR="007A4358" w:rsidRPr="00916C93">
        <w:rPr>
          <w:b/>
        </w:rPr>
        <w:t>rhinitis</w:t>
      </w:r>
      <w:proofErr w:type="gramEnd"/>
      <w:r w:rsidR="007A4358" w:rsidRPr="00916C93">
        <w:rPr>
          <w:b/>
        </w:rPr>
        <w:t xml:space="preserve"> and atopic eczema</w:t>
      </w:r>
      <w:r w:rsidRPr="00916C93">
        <w:rPr>
          <w:b/>
        </w:rPr>
        <w:t xml:space="preserve"> </w:t>
      </w:r>
      <w:r w:rsidR="00D67207" w:rsidRPr="00916C93">
        <w:rPr>
          <w:b/>
        </w:rPr>
        <w:t xml:space="preserve">by health care sector for (NOK, million) in </w:t>
      </w:r>
      <w:r w:rsidRPr="00916C93">
        <w:rPr>
          <w:b/>
        </w:rPr>
        <w:t>2016</w:t>
      </w:r>
      <w:r w:rsidR="00D67207" w:rsidRPr="00916C93">
        <w:rPr>
          <w:b/>
        </w:rPr>
        <w:t xml:space="preserve"> compared with 2010</w:t>
      </w:r>
      <w:r w:rsidR="007A4358" w:rsidRPr="00916C93">
        <w:rPr>
          <w:b/>
        </w:rPr>
        <w:t xml:space="preserve"> (data available in all </w:t>
      </w:r>
      <w:r w:rsidR="00F44BC9" w:rsidRPr="00916C93">
        <w:rPr>
          <w:b/>
        </w:rPr>
        <w:t>registries</w:t>
      </w:r>
      <w:r w:rsidR="007A4358" w:rsidRPr="00916C93">
        <w:rPr>
          <w:b/>
        </w:rPr>
        <w:t>)</w:t>
      </w:r>
    </w:p>
    <w:tbl>
      <w:tblPr>
        <w:tblStyle w:val="TableGrid"/>
        <w:tblW w:w="9923" w:type="dxa"/>
        <w:tblInd w:w="-5" w:type="dxa"/>
        <w:tblLook w:val="04A0" w:firstRow="1" w:lastRow="0" w:firstColumn="1" w:lastColumn="0" w:noHBand="0" w:noVBand="1"/>
      </w:tblPr>
      <w:tblGrid>
        <w:gridCol w:w="3062"/>
        <w:gridCol w:w="963"/>
        <w:gridCol w:w="977"/>
        <w:gridCol w:w="976"/>
        <w:gridCol w:w="1875"/>
        <w:gridCol w:w="2070"/>
      </w:tblGrid>
      <w:tr w:rsidR="007A4358" w:rsidRPr="000D76E5" w14:paraId="5E295CB0" w14:textId="77777777" w:rsidTr="007B65BB">
        <w:trPr>
          <w:trHeight w:val="300"/>
        </w:trPr>
        <w:tc>
          <w:tcPr>
            <w:tcW w:w="0" w:type="auto"/>
            <w:noWrap/>
            <w:hideMark/>
          </w:tcPr>
          <w:p w14:paraId="68B65551" w14:textId="77777777" w:rsidR="007A4358" w:rsidRPr="000D76E5" w:rsidRDefault="007A4358" w:rsidP="008A68EF">
            <w:pPr>
              <w:spacing w:line="259" w:lineRule="auto"/>
            </w:pPr>
          </w:p>
        </w:tc>
        <w:tc>
          <w:tcPr>
            <w:tcW w:w="0" w:type="auto"/>
            <w:gridSpan w:val="4"/>
            <w:noWrap/>
            <w:hideMark/>
          </w:tcPr>
          <w:p w14:paraId="35F3E216" w14:textId="77777777" w:rsidR="007A4358" w:rsidRPr="000D76E5" w:rsidRDefault="007A4358" w:rsidP="008A68EF">
            <w:pPr>
              <w:spacing w:line="259" w:lineRule="auto"/>
              <w:jc w:val="center"/>
            </w:pPr>
            <w:r>
              <w:t>Cost 2016, NOK mill</w:t>
            </w:r>
          </w:p>
        </w:tc>
        <w:tc>
          <w:tcPr>
            <w:tcW w:w="2190" w:type="dxa"/>
          </w:tcPr>
          <w:p w14:paraId="683541C7" w14:textId="77777777" w:rsidR="007A4358" w:rsidRDefault="007A4358" w:rsidP="008A68EF">
            <w:pPr>
              <w:spacing w:line="259" w:lineRule="auto"/>
              <w:jc w:val="center"/>
            </w:pPr>
          </w:p>
        </w:tc>
      </w:tr>
      <w:tr w:rsidR="007A4358" w:rsidRPr="000D76E5" w14:paraId="6821A6DC" w14:textId="77777777" w:rsidTr="007B65BB">
        <w:trPr>
          <w:trHeight w:val="300"/>
        </w:trPr>
        <w:tc>
          <w:tcPr>
            <w:tcW w:w="0" w:type="auto"/>
            <w:noWrap/>
            <w:hideMark/>
          </w:tcPr>
          <w:p w14:paraId="73D5AD44" w14:textId="77777777" w:rsidR="007A4358" w:rsidRPr="000D76E5" w:rsidRDefault="007A4358" w:rsidP="008A68EF">
            <w:pPr>
              <w:spacing w:line="259" w:lineRule="auto"/>
            </w:pPr>
          </w:p>
        </w:tc>
        <w:tc>
          <w:tcPr>
            <w:tcW w:w="0" w:type="auto"/>
            <w:noWrap/>
            <w:hideMark/>
          </w:tcPr>
          <w:p w14:paraId="67650808" w14:textId="77777777" w:rsidR="007A4358" w:rsidRPr="000D76E5" w:rsidRDefault="007A4358" w:rsidP="008A68EF">
            <w:pPr>
              <w:spacing w:line="259" w:lineRule="auto"/>
              <w:jc w:val="center"/>
            </w:pPr>
            <w:r>
              <w:t>Asthma</w:t>
            </w:r>
          </w:p>
        </w:tc>
        <w:tc>
          <w:tcPr>
            <w:tcW w:w="0" w:type="auto"/>
            <w:noWrap/>
            <w:hideMark/>
          </w:tcPr>
          <w:p w14:paraId="29F1FE56" w14:textId="77777777" w:rsidR="007A4358" w:rsidRPr="000D76E5" w:rsidRDefault="007A4358" w:rsidP="008A68EF">
            <w:pPr>
              <w:spacing w:line="259" w:lineRule="auto"/>
              <w:jc w:val="center"/>
            </w:pPr>
            <w:r w:rsidRPr="000D76E5">
              <w:t>Rhinitis</w:t>
            </w:r>
          </w:p>
        </w:tc>
        <w:tc>
          <w:tcPr>
            <w:tcW w:w="0" w:type="auto"/>
            <w:noWrap/>
            <w:hideMark/>
          </w:tcPr>
          <w:p w14:paraId="43B70481" w14:textId="77777777" w:rsidR="007A4358" w:rsidRPr="000D76E5" w:rsidRDefault="007A4358" w:rsidP="008A68EF">
            <w:pPr>
              <w:spacing w:line="259" w:lineRule="auto"/>
              <w:jc w:val="center"/>
            </w:pPr>
            <w:r w:rsidRPr="000D76E5">
              <w:t>Eczema</w:t>
            </w:r>
          </w:p>
        </w:tc>
        <w:tc>
          <w:tcPr>
            <w:tcW w:w="0" w:type="auto"/>
            <w:noWrap/>
            <w:hideMark/>
          </w:tcPr>
          <w:p w14:paraId="5F34ABD8" w14:textId="20019C56" w:rsidR="007A4358" w:rsidRPr="000D76E5" w:rsidRDefault="007A4358" w:rsidP="008A68EF">
            <w:pPr>
              <w:spacing w:line="259" w:lineRule="auto"/>
              <w:jc w:val="center"/>
            </w:pPr>
            <w:r w:rsidRPr="000D76E5">
              <w:t>Sum</w:t>
            </w:r>
            <w:r w:rsidR="007B65BB">
              <w:t xml:space="preserve"> </w:t>
            </w:r>
            <w:r>
              <w:t>sector</w:t>
            </w:r>
          </w:p>
        </w:tc>
        <w:tc>
          <w:tcPr>
            <w:tcW w:w="2190" w:type="dxa"/>
          </w:tcPr>
          <w:p w14:paraId="2D656A44" w14:textId="77777777" w:rsidR="007B65BB" w:rsidRDefault="007B65BB" w:rsidP="007B65BB">
            <w:pPr>
              <w:spacing w:line="259" w:lineRule="auto"/>
              <w:jc w:val="center"/>
            </w:pPr>
            <w:r>
              <w:t xml:space="preserve">Sum </w:t>
            </w:r>
            <w:r w:rsidR="007A4358">
              <w:t>sector</w:t>
            </w:r>
          </w:p>
          <w:p w14:paraId="02B1554A" w14:textId="28CBCC32" w:rsidR="007A4358" w:rsidRPr="000D76E5" w:rsidRDefault="007B65BB" w:rsidP="007B65BB">
            <w:pPr>
              <w:spacing w:line="259" w:lineRule="auto"/>
              <w:jc w:val="center"/>
            </w:pPr>
            <w:r>
              <w:t>(% of total)</w:t>
            </w:r>
          </w:p>
        </w:tc>
      </w:tr>
      <w:tr w:rsidR="007A4358" w:rsidRPr="000D76E5" w14:paraId="4A1728A0" w14:textId="77777777" w:rsidTr="007B65BB">
        <w:trPr>
          <w:trHeight w:val="300"/>
        </w:trPr>
        <w:tc>
          <w:tcPr>
            <w:tcW w:w="0" w:type="auto"/>
            <w:noWrap/>
            <w:hideMark/>
          </w:tcPr>
          <w:p w14:paraId="6E0B41DA" w14:textId="77777777" w:rsidR="007A4358" w:rsidRPr="000D76E5" w:rsidRDefault="007A4358" w:rsidP="008A68EF">
            <w:pPr>
              <w:spacing w:line="259" w:lineRule="auto"/>
            </w:pPr>
            <w:r>
              <w:rPr>
                <w:lang w:val="en-GB"/>
              </w:rPr>
              <w:t>Drug expenditures (</w:t>
            </w:r>
            <w:proofErr w:type="spellStart"/>
            <w:r w:rsidRPr="0017706D">
              <w:rPr>
                <w:lang w:val="en-GB"/>
              </w:rPr>
              <w:t>NorPD</w:t>
            </w:r>
            <w:proofErr w:type="spellEnd"/>
            <w:r>
              <w:rPr>
                <w:lang w:val="en-GB"/>
              </w:rPr>
              <w:t>)</w:t>
            </w:r>
          </w:p>
        </w:tc>
        <w:tc>
          <w:tcPr>
            <w:tcW w:w="0" w:type="auto"/>
            <w:noWrap/>
            <w:hideMark/>
          </w:tcPr>
          <w:p w14:paraId="40EA49AC" w14:textId="77777777" w:rsidR="007A4358" w:rsidRPr="000D76E5" w:rsidRDefault="007A4358" w:rsidP="008A68EF">
            <w:pPr>
              <w:spacing w:line="259" w:lineRule="auto"/>
              <w:jc w:val="center"/>
            </w:pPr>
            <w:r w:rsidRPr="000D76E5">
              <w:t>207</w:t>
            </w:r>
          </w:p>
        </w:tc>
        <w:tc>
          <w:tcPr>
            <w:tcW w:w="0" w:type="auto"/>
            <w:noWrap/>
            <w:hideMark/>
          </w:tcPr>
          <w:p w14:paraId="77192086" w14:textId="77777777" w:rsidR="007A4358" w:rsidRPr="000D76E5" w:rsidRDefault="007A4358" w:rsidP="008A68EF">
            <w:pPr>
              <w:spacing w:line="259" w:lineRule="auto"/>
              <w:jc w:val="center"/>
            </w:pPr>
            <w:r w:rsidRPr="000D76E5">
              <w:t>151</w:t>
            </w:r>
          </w:p>
        </w:tc>
        <w:tc>
          <w:tcPr>
            <w:tcW w:w="0" w:type="auto"/>
            <w:noWrap/>
            <w:hideMark/>
          </w:tcPr>
          <w:p w14:paraId="1A01BB1B" w14:textId="77777777" w:rsidR="007A4358" w:rsidRPr="000D76E5" w:rsidRDefault="007A4358" w:rsidP="008A68EF">
            <w:pPr>
              <w:spacing w:line="259" w:lineRule="auto"/>
              <w:jc w:val="center"/>
            </w:pPr>
            <w:r w:rsidRPr="000D76E5">
              <w:t>36</w:t>
            </w:r>
          </w:p>
        </w:tc>
        <w:tc>
          <w:tcPr>
            <w:tcW w:w="0" w:type="auto"/>
            <w:noWrap/>
            <w:hideMark/>
          </w:tcPr>
          <w:p w14:paraId="4F73A930" w14:textId="77777777" w:rsidR="007A4358" w:rsidRPr="000D76E5" w:rsidRDefault="007A4358" w:rsidP="008A68EF">
            <w:pPr>
              <w:spacing w:line="259" w:lineRule="auto"/>
              <w:jc w:val="center"/>
            </w:pPr>
            <w:r w:rsidRPr="000D76E5">
              <w:t>394</w:t>
            </w:r>
          </w:p>
        </w:tc>
        <w:tc>
          <w:tcPr>
            <w:tcW w:w="2190" w:type="dxa"/>
          </w:tcPr>
          <w:p w14:paraId="232E80FD" w14:textId="77777777" w:rsidR="007A4358" w:rsidRPr="000D76E5" w:rsidRDefault="007A4358" w:rsidP="008A68EF">
            <w:pPr>
              <w:spacing w:line="259" w:lineRule="auto"/>
              <w:jc w:val="center"/>
            </w:pPr>
            <w:r>
              <w:t>45%</w:t>
            </w:r>
          </w:p>
        </w:tc>
      </w:tr>
      <w:tr w:rsidR="007A4358" w:rsidRPr="000D76E5" w14:paraId="1E3A2D3C" w14:textId="77777777" w:rsidTr="007B65BB">
        <w:trPr>
          <w:trHeight w:val="300"/>
        </w:trPr>
        <w:tc>
          <w:tcPr>
            <w:tcW w:w="0" w:type="auto"/>
            <w:noWrap/>
            <w:hideMark/>
          </w:tcPr>
          <w:p w14:paraId="757E5D3C" w14:textId="2CB4CFF0" w:rsidR="007A4358" w:rsidRPr="000D76E5" w:rsidRDefault="007A4358" w:rsidP="008A68EF">
            <w:pPr>
              <w:spacing w:line="259" w:lineRule="auto"/>
            </w:pPr>
            <w:r>
              <w:rPr>
                <w:lang w:val="en-GB"/>
              </w:rPr>
              <w:t>Specialist health care</w:t>
            </w:r>
            <w:r w:rsidR="009C0523">
              <w:rPr>
                <w:lang w:val="en-GB"/>
              </w:rPr>
              <w:t>*</w:t>
            </w:r>
            <w:r w:rsidRPr="0017706D">
              <w:rPr>
                <w:lang w:val="en-GB"/>
              </w:rPr>
              <w:t xml:space="preserve"> </w:t>
            </w:r>
            <w:r>
              <w:rPr>
                <w:lang w:val="en-GB"/>
              </w:rPr>
              <w:t>(</w:t>
            </w:r>
            <w:r w:rsidRPr="0017706D">
              <w:rPr>
                <w:lang w:val="en-GB"/>
              </w:rPr>
              <w:t>NPR</w:t>
            </w:r>
            <w:r>
              <w:rPr>
                <w:lang w:val="en-GB"/>
              </w:rPr>
              <w:t>)</w:t>
            </w:r>
          </w:p>
        </w:tc>
        <w:tc>
          <w:tcPr>
            <w:tcW w:w="0" w:type="auto"/>
            <w:noWrap/>
            <w:hideMark/>
          </w:tcPr>
          <w:p w14:paraId="0BCBC235" w14:textId="77777777" w:rsidR="007A4358" w:rsidRPr="000D76E5" w:rsidRDefault="007A4358" w:rsidP="008A68EF">
            <w:pPr>
              <w:spacing w:line="259" w:lineRule="auto"/>
              <w:jc w:val="center"/>
            </w:pPr>
            <w:r w:rsidRPr="000D76E5">
              <w:t>207</w:t>
            </w:r>
          </w:p>
        </w:tc>
        <w:tc>
          <w:tcPr>
            <w:tcW w:w="0" w:type="auto"/>
            <w:noWrap/>
            <w:hideMark/>
          </w:tcPr>
          <w:p w14:paraId="22E62507" w14:textId="77777777" w:rsidR="007A4358" w:rsidRPr="000D76E5" w:rsidRDefault="007A4358" w:rsidP="008A68EF">
            <w:pPr>
              <w:spacing w:line="259" w:lineRule="auto"/>
              <w:jc w:val="center"/>
            </w:pPr>
            <w:r w:rsidRPr="000D76E5">
              <w:t>14</w:t>
            </w:r>
          </w:p>
        </w:tc>
        <w:tc>
          <w:tcPr>
            <w:tcW w:w="0" w:type="auto"/>
            <w:noWrap/>
            <w:hideMark/>
          </w:tcPr>
          <w:p w14:paraId="722732BD" w14:textId="77777777" w:rsidR="007A4358" w:rsidRPr="000D76E5" w:rsidRDefault="007A4358" w:rsidP="008A68EF">
            <w:pPr>
              <w:spacing w:line="259" w:lineRule="auto"/>
              <w:jc w:val="center"/>
            </w:pPr>
            <w:r w:rsidRPr="000D76E5">
              <w:t>29</w:t>
            </w:r>
          </w:p>
        </w:tc>
        <w:tc>
          <w:tcPr>
            <w:tcW w:w="0" w:type="auto"/>
            <w:noWrap/>
            <w:hideMark/>
          </w:tcPr>
          <w:p w14:paraId="64D27B83" w14:textId="77777777" w:rsidR="007A4358" w:rsidRPr="000D76E5" w:rsidRDefault="007A4358" w:rsidP="008A68EF">
            <w:pPr>
              <w:spacing w:line="259" w:lineRule="auto"/>
              <w:jc w:val="center"/>
            </w:pPr>
            <w:r w:rsidRPr="000D76E5">
              <w:t>250</w:t>
            </w:r>
          </w:p>
        </w:tc>
        <w:tc>
          <w:tcPr>
            <w:tcW w:w="2190" w:type="dxa"/>
          </w:tcPr>
          <w:p w14:paraId="79D93E5B" w14:textId="77777777" w:rsidR="007A4358" w:rsidRPr="000D76E5" w:rsidRDefault="007A4358" w:rsidP="008A68EF">
            <w:pPr>
              <w:spacing w:line="259" w:lineRule="auto"/>
              <w:jc w:val="center"/>
            </w:pPr>
            <w:r>
              <w:t>28%</w:t>
            </w:r>
          </w:p>
        </w:tc>
      </w:tr>
      <w:tr w:rsidR="007A4358" w:rsidRPr="000D76E5" w14:paraId="317C5A08" w14:textId="77777777" w:rsidTr="007B65BB">
        <w:trPr>
          <w:trHeight w:val="300"/>
        </w:trPr>
        <w:tc>
          <w:tcPr>
            <w:tcW w:w="0" w:type="auto"/>
            <w:noWrap/>
            <w:hideMark/>
          </w:tcPr>
          <w:p w14:paraId="38E61A28" w14:textId="77777777" w:rsidR="007A4358" w:rsidRPr="000D76E5" w:rsidRDefault="007A4358" w:rsidP="008A68EF">
            <w:pPr>
              <w:spacing w:line="259" w:lineRule="auto"/>
            </w:pPr>
            <w:r>
              <w:rPr>
                <w:lang w:val="en-GB"/>
              </w:rPr>
              <w:t>GP consultations</w:t>
            </w:r>
            <w:r w:rsidRPr="0017706D">
              <w:rPr>
                <w:lang w:val="en-GB"/>
              </w:rPr>
              <w:t xml:space="preserve"> </w:t>
            </w:r>
            <w:r>
              <w:rPr>
                <w:lang w:val="en-GB"/>
              </w:rPr>
              <w:t>(</w:t>
            </w:r>
            <w:r w:rsidRPr="0017706D">
              <w:rPr>
                <w:lang w:val="en-GB"/>
              </w:rPr>
              <w:t>KUHR</w:t>
            </w:r>
            <w:r>
              <w:rPr>
                <w:lang w:val="en-GB"/>
              </w:rPr>
              <w:t>)</w:t>
            </w:r>
          </w:p>
        </w:tc>
        <w:tc>
          <w:tcPr>
            <w:tcW w:w="0" w:type="auto"/>
            <w:noWrap/>
            <w:hideMark/>
          </w:tcPr>
          <w:p w14:paraId="6E8655AF" w14:textId="77777777" w:rsidR="007A4358" w:rsidRPr="000D76E5" w:rsidRDefault="007A4358" w:rsidP="008A68EF">
            <w:pPr>
              <w:spacing w:line="259" w:lineRule="auto"/>
              <w:jc w:val="center"/>
            </w:pPr>
            <w:r w:rsidRPr="000D76E5">
              <w:t>124</w:t>
            </w:r>
          </w:p>
        </w:tc>
        <w:tc>
          <w:tcPr>
            <w:tcW w:w="0" w:type="auto"/>
            <w:noWrap/>
            <w:hideMark/>
          </w:tcPr>
          <w:p w14:paraId="3291FCA8" w14:textId="77777777" w:rsidR="007A4358" w:rsidRPr="000D76E5" w:rsidRDefault="007A4358" w:rsidP="008A68EF">
            <w:pPr>
              <w:spacing w:line="259" w:lineRule="auto"/>
              <w:jc w:val="center"/>
            </w:pPr>
            <w:r w:rsidRPr="000D76E5">
              <w:t>63</w:t>
            </w:r>
          </w:p>
        </w:tc>
        <w:tc>
          <w:tcPr>
            <w:tcW w:w="0" w:type="auto"/>
            <w:noWrap/>
            <w:hideMark/>
          </w:tcPr>
          <w:p w14:paraId="25968A08" w14:textId="77777777" w:rsidR="007A4358" w:rsidRPr="000D76E5" w:rsidRDefault="007A4358" w:rsidP="008A68EF">
            <w:pPr>
              <w:spacing w:line="259" w:lineRule="auto"/>
              <w:jc w:val="center"/>
            </w:pPr>
            <w:r w:rsidRPr="000D76E5">
              <w:t>52</w:t>
            </w:r>
          </w:p>
        </w:tc>
        <w:tc>
          <w:tcPr>
            <w:tcW w:w="0" w:type="auto"/>
            <w:noWrap/>
            <w:hideMark/>
          </w:tcPr>
          <w:p w14:paraId="1B3A15F2" w14:textId="77777777" w:rsidR="007A4358" w:rsidRPr="000D76E5" w:rsidRDefault="007A4358" w:rsidP="008A68EF">
            <w:pPr>
              <w:spacing w:line="259" w:lineRule="auto"/>
              <w:jc w:val="center"/>
            </w:pPr>
            <w:r w:rsidRPr="000D76E5">
              <w:t>239</w:t>
            </w:r>
          </w:p>
        </w:tc>
        <w:tc>
          <w:tcPr>
            <w:tcW w:w="2190" w:type="dxa"/>
          </w:tcPr>
          <w:p w14:paraId="1E68B1DE" w14:textId="77777777" w:rsidR="007A4358" w:rsidRPr="000D76E5" w:rsidRDefault="007A4358" w:rsidP="008A68EF">
            <w:pPr>
              <w:spacing w:line="259" w:lineRule="auto"/>
              <w:jc w:val="center"/>
            </w:pPr>
            <w:r>
              <w:t>27%</w:t>
            </w:r>
          </w:p>
        </w:tc>
      </w:tr>
      <w:tr w:rsidR="007A4358" w:rsidRPr="000D76E5" w14:paraId="1D1BE24E" w14:textId="77777777" w:rsidTr="007B65BB">
        <w:trPr>
          <w:trHeight w:val="300"/>
        </w:trPr>
        <w:tc>
          <w:tcPr>
            <w:tcW w:w="0" w:type="auto"/>
            <w:noWrap/>
            <w:hideMark/>
          </w:tcPr>
          <w:p w14:paraId="0A96AA38" w14:textId="4CF8ECAF" w:rsidR="007A4358" w:rsidRPr="000D76E5" w:rsidRDefault="007A4358" w:rsidP="008A68EF">
            <w:pPr>
              <w:spacing w:line="259" w:lineRule="auto"/>
            </w:pPr>
            <w:r w:rsidRPr="000D76E5">
              <w:t>Sum</w:t>
            </w:r>
            <w:r>
              <w:t xml:space="preserve"> disease</w:t>
            </w:r>
          </w:p>
        </w:tc>
        <w:tc>
          <w:tcPr>
            <w:tcW w:w="0" w:type="auto"/>
            <w:noWrap/>
            <w:hideMark/>
          </w:tcPr>
          <w:p w14:paraId="510CDA7E" w14:textId="77777777" w:rsidR="007A4358" w:rsidRPr="000D76E5" w:rsidRDefault="007A4358" w:rsidP="008A68EF">
            <w:pPr>
              <w:spacing w:line="259" w:lineRule="auto"/>
              <w:jc w:val="center"/>
            </w:pPr>
            <w:r w:rsidRPr="000D76E5">
              <w:t>538</w:t>
            </w:r>
          </w:p>
        </w:tc>
        <w:tc>
          <w:tcPr>
            <w:tcW w:w="0" w:type="auto"/>
            <w:noWrap/>
            <w:hideMark/>
          </w:tcPr>
          <w:p w14:paraId="7526FDCB" w14:textId="77777777" w:rsidR="007A4358" w:rsidRPr="000D76E5" w:rsidRDefault="007A4358" w:rsidP="008A68EF">
            <w:pPr>
              <w:spacing w:line="259" w:lineRule="auto"/>
              <w:jc w:val="center"/>
            </w:pPr>
            <w:r w:rsidRPr="000D76E5">
              <w:t>228</w:t>
            </w:r>
          </w:p>
        </w:tc>
        <w:tc>
          <w:tcPr>
            <w:tcW w:w="0" w:type="auto"/>
            <w:noWrap/>
            <w:hideMark/>
          </w:tcPr>
          <w:p w14:paraId="73E355C5" w14:textId="77777777" w:rsidR="007A4358" w:rsidRPr="000D76E5" w:rsidRDefault="007A4358" w:rsidP="008A68EF">
            <w:pPr>
              <w:spacing w:line="259" w:lineRule="auto"/>
              <w:jc w:val="center"/>
            </w:pPr>
            <w:r w:rsidRPr="000D76E5">
              <w:t>117</w:t>
            </w:r>
          </w:p>
        </w:tc>
        <w:tc>
          <w:tcPr>
            <w:tcW w:w="0" w:type="auto"/>
            <w:noWrap/>
            <w:hideMark/>
          </w:tcPr>
          <w:p w14:paraId="735E5EAC" w14:textId="68B8FC30" w:rsidR="007A4358" w:rsidRPr="000D76E5" w:rsidRDefault="007A4358" w:rsidP="008A68EF">
            <w:pPr>
              <w:spacing w:line="259" w:lineRule="auto"/>
              <w:jc w:val="center"/>
            </w:pPr>
            <w:r w:rsidRPr="000D76E5">
              <w:t>883</w:t>
            </w:r>
          </w:p>
        </w:tc>
        <w:tc>
          <w:tcPr>
            <w:tcW w:w="2190" w:type="dxa"/>
          </w:tcPr>
          <w:p w14:paraId="0662F349" w14:textId="77777777" w:rsidR="007A4358" w:rsidRPr="000D76E5" w:rsidRDefault="007A4358" w:rsidP="008A68EF">
            <w:pPr>
              <w:spacing w:line="259" w:lineRule="auto"/>
              <w:jc w:val="center"/>
            </w:pPr>
          </w:p>
        </w:tc>
      </w:tr>
      <w:tr w:rsidR="007A4358" w:rsidRPr="000D76E5" w14:paraId="2E24CA52" w14:textId="77777777" w:rsidTr="007B65BB">
        <w:trPr>
          <w:trHeight w:val="300"/>
        </w:trPr>
        <w:tc>
          <w:tcPr>
            <w:tcW w:w="0" w:type="auto"/>
            <w:noWrap/>
            <w:hideMark/>
          </w:tcPr>
          <w:p w14:paraId="51C5994F" w14:textId="4A3C5C7D" w:rsidR="007A4358" w:rsidRPr="000D76E5" w:rsidRDefault="007B65BB" w:rsidP="007B65BB">
            <w:pPr>
              <w:spacing w:line="259" w:lineRule="auto"/>
            </w:pPr>
            <w:r>
              <w:t xml:space="preserve">Sum disease, </w:t>
            </w:r>
            <w:r w:rsidRPr="000D76E5">
              <w:t>%</w:t>
            </w:r>
            <w:r>
              <w:t xml:space="preserve"> of total</w:t>
            </w:r>
          </w:p>
        </w:tc>
        <w:tc>
          <w:tcPr>
            <w:tcW w:w="0" w:type="auto"/>
            <w:noWrap/>
            <w:hideMark/>
          </w:tcPr>
          <w:p w14:paraId="249756C6" w14:textId="77777777" w:rsidR="007A4358" w:rsidRPr="000D76E5" w:rsidRDefault="007A4358" w:rsidP="008A68EF">
            <w:pPr>
              <w:spacing w:line="259" w:lineRule="auto"/>
              <w:jc w:val="center"/>
            </w:pPr>
            <w:r>
              <w:t>61</w:t>
            </w:r>
            <w:r w:rsidRPr="000D76E5">
              <w:t>%</w:t>
            </w:r>
          </w:p>
        </w:tc>
        <w:tc>
          <w:tcPr>
            <w:tcW w:w="0" w:type="auto"/>
            <w:noWrap/>
            <w:hideMark/>
          </w:tcPr>
          <w:p w14:paraId="5CE8B30F" w14:textId="77777777" w:rsidR="007A4358" w:rsidRPr="000D76E5" w:rsidRDefault="007A4358" w:rsidP="008A68EF">
            <w:pPr>
              <w:spacing w:line="259" w:lineRule="auto"/>
              <w:jc w:val="center"/>
            </w:pPr>
            <w:r>
              <w:t>26</w:t>
            </w:r>
            <w:r w:rsidRPr="000D76E5">
              <w:t>%</w:t>
            </w:r>
          </w:p>
        </w:tc>
        <w:tc>
          <w:tcPr>
            <w:tcW w:w="0" w:type="auto"/>
            <w:noWrap/>
            <w:hideMark/>
          </w:tcPr>
          <w:p w14:paraId="662A2B13" w14:textId="77777777" w:rsidR="007A4358" w:rsidRPr="000D76E5" w:rsidRDefault="007A4358" w:rsidP="008A68EF">
            <w:pPr>
              <w:spacing w:line="259" w:lineRule="auto"/>
              <w:jc w:val="center"/>
            </w:pPr>
            <w:r>
              <w:t>13</w:t>
            </w:r>
            <w:r w:rsidRPr="000D76E5">
              <w:t>%</w:t>
            </w:r>
          </w:p>
        </w:tc>
        <w:tc>
          <w:tcPr>
            <w:tcW w:w="0" w:type="auto"/>
            <w:noWrap/>
          </w:tcPr>
          <w:p w14:paraId="7AC375EE" w14:textId="77777777" w:rsidR="007A4358" w:rsidRPr="000D76E5" w:rsidRDefault="007A4358" w:rsidP="008A68EF">
            <w:pPr>
              <w:spacing w:line="259" w:lineRule="auto"/>
              <w:jc w:val="center"/>
            </w:pPr>
          </w:p>
        </w:tc>
        <w:tc>
          <w:tcPr>
            <w:tcW w:w="2190" w:type="dxa"/>
          </w:tcPr>
          <w:p w14:paraId="3790193B" w14:textId="77777777" w:rsidR="007A4358" w:rsidRPr="000D76E5" w:rsidRDefault="007A4358" w:rsidP="008A68EF">
            <w:pPr>
              <w:spacing w:line="259" w:lineRule="auto"/>
              <w:jc w:val="center"/>
            </w:pPr>
          </w:p>
        </w:tc>
      </w:tr>
      <w:tr w:rsidR="00FF5E60" w:rsidRPr="000D76E5" w14:paraId="4455DF3A" w14:textId="7A20D9BC" w:rsidTr="007B65BB">
        <w:trPr>
          <w:trHeight w:val="300"/>
        </w:trPr>
        <w:tc>
          <w:tcPr>
            <w:tcW w:w="0" w:type="auto"/>
            <w:noWrap/>
          </w:tcPr>
          <w:p w14:paraId="3F4F2811" w14:textId="77777777" w:rsidR="00FF5E60" w:rsidRPr="000D76E5" w:rsidRDefault="00FF5E60" w:rsidP="000D76E5">
            <w:pPr>
              <w:spacing w:line="259" w:lineRule="auto"/>
            </w:pPr>
          </w:p>
        </w:tc>
        <w:tc>
          <w:tcPr>
            <w:tcW w:w="0" w:type="auto"/>
            <w:gridSpan w:val="4"/>
            <w:noWrap/>
          </w:tcPr>
          <w:p w14:paraId="1556F731" w14:textId="421C5D8D" w:rsidR="00FF5E60" w:rsidRPr="000D76E5" w:rsidRDefault="00FF5E60" w:rsidP="00F61A72">
            <w:pPr>
              <w:spacing w:line="259" w:lineRule="auto"/>
              <w:jc w:val="center"/>
            </w:pPr>
            <w:r>
              <w:t>Cost 2010, NOK mill.</w:t>
            </w:r>
          </w:p>
        </w:tc>
        <w:tc>
          <w:tcPr>
            <w:tcW w:w="2190" w:type="dxa"/>
          </w:tcPr>
          <w:p w14:paraId="594DFE47" w14:textId="77777777" w:rsidR="00FF5E60" w:rsidRDefault="00FF5E60" w:rsidP="00F61A72">
            <w:pPr>
              <w:spacing w:line="259" w:lineRule="auto"/>
              <w:jc w:val="center"/>
            </w:pPr>
          </w:p>
        </w:tc>
      </w:tr>
      <w:tr w:rsidR="00FF5E60" w:rsidRPr="000D76E5" w14:paraId="74785A4D" w14:textId="23DB7114" w:rsidTr="007B65BB">
        <w:trPr>
          <w:trHeight w:val="300"/>
        </w:trPr>
        <w:tc>
          <w:tcPr>
            <w:tcW w:w="0" w:type="auto"/>
            <w:noWrap/>
            <w:hideMark/>
          </w:tcPr>
          <w:p w14:paraId="4110C80F" w14:textId="77777777" w:rsidR="00FF5E60" w:rsidRPr="000D76E5" w:rsidRDefault="00FF5E60" w:rsidP="000D76E5">
            <w:pPr>
              <w:spacing w:line="259" w:lineRule="auto"/>
            </w:pPr>
          </w:p>
        </w:tc>
        <w:tc>
          <w:tcPr>
            <w:tcW w:w="0" w:type="auto"/>
            <w:noWrap/>
            <w:hideMark/>
          </w:tcPr>
          <w:p w14:paraId="3BD7C124" w14:textId="22230431" w:rsidR="00FF5E60" w:rsidRPr="000D76E5" w:rsidRDefault="00FF5E60" w:rsidP="00F61A72">
            <w:pPr>
              <w:spacing w:line="259" w:lineRule="auto"/>
              <w:jc w:val="center"/>
            </w:pPr>
            <w:r w:rsidRPr="000D76E5">
              <w:t>Asthma</w:t>
            </w:r>
          </w:p>
        </w:tc>
        <w:tc>
          <w:tcPr>
            <w:tcW w:w="0" w:type="auto"/>
            <w:noWrap/>
            <w:hideMark/>
          </w:tcPr>
          <w:p w14:paraId="5F195433" w14:textId="19BD2B8E" w:rsidR="00FF5E60" w:rsidRPr="000D76E5" w:rsidRDefault="00FF5E60" w:rsidP="00F61A72">
            <w:pPr>
              <w:spacing w:line="259" w:lineRule="auto"/>
              <w:jc w:val="center"/>
            </w:pPr>
            <w:r>
              <w:t>Rhinitis</w:t>
            </w:r>
          </w:p>
        </w:tc>
        <w:tc>
          <w:tcPr>
            <w:tcW w:w="0" w:type="auto"/>
            <w:noWrap/>
            <w:hideMark/>
          </w:tcPr>
          <w:p w14:paraId="69C0055C" w14:textId="39D5D420" w:rsidR="00FF5E60" w:rsidRPr="000D76E5" w:rsidRDefault="00FF5E60" w:rsidP="00F61A72">
            <w:pPr>
              <w:spacing w:line="259" w:lineRule="auto"/>
              <w:jc w:val="center"/>
            </w:pPr>
            <w:r w:rsidRPr="000D76E5">
              <w:t>Eczema</w:t>
            </w:r>
          </w:p>
        </w:tc>
        <w:tc>
          <w:tcPr>
            <w:tcW w:w="0" w:type="auto"/>
            <w:noWrap/>
            <w:hideMark/>
          </w:tcPr>
          <w:p w14:paraId="069A9CA7" w14:textId="1035B8D5" w:rsidR="00FF5E60" w:rsidRPr="000D76E5" w:rsidRDefault="00FF5E60" w:rsidP="00F61A72">
            <w:pPr>
              <w:spacing w:line="259" w:lineRule="auto"/>
              <w:jc w:val="center"/>
            </w:pPr>
            <w:r w:rsidRPr="000D76E5">
              <w:t>Sum</w:t>
            </w:r>
            <w:r w:rsidR="007B65BB">
              <w:t xml:space="preserve"> </w:t>
            </w:r>
            <w:r>
              <w:t>sector</w:t>
            </w:r>
          </w:p>
        </w:tc>
        <w:tc>
          <w:tcPr>
            <w:tcW w:w="2190" w:type="dxa"/>
          </w:tcPr>
          <w:p w14:paraId="1E65736C" w14:textId="77777777" w:rsidR="007B65BB" w:rsidRDefault="007B65BB" w:rsidP="00F61A72">
            <w:pPr>
              <w:spacing w:line="259" w:lineRule="auto"/>
              <w:jc w:val="center"/>
            </w:pPr>
            <w:r>
              <w:t>Sum sector</w:t>
            </w:r>
          </w:p>
          <w:p w14:paraId="348DCA62" w14:textId="5B27BC08" w:rsidR="00FF5E60" w:rsidRPr="000D76E5" w:rsidRDefault="007B65BB" w:rsidP="00F61A72">
            <w:pPr>
              <w:spacing w:line="259" w:lineRule="auto"/>
              <w:jc w:val="center"/>
            </w:pPr>
            <w:r>
              <w:t>(% of total)</w:t>
            </w:r>
          </w:p>
        </w:tc>
      </w:tr>
      <w:tr w:rsidR="00FF5E60" w:rsidRPr="000D76E5" w14:paraId="74FD7974" w14:textId="2F801B87" w:rsidTr="007B65BB">
        <w:trPr>
          <w:trHeight w:val="300"/>
        </w:trPr>
        <w:tc>
          <w:tcPr>
            <w:tcW w:w="0" w:type="auto"/>
            <w:noWrap/>
            <w:hideMark/>
          </w:tcPr>
          <w:p w14:paraId="482D3F8C" w14:textId="1DE59F03" w:rsidR="00FF5E60" w:rsidRPr="000D76E5" w:rsidRDefault="00FF5E60" w:rsidP="000D76E5">
            <w:pPr>
              <w:spacing w:line="259" w:lineRule="auto"/>
            </w:pPr>
            <w:r>
              <w:rPr>
                <w:lang w:val="en-GB"/>
              </w:rPr>
              <w:t>Drug expenditures (</w:t>
            </w:r>
            <w:proofErr w:type="spellStart"/>
            <w:r w:rsidRPr="0017706D">
              <w:rPr>
                <w:lang w:val="en-GB"/>
              </w:rPr>
              <w:t>NorPD</w:t>
            </w:r>
            <w:proofErr w:type="spellEnd"/>
            <w:r>
              <w:rPr>
                <w:lang w:val="en-GB"/>
              </w:rPr>
              <w:t>)</w:t>
            </w:r>
          </w:p>
        </w:tc>
        <w:tc>
          <w:tcPr>
            <w:tcW w:w="0" w:type="auto"/>
            <w:noWrap/>
            <w:hideMark/>
          </w:tcPr>
          <w:p w14:paraId="0AEBB634" w14:textId="77777777" w:rsidR="00FF5E60" w:rsidRPr="000D76E5" w:rsidRDefault="00FF5E60" w:rsidP="00F61A72">
            <w:pPr>
              <w:spacing w:line="259" w:lineRule="auto"/>
              <w:jc w:val="center"/>
            </w:pPr>
            <w:r w:rsidRPr="000D76E5">
              <w:t>297</w:t>
            </w:r>
          </w:p>
        </w:tc>
        <w:tc>
          <w:tcPr>
            <w:tcW w:w="0" w:type="auto"/>
            <w:noWrap/>
            <w:hideMark/>
          </w:tcPr>
          <w:p w14:paraId="0FB9A24A" w14:textId="77777777" w:rsidR="00FF5E60" w:rsidRPr="000D76E5" w:rsidRDefault="00FF5E60" w:rsidP="00F61A72">
            <w:pPr>
              <w:spacing w:line="259" w:lineRule="auto"/>
              <w:jc w:val="center"/>
            </w:pPr>
            <w:r w:rsidRPr="000D76E5">
              <w:t>101</w:t>
            </w:r>
          </w:p>
        </w:tc>
        <w:tc>
          <w:tcPr>
            <w:tcW w:w="0" w:type="auto"/>
            <w:noWrap/>
            <w:hideMark/>
          </w:tcPr>
          <w:p w14:paraId="5F93A99A" w14:textId="77777777" w:rsidR="00FF5E60" w:rsidRPr="000D76E5" w:rsidRDefault="00FF5E60" w:rsidP="00F61A72">
            <w:pPr>
              <w:spacing w:line="259" w:lineRule="auto"/>
              <w:jc w:val="center"/>
            </w:pPr>
            <w:r w:rsidRPr="000D76E5">
              <w:t>16</w:t>
            </w:r>
          </w:p>
        </w:tc>
        <w:tc>
          <w:tcPr>
            <w:tcW w:w="0" w:type="auto"/>
            <w:noWrap/>
            <w:hideMark/>
          </w:tcPr>
          <w:p w14:paraId="3EDE660B" w14:textId="77777777" w:rsidR="00FF5E60" w:rsidRPr="000D76E5" w:rsidRDefault="00FF5E60" w:rsidP="00F61A72">
            <w:pPr>
              <w:spacing w:line="259" w:lineRule="auto"/>
              <w:jc w:val="center"/>
            </w:pPr>
            <w:r w:rsidRPr="000D76E5">
              <w:t>414</w:t>
            </w:r>
          </w:p>
        </w:tc>
        <w:tc>
          <w:tcPr>
            <w:tcW w:w="2190" w:type="dxa"/>
          </w:tcPr>
          <w:p w14:paraId="60ACE71A" w14:textId="5D629ACE" w:rsidR="00FF5E60" w:rsidRPr="000D76E5" w:rsidRDefault="00FF5E60" w:rsidP="00F61A72">
            <w:pPr>
              <w:spacing w:line="259" w:lineRule="auto"/>
              <w:jc w:val="center"/>
            </w:pPr>
            <w:r>
              <w:t>40%</w:t>
            </w:r>
          </w:p>
        </w:tc>
      </w:tr>
      <w:tr w:rsidR="00FF5E60" w:rsidRPr="000D76E5" w14:paraId="1B3746DF" w14:textId="57431C9E" w:rsidTr="007B65BB">
        <w:trPr>
          <w:trHeight w:val="300"/>
        </w:trPr>
        <w:tc>
          <w:tcPr>
            <w:tcW w:w="0" w:type="auto"/>
            <w:noWrap/>
            <w:hideMark/>
          </w:tcPr>
          <w:p w14:paraId="3B293F97" w14:textId="2F9A0441" w:rsidR="00FF5E60" w:rsidRPr="000D76E5" w:rsidRDefault="00FF5E60" w:rsidP="000D76E5">
            <w:pPr>
              <w:spacing w:line="259" w:lineRule="auto"/>
            </w:pPr>
            <w:r>
              <w:rPr>
                <w:lang w:val="en-GB"/>
              </w:rPr>
              <w:t>Specialist health care</w:t>
            </w:r>
            <w:r w:rsidR="009C0523">
              <w:rPr>
                <w:lang w:val="en-GB"/>
              </w:rPr>
              <w:t>*</w:t>
            </w:r>
            <w:r w:rsidRPr="0017706D">
              <w:rPr>
                <w:lang w:val="en-GB"/>
              </w:rPr>
              <w:t xml:space="preserve"> </w:t>
            </w:r>
            <w:r>
              <w:rPr>
                <w:lang w:val="en-GB"/>
              </w:rPr>
              <w:t>(</w:t>
            </w:r>
            <w:r w:rsidRPr="0017706D">
              <w:rPr>
                <w:lang w:val="en-GB"/>
              </w:rPr>
              <w:t>NPR</w:t>
            </w:r>
            <w:r>
              <w:rPr>
                <w:lang w:val="en-GB"/>
              </w:rPr>
              <w:t>)</w:t>
            </w:r>
          </w:p>
        </w:tc>
        <w:tc>
          <w:tcPr>
            <w:tcW w:w="0" w:type="auto"/>
            <w:noWrap/>
            <w:hideMark/>
          </w:tcPr>
          <w:p w14:paraId="387965CA" w14:textId="77777777" w:rsidR="00FF5E60" w:rsidRPr="000D76E5" w:rsidRDefault="00FF5E60" w:rsidP="00F61A72">
            <w:pPr>
              <w:spacing w:line="259" w:lineRule="auto"/>
              <w:jc w:val="center"/>
            </w:pPr>
            <w:r w:rsidRPr="000D76E5">
              <w:t>354</w:t>
            </w:r>
          </w:p>
        </w:tc>
        <w:tc>
          <w:tcPr>
            <w:tcW w:w="0" w:type="auto"/>
            <w:noWrap/>
            <w:hideMark/>
          </w:tcPr>
          <w:p w14:paraId="2442B95F" w14:textId="77777777" w:rsidR="00FF5E60" w:rsidRPr="000D76E5" w:rsidRDefault="00FF5E60" w:rsidP="00F61A72">
            <w:pPr>
              <w:spacing w:line="259" w:lineRule="auto"/>
              <w:jc w:val="center"/>
            </w:pPr>
            <w:r w:rsidRPr="000D76E5">
              <w:t>12</w:t>
            </w:r>
          </w:p>
        </w:tc>
        <w:tc>
          <w:tcPr>
            <w:tcW w:w="0" w:type="auto"/>
            <w:noWrap/>
            <w:hideMark/>
          </w:tcPr>
          <w:p w14:paraId="2ECE33D3" w14:textId="77777777" w:rsidR="00FF5E60" w:rsidRPr="000D76E5" w:rsidRDefault="00FF5E60" w:rsidP="00F61A72">
            <w:pPr>
              <w:spacing w:line="259" w:lineRule="auto"/>
              <w:jc w:val="center"/>
            </w:pPr>
            <w:r w:rsidRPr="000D76E5">
              <w:t>25</w:t>
            </w:r>
          </w:p>
        </w:tc>
        <w:tc>
          <w:tcPr>
            <w:tcW w:w="0" w:type="auto"/>
            <w:noWrap/>
            <w:hideMark/>
          </w:tcPr>
          <w:p w14:paraId="37A6F5FA" w14:textId="77777777" w:rsidR="00FF5E60" w:rsidRPr="000D76E5" w:rsidRDefault="00FF5E60" w:rsidP="00F61A72">
            <w:pPr>
              <w:spacing w:line="259" w:lineRule="auto"/>
              <w:jc w:val="center"/>
            </w:pPr>
            <w:r w:rsidRPr="000D76E5">
              <w:t>390</w:t>
            </w:r>
          </w:p>
        </w:tc>
        <w:tc>
          <w:tcPr>
            <w:tcW w:w="2190" w:type="dxa"/>
          </w:tcPr>
          <w:p w14:paraId="44ADB7BC" w14:textId="674DB574" w:rsidR="00FF5E60" w:rsidRPr="000D76E5" w:rsidRDefault="00FF5E60" w:rsidP="00F61A72">
            <w:pPr>
              <w:spacing w:line="259" w:lineRule="auto"/>
              <w:jc w:val="center"/>
            </w:pPr>
            <w:r>
              <w:t>38%</w:t>
            </w:r>
          </w:p>
        </w:tc>
      </w:tr>
      <w:tr w:rsidR="00FF5E60" w:rsidRPr="000D76E5" w14:paraId="23B71B61" w14:textId="438E2235" w:rsidTr="007B65BB">
        <w:trPr>
          <w:trHeight w:val="300"/>
        </w:trPr>
        <w:tc>
          <w:tcPr>
            <w:tcW w:w="0" w:type="auto"/>
            <w:noWrap/>
            <w:hideMark/>
          </w:tcPr>
          <w:p w14:paraId="32A6A4B1" w14:textId="49CA207C" w:rsidR="00FF5E60" w:rsidRPr="000D76E5" w:rsidRDefault="00FF5E60" w:rsidP="000D76E5">
            <w:pPr>
              <w:spacing w:line="259" w:lineRule="auto"/>
            </w:pPr>
            <w:r>
              <w:rPr>
                <w:lang w:val="en-GB"/>
              </w:rPr>
              <w:t>GP consultations</w:t>
            </w:r>
            <w:r w:rsidRPr="0017706D">
              <w:rPr>
                <w:lang w:val="en-GB"/>
              </w:rPr>
              <w:t xml:space="preserve"> </w:t>
            </w:r>
            <w:r>
              <w:rPr>
                <w:lang w:val="en-GB"/>
              </w:rPr>
              <w:t>(</w:t>
            </w:r>
            <w:r w:rsidRPr="0017706D">
              <w:rPr>
                <w:lang w:val="en-GB"/>
              </w:rPr>
              <w:t>KUHR</w:t>
            </w:r>
            <w:r>
              <w:rPr>
                <w:lang w:val="en-GB"/>
              </w:rPr>
              <w:t>)</w:t>
            </w:r>
          </w:p>
        </w:tc>
        <w:tc>
          <w:tcPr>
            <w:tcW w:w="0" w:type="auto"/>
            <w:noWrap/>
            <w:hideMark/>
          </w:tcPr>
          <w:p w14:paraId="3E08DF4F" w14:textId="77777777" w:rsidR="00FF5E60" w:rsidRPr="000D76E5" w:rsidRDefault="00FF5E60" w:rsidP="00F61A72">
            <w:pPr>
              <w:spacing w:line="259" w:lineRule="auto"/>
              <w:jc w:val="center"/>
            </w:pPr>
            <w:r w:rsidRPr="000D76E5">
              <w:t>132</w:t>
            </w:r>
          </w:p>
        </w:tc>
        <w:tc>
          <w:tcPr>
            <w:tcW w:w="0" w:type="auto"/>
            <w:noWrap/>
            <w:hideMark/>
          </w:tcPr>
          <w:p w14:paraId="756BBEB3" w14:textId="77777777" w:rsidR="00FF5E60" w:rsidRPr="000D76E5" w:rsidRDefault="00FF5E60" w:rsidP="00F61A72">
            <w:pPr>
              <w:spacing w:line="259" w:lineRule="auto"/>
              <w:jc w:val="center"/>
            </w:pPr>
            <w:r w:rsidRPr="000D76E5">
              <w:t>48</w:t>
            </w:r>
          </w:p>
        </w:tc>
        <w:tc>
          <w:tcPr>
            <w:tcW w:w="0" w:type="auto"/>
            <w:noWrap/>
            <w:hideMark/>
          </w:tcPr>
          <w:p w14:paraId="417FD389" w14:textId="77777777" w:rsidR="00FF5E60" w:rsidRPr="000D76E5" w:rsidRDefault="00FF5E60" w:rsidP="00F61A72">
            <w:pPr>
              <w:spacing w:line="259" w:lineRule="auto"/>
              <w:jc w:val="center"/>
            </w:pPr>
            <w:r w:rsidRPr="000D76E5">
              <w:t>39</w:t>
            </w:r>
          </w:p>
        </w:tc>
        <w:tc>
          <w:tcPr>
            <w:tcW w:w="0" w:type="auto"/>
            <w:noWrap/>
            <w:hideMark/>
          </w:tcPr>
          <w:p w14:paraId="5FE30802" w14:textId="77777777" w:rsidR="00FF5E60" w:rsidRPr="000D76E5" w:rsidRDefault="00FF5E60" w:rsidP="00F61A72">
            <w:pPr>
              <w:spacing w:line="259" w:lineRule="auto"/>
              <w:jc w:val="center"/>
            </w:pPr>
            <w:r w:rsidRPr="000D76E5">
              <w:t>219</w:t>
            </w:r>
          </w:p>
        </w:tc>
        <w:tc>
          <w:tcPr>
            <w:tcW w:w="2190" w:type="dxa"/>
          </w:tcPr>
          <w:p w14:paraId="3EC32FF5" w14:textId="6F02867D" w:rsidR="00FF5E60" w:rsidRPr="000D76E5" w:rsidRDefault="00FF5E60" w:rsidP="00F61A72">
            <w:pPr>
              <w:spacing w:line="259" w:lineRule="auto"/>
              <w:jc w:val="center"/>
            </w:pPr>
            <w:r>
              <w:t>21%</w:t>
            </w:r>
          </w:p>
        </w:tc>
      </w:tr>
      <w:tr w:rsidR="007B65BB" w:rsidRPr="000D76E5" w14:paraId="38BA9ED2" w14:textId="4A395EDD" w:rsidTr="007B65BB">
        <w:trPr>
          <w:trHeight w:val="300"/>
        </w:trPr>
        <w:tc>
          <w:tcPr>
            <w:tcW w:w="0" w:type="auto"/>
            <w:noWrap/>
            <w:hideMark/>
          </w:tcPr>
          <w:p w14:paraId="42A22C3C" w14:textId="5B18F6DD" w:rsidR="007B65BB" w:rsidRPr="000D76E5" w:rsidRDefault="007B65BB" w:rsidP="007B65BB">
            <w:pPr>
              <w:spacing w:line="259" w:lineRule="auto"/>
            </w:pPr>
            <w:r w:rsidRPr="000D76E5">
              <w:t>Sum</w:t>
            </w:r>
            <w:r>
              <w:t xml:space="preserve"> disease</w:t>
            </w:r>
          </w:p>
        </w:tc>
        <w:tc>
          <w:tcPr>
            <w:tcW w:w="0" w:type="auto"/>
            <w:noWrap/>
            <w:hideMark/>
          </w:tcPr>
          <w:p w14:paraId="6287C506" w14:textId="77777777" w:rsidR="007B65BB" w:rsidRPr="000D76E5" w:rsidRDefault="007B65BB" w:rsidP="007B65BB">
            <w:pPr>
              <w:spacing w:line="259" w:lineRule="auto"/>
              <w:jc w:val="center"/>
            </w:pPr>
            <w:r w:rsidRPr="000D76E5">
              <w:t>782</w:t>
            </w:r>
          </w:p>
        </w:tc>
        <w:tc>
          <w:tcPr>
            <w:tcW w:w="0" w:type="auto"/>
            <w:noWrap/>
            <w:hideMark/>
          </w:tcPr>
          <w:p w14:paraId="0D9E5F1C" w14:textId="77777777" w:rsidR="007B65BB" w:rsidRPr="000D76E5" w:rsidRDefault="007B65BB" w:rsidP="007B65BB">
            <w:pPr>
              <w:spacing w:line="259" w:lineRule="auto"/>
              <w:jc w:val="center"/>
            </w:pPr>
            <w:r w:rsidRPr="000D76E5">
              <w:t>160</w:t>
            </w:r>
          </w:p>
        </w:tc>
        <w:tc>
          <w:tcPr>
            <w:tcW w:w="0" w:type="auto"/>
            <w:noWrap/>
            <w:hideMark/>
          </w:tcPr>
          <w:p w14:paraId="0FB3662E" w14:textId="77777777" w:rsidR="007B65BB" w:rsidRPr="000D76E5" w:rsidRDefault="007B65BB" w:rsidP="007B65BB">
            <w:pPr>
              <w:spacing w:line="259" w:lineRule="auto"/>
              <w:jc w:val="center"/>
            </w:pPr>
            <w:r w:rsidRPr="000D76E5">
              <w:t>80</w:t>
            </w:r>
          </w:p>
        </w:tc>
        <w:tc>
          <w:tcPr>
            <w:tcW w:w="0" w:type="auto"/>
            <w:noWrap/>
            <w:hideMark/>
          </w:tcPr>
          <w:p w14:paraId="70639E3E" w14:textId="77777777" w:rsidR="007B65BB" w:rsidRPr="000D76E5" w:rsidRDefault="007B65BB" w:rsidP="007B65BB">
            <w:pPr>
              <w:spacing w:line="259" w:lineRule="auto"/>
              <w:jc w:val="center"/>
            </w:pPr>
            <w:r w:rsidRPr="000D76E5">
              <w:t>1 022</w:t>
            </w:r>
          </w:p>
        </w:tc>
        <w:tc>
          <w:tcPr>
            <w:tcW w:w="2190" w:type="dxa"/>
          </w:tcPr>
          <w:p w14:paraId="15F92279" w14:textId="30FAE8C9" w:rsidR="007B65BB" w:rsidRPr="000D76E5" w:rsidRDefault="007B65BB" w:rsidP="007B65BB">
            <w:pPr>
              <w:spacing w:line="259" w:lineRule="auto"/>
            </w:pPr>
          </w:p>
        </w:tc>
      </w:tr>
      <w:tr w:rsidR="007B65BB" w:rsidRPr="000D76E5" w14:paraId="05E80580" w14:textId="177ED1A9" w:rsidTr="007B65BB">
        <w:trPr>
          <w:trHeight w:val="300"/>
        </w:trPr>
        <w:tc>
          <w:tcPr>
            <w:tcW w:w="0" w:type="auto"/>
            <w:noWrap/>
            <w:hideMark/>
          </w:tcPr>
          <w:p w14:paraId="6A6BA026" w14:textId="4FD6ACBD" w:rsidR="007B65BB" w:rsidRPr="000D76E5" w:rsidRDefault="007B65BB" w:rsidP="007B65BB">
            <w:pPr>
              <w:spacing w:line="259" w:lineRule="auto"/>
            </w:pPr>
            <w:r>
              <w:t xml:space="preserve">Sum disease, </w:t>
            </w:r>
            <w:r w:rsidRPr="000D76E5">
              <w:t>%</w:t>
            </w:r>
            <w:r>
              <w:t xml:space="preserve"> of total</w:t>
            </w:r>
          </w:p>
        </w:tc>
        <w:tc>
          <w:tcPr>
            <w:tcW w:w="0" w:type="auto"/>
            <w:noWrap/>
            <w:hideMark/>
          </w:tcPr>
          <w:p w14:paraId="3DEBC50B" w14:textId="77777777" w:rsidR="007B65BB" w:rsidRPr="000D76E5" w:rsidRDefault="007B65BB" w:rsidP="007B65BB">
            <w:pPr>
              <w:spacing w:line="259" w:lineRule="auto"/>
              <w:jc w:val="center"/>
            </w:pPr>
            <w:r w:rsidRPr="000D76E5">
              <w:t>76 %</w:t>
            </w:r>
          </w:p>
        </w:tc>
        <w:tc>
          <w:tcPr>
            <w:tcW w:w="0" w:type="auto"/>
            <w:noWrap/>
            <w:hideMark/>
          </w:tcPr>
          <w:p w14:paraId="18F31EC6" w14:textId="77777777" w:rsidR="007B65BB" w:rsidRPr="000D76E5" w:rsidRDefault="007B65BB" w:rsidP="007B65BB">
            <w:pPr>
              <w:spacing w:line="259" w:lineRule="auto"/>
              <w:jc w:val="center"/>
            </w:pPr>
            <w:r w:rsidRPr="000D76E5">
              <w:t>16 %</w:t>
            </w:r>
          </w:p>
        </w:tc>
        <w:tc>
          <w:tcPr>
            <w:tcW w:w="0" w:type="auto"/>
            <w:noWrap/>
            <w:hideMark/>
          </w:tcPr>
          <w:p w14:paraId="41F05B5C" w14:textId="77777777" w:rsidR="007B65BB" w:rsidRPr="000D76E5" w:rsidRDefault="007B65BB" w:rsidP="007B65BB">
            <w:pPr>
              <w:spacing w:line="259" w:lineRule="auto"/>
              <w:jc w:val="center"/>
            </w:pPr>
            <w:r w:rsidRPr="000D76E5">
              <w:t>8 %</w:t>
            </w:r>
          </w:p>
        </w:tc>
        <w:tc>
          <w:tcPr>
            <w:tcW w:w="0" w:type="auto"/>
            <w:noWrap/>
            <w:hideMark/>
          </w:tcPr>
          <w:p w14:paraId="3CEDB290" w14:textId="233C45B6" w:rsidR="007B65BB" w:rsidRPr="000D76E5" w:rsidRDefault="007B65BB" w:rsidP="007B65BB">
            <w:pPr>
              <w:spacing w:line="259" w:lineRule="auto"/>
              <w:jc w:val="center"/>
            </w:pPr>
          </w:p>
        </w:tc>
        <w:tc>
          <w:tcPr>
            <w:tcW w:w="2190" w:type="dxa"/>
          </w:tcPr>
          <w:p w14:paraId="773DFDFC" w14:textId="77777777" w:rsidR="007B65BB" w:rsidRPr="000D76E5" w:rsidRDefault="007B65BB" w:rsidP="007B65BB">
            <w:pPr>
              <w:spacing w:line="259" w:lineRule="auto"/>
              <w:jc w:val="center"/>
            </w:pPr>
          </w:p>
        </w:tc>
      </w:tr>
      <w:tr w:rsidR="007A4358" w:rsidRPr="000D76E5" w14:paraId="262A25C7" w14:textId="77777777" w:rsidTr="007B65BB">
        <w:trPr>
          <w:trHeight w:val="300"/>
        </w:trPr>
        <w:tc>
          <w:tcPr>
            <w:tcW w:w="0" w:type="auto"/>
            <w:noWrap/>
          </w:tcPr>
          <w:p w14:paraId="58F24D63" w14:textId="77777777" w:rsidR="007A4358" w:rsidRPr="000D76E5" w:rsidRDefault="007A4358" w:rsidP="00FF5E60">
            <w:pPr>
              <w:spacing w:line="259" w:lineRule="auto"/>
            </w:pPr>
          </w:p>
        </w:tc>
        <w:tc>
          <w:tcPr>
            <w:tcW w:w="0" w:type="auto"/>
            <w:gridSpan w:val="4"/>
            <w:noWrap/>
          </w:tcPr>
          <w:p w14:paraId="680AB882" w14:textId="671E96E0" w:rsidR="007A4358" w:rsidRPr="000D76E5" w:rsidRDefault="007A4358" w:rsidP="00FF5E60">
            <w:pPr>
              <w:spacing w:line="259" w:lineRule="auto"/>
              <w:jc w:val="center"/>
            </w:pPr>
            <w:r>
              <w:t>Cost difference (2016-2010) NOK mill.</w:t>
            </w:r>
          </w:p>
        </w:tc>
        <w:tc>
          <w:tcPr>
            <w:tcW w:w="2190" w:type="dxa"/>
          </w:tcPr>
          <w:p w14:paraId="7E5536F4" w14:textId="77777777" w:rsidR="007A4358" w:rsidRPr="000D76E5" w:rsidRDefault="007A4358" w:rsidP="00FF5E60">
            <w:pPr>
              <w:spacing w:line="259" w:lineRule="auto"/>
              <w:jc w:val="center"/>
            </w:pPr>
          </w:p>
        </w:tc>
      </w:tr>
      <w:tr w:rsidR="00D67207" w:rsidRPr="000D76E5" w14:paraId="4B53FDED" w14:textId="77777777" w:rsidTr="007B65BB">
        <w:trPr>
          <w:trHeight w:val="300"/>
        </w:trPr>
        <w:tc>
          <w:tcPr>
            <w:tcW w:w="0" w:type="auto"/>
            <w:noWrap/>
          </w:tcPr>
          <w:p w14:paraId="62E87846" w14:textId="4F0DAFE7" w:rsidR="00D67207" w:rsidRPr="000D76E5" w:rsidRDefault="00D67207" w:rsidP="00D67207">
            <w:pPr>
              <w:spacing w:line="259" w:lineRule="auto"/>
            </w:pPr>
          </w:p>
        </w:tc>
        <w:tc>
          <w:tcPr>
            <w:tcW w:w="0" w:type="auto"/>
            <w:shd w:val="clear" w:color="auto" w:fill="auto"/>
            <w:noWrap/>
          </w:tcPr>
          <w:p w14:paraId="0B5AF33E" w14:textId="3EF3CFF1" w:rsidR="00D67207" w:rsidRPr="000D76E5" w:rsidRDefault="00D67207" w:rsidP="00D67207">
            <w:pPr>
              <w:spacing w:line="259" w:lineRule="auto"/>
              <w:jc w:val="center"/>
            </w:pPr>
            <w:r w:rsidRPr="000D76E5">
              <w:t>Asthma</w:t>
            </w:r>
          </w:p>
        </w:tc>
        <w:tc>
          <w:tcPr>
            <w:tcW w:w="0" w:type="auto"/>
            <w:shd w:val="clear" w:color="auto" w:fill="auto"/>
            <w:noWrap/>
          </w:tcPr>
          <w:p w14:paraId="3B3254E2" w14:textId="2A7D1DE1" w:rsidR="00D67207" w:rsidRPr="000D76E5" w:rsidRDefault="00D67207" w:rsidP="00D67207">
            <w:pPr>
              <w:spacing w:line="259" w:lineRule="auto"/>
              <w:jc w:val="center"/>
            </w:pPr>
            <w:r>
              <w:t>Rhinitis</w:t>
            </w:r>
          </w:p>
        </w:tc>
        <w:tc>
          <w:tcPr>
            <w:tcW w:w="0" w:type="auto"/>
            <w:shd w:val="clear" w:color="auto" w:fill="auto"/>
            <w:noWrap/>
          </w:tcPr>
          <w:p w14:paraId="14EF4742" w14:textId="1CF01C9A" w:rsidR="00D67207" w:rsidRPr="000D76E5" w:rsidRDefault="00D67207" w:rsidP="00D67207">
            <w:pPr>
              <w:spacing w:line="259" w:lineRule="auto"/>
              <w:jc w:val="center"/>
            </w:pPr>
            <w:r w:rsidRPr="000D76E5">
              <w:t>Eczema</w:t>
            </w:r>
          </w:p>
        </w:tc>
        <w:tc>
          <w:tcPr>
            <w:tcW w:w="0" w:type="auto"/>
            <w:shd w:val="clear" w:color="auto" w:fill="auto"/>
            <w:noWrap/>
          </w:tcPr>
          <w:p w14:paraId="3A8D6AB2" w14:textId="60794084" w:rsidR="00D67207" w:rsidRPr="000D76E5" w:rsidRDefault="007B65BB" w:rsidP="00D67207">
            <w:pPr>
              <w:spacing w:line="259" w:lineRule="auto"/>
              <w:jc w:val="center"/>
            </w:pPr>
            <w:r>
              <w:t>Difference</w:t>
            </w:r>
            <w:r w:rsidR="00D67207">
              <w:t xml:space="preserve"> sector</w:t>
            </w:r>
          </w:p>
        </w:tc>
        <w:tc>
          <w:tcPr>
            <w:tcW w:w="2190" w:type="dxa"/>
            <w:shd w:val="clear" w:color="auto" w:fill="auto"/>
          </w:tcPr>
          <w:p w14:paraId="5E42FF96" w14:textId="39D72F49" w:rsidR="00D67207" w:rsidRPr="000D76E5" w:rsidRDefault="007B65BB" w:rsidP="007B65BB">
            <w:pPr>
              <w:spacing w:line="259" w:lineRule="auto"/>
            </w:pPr>
            <w:r>
              <w:t xml:space="preserve">Difference </w:t>
            </w:r>
            <w:proofErr w:type="gramStart"/>
            <w:r w:rsidR="00D67207">
              <w:t>sector</w:t>
            </w:r>
            <w:r>
              <w:t>,%</w:t>
            </w:r>
            <w:proofErr w:type="gramEnd"/>
            <w:r>
              <w:t xml:space="preserve"> of 2010 sum</w:t>
            </w:r>
          </w:p>
        </w:tc>
      </w:tr>
      <w:tr w:rsidR="00D67207" w:rsidRPr="000D76E5" w14:paraId="173094F1" w14:textId="77777777" w:rsidTr="007B65BB">
        <w:trPr>
          <w:trHeight w:val="300"/>
        </w:trPr>
        <w:tc>
          <w:tcPr>
            <w:tcW w:w="0" w:type="auto"/>
            <w:noWrap/>
          </w:tcPr>
          <w:p w14:paraId="1053EF9A" w14:textId="75D5CDF9" w:rsidR="00D67207" w:rsidRPr="000D76E5" w:rsidRDefault="00D67207" w:rsidP="00D67207">
            <w:pPr>
              <w:spacing w:line="259" w:lineRule="auto"/>
            </w:pPr>
            <w:r>
              <w:rPr>
                <w:lang w:val="en-GB"/>
              </w:rPr>
              <w:t>Drug expenditures (</w:t>
            </w:r>
            <w:proofErr w:type="spellStart"/>
            <w:r w:rsidRPr="0017706D">
              <w:rPr>
                <w:lang w:val="en-GB"/>
              </w:rPr>
              <w:t>NorPD</w:t>
            </w:r>
            <w:proofErr w:type="spellEnd"/>
            <w:r>
              <w:rPr>
                <w:lang w:val="en-GB"/>
              </w:rPr>
              <w:t>)</w:t>
            </w:r>
          </w:p>
        </w:tc>
        <w:tc>
          <w:tcPr>
            <w:tcW w:w="0" w:type="auto"/>
            <w:shd w:val="clear" w:color="auto" w:fill="auto"/>
            <w:noWrap/>
            <w:vAlign w:val="bottom"/>
          </w:tcPr>
          <w:p w14:paraId="7F1BAC66" w14:textId="2C015269" w:rsidR="00D67207" w:rsidRPr="000D76E5" w:rsidRDefault="00D67207" w:rsidP="00D67207">
            <w:pPr>
              <w:spacing w:line="259" w:lineRule="auto"/>
              <w:jc w:val="center"/>
            </w:pPr>
            <w:r w:rsidRPr="00D67207">
              <w:t>-90</w:t>
            </w:r>
          </w:p>
        </w:tc>
        <w:tc>
          <w:tcPr>
            <w:tcW w:w="0" w:type="auto"/>
            <w:shd w:val="clear" w:color="auto" w:fill="auto"/>
            <w:noWrap/>
            <w:vAlign w:val="bottom"/>
          </w:tcPr>
          <w:p w14:paraId="63B1D3DE" w14:textId="631028B7" w:rsidR="00D67207" w:rsidRPr="000D76E5" w:rsidRDefault="00D67207" w:rsidP="00D67207">
            <w:pPr>
              <w:spacing w:line="259" w:lineRule="auto"/>
              <w:jc w:val="center"/>
            </w:pPr>
            <w:r w:rsidRPr="00D67207">
              <w:t>51</w:t>
            </w:r>
          </w:p>
        </w:tc>
        <w:tc>
          <w:tcPr>
            <w:tcW w:w="0" w:type="auto"/>
            <w:shd w:val="clear" w:color="auto" w:fill="auto"/>
            <w:noWrap/>
            <w:vAlign w:val="bottom"/>
          </w:tcPr>
          <w:p w14:paraId="3819CD95" w14:textId="01E57F7D" w:rsidR="00D67207" w:rsidRPr="000D76E5" w:rsidRDefault="00D67207" w:rsidP="00D67207">
            <w:pPr>
              <w:spacing w:line="259" w:lineRule="auto"/>
              <w:jc w:val="center"/>
            </w:pPr>
            <w:r w:rsidRPr="00D67207">
              <w:t>20</w:t>
            </w:r>
          </w:p>
        </w:tc>
        <w:tc>
          <w:tcPr>
            <w:tcW w:w="0" w:type="auto"/>
            <w:shd w:val="clear" w:color="auto" w:fill="auto"/>
            <w:noWrap/>
            <w:vAlign w:val="bottom"/>
          </w:tcPr>
          <w:p w14:paraId="50F0901D" w14:textId="4D37BF42" w:rsidR="00D67207" w:rsidRPr="000D76E5" w:rsidRDefault="00D67207" w:rsidP="00D67207">
            <w:pPr>
              <w:spacing w:line="259" w:lineRule="auto"/>
              <w:jc w:val="center"/>
            </w:pPr>
            <w:r w:rsidRPr="00D67207">
              <w:t>-19</w:t>
            </w:r>
          </w:p>
        </w:tc>
        <w:tc>
          <w:tcPr>
            <w:tcW w:w="2190" w:type="dxa"/>
            <w:shd w:val="clear" w:color="auto" w:fill="auto"/>
            <w:vAlign w:val="bottom"/>
          </w:tcPr>
          <w:p w14:paraId="37D59136" w14:textId="6EB12ED3" w:rsidR="00D67207" w:rsidRPr="000D76E5" w:rsidRDefault="00D67207" w:rsidP="00D67207">
            <w:pPr>
              <w:spacing w:line="259" w:lineRule="auto"/>
              <w:jc w:val="center"/>
            </w:pPr>
            <w:r w:rsidRPr="00D67207">
              <w:t>-5 %</w:t>
            </w:r>
          </w:p>
        </w:tc>
      </w:tr>
      <w:tr w:rsidR="00D67207" w:rsidRPr="000D76E5" w14:paraId="45D8D575" w14:textId="77777777" w:rsidTr="007B65BB">
        <w:trPr>
          <w:trHeight w:val="300"/>
        </w:trPr>
        <w:tc>
          <w:tcPr>
            <w:tcW w:w="0" w:type="auto"/>
            <w:noWrap/>
          </w:tcPr>
          <w:p w14:paraId="15831D5E" w14:textId="42A1F1D4" w:rsidR="00D67207" w:rsidRPr="000D76E5" w:rsidRDefault="00D67207" w:rsidP="00D67207">
            <w:pPr>
              <w:spacing w:line="259" w:lineRule="auto"/>
            </w:pPr>
            <w:r>
              <w:rPr>
                <w:lang w:val="en-GB"/>
              </w:rPr>
              <w:t>Specialist health care</w:t>
            </w:r>
            <w:r w:rsidR="009C0523">
              <w:rPr>
                <w:lang w:val="en-GB"/>
              </w:rPr>
              <w:t>*</w:t>
            </w:r>
            <w:r w:rsidRPr="0017706D">
              <w:rPr>
                <w:lang w:val="en-GB"/>
              </w:rPr>
              <w:t xml:space="preserve"> </w:t>
            </w:r>
            <w:r>
              <w:rPr>
                <w:lang w:val="en-GB"/>
              </w:rPr>
              <w:t>(</w:t>
            </w:r>
            <w:r w:rsidRPr="0017706D">
              <w:rPr>
                <w:lang w:val="en-GB"/>
              </w:rPr>
              <w:t>NPR</w:t>
            </w:r>
            <w:r>
              <w:rPr>
                <w:lang w:val="en-GB"/>
              </w:rPr>
              <w:t>)</w:t>
            </w:r>
          </w:p>
        </w:tc>
        <w:tc>
          <w:tcPr>
            <w:tcW w:w="0" w:type="auto"/>
            <w:shd w:val="clear" w:color="auto" w:fill="auto"/>
            <w:noWrap/>
            <w:vAlign w:val="bottom"/>
          </w:tcPr>
          <w:p w14:paraId="620A6188" w14:textId="227FF79A" w:rsidR="00D67207" w:rsidRPr="000D76E5" w:rsidRDefault="00D67207" w:rsidP="00D67207">
            <w:pPr>
              <w:spacing w:line="259" w:lineRule="auto"/>
              <w:jc w:val="center"/>
            </w:pPr>
            <w:r w:rsidRPr="00D67207">
              <w:t>-146</w:t>
            </w:r>
          </w:p>
        </w:tc>
        <w:tc>
          <w:tcPr>
            <w:tcW w:w="0" w:type="auto"/>
            <w:shd w:val="clear" w:color="auto" w:fill="auto"/>
            <w:noWrap/>
            <w:vAlign w:val="bottom"/>
          </w:tcPr>
          <w:p w14:paraId="434C9C10" w14:textId="2387EC39" w:rsidR="00D67207" w:rsidRPr="000D76E5" w:rsidRDefault="00D67207" w:rsidP="00D67207">
            <w:pPr>
              <w:spacing w:line="259" w:lineRule="auto"/>
              <w:jc w:val="center"/>
            </w:pPr>
            <w:r w:rsidRPr="00D67207">
              <w:t>2</w:t>
            </w:r>
          </w:p>
        </w:tc>
        <w:tc>
          <w:tcPr>
            <w:tcW w:w="0" w:type="auto"/>
            <w:shd w:val="clear" w:color="auto" w:fill="auto"/>
            <w:noWrap/>
            <w:vAlign w:val="bottom"/>
          </w:tcPr>
          <w:p w14:paraId="6D0BDCBD" w14:textId="6D2740E8" w:rsidR="00D67207" w:rsidRPr="000D76E5" w:rsidRDefault="00D67207" w:rsidP="00D67207">
            <w:pPr>
              <w:spacing w:line="259" w:lineRule="auto"/>
              <w:jc w:val="center"/>
            </w:pPr>
            <w:r w:rsidRPr="00D67207">
              <w:t>4</w:t>
            </w:r>
          </w:p>
        </w:tc>
        <w:tc>
          <w:tcPr>
            <w:tcW w:w="0" w:type="auto"/>
            <w:shd w:val="clear" w:color="auto" w:fill="auto"/>
            <w:noWrap/>
            <w:vAlign w:val="bottom"/>
          </w:tcPr>
          <w:p w14:paraId="7B203113" w14:textId="7DBA5C36" w:rsidR="00D67207" w:rsidRPr="000D76E5" w:rsidRDefault="00D67207" w:rsidP="00D67207">
            <w:pPr>
              <w:spacing w:line="259" w:lineRule="auto"/>
              <w:jc w:val="center"/>
            </w:pPr>
            <w:r w:rsidRPr="00D67207">
              <w:t>-140</w:t>
            </w:r>
          </w:p>
        </w:tc>
        <w:tc>
          <w:tcPr>
            <w:tcW w:w="2190" w:type="dxa"/>
            <w:shd w:val="clear" w:color="auto" w:fill="auto"/>
            <w:vAlign w:val="bottom"/>
          </w:tcPr>
          <w:p w14:paraId="1D078DD5" w14:textId="71707C8C" w:rsidR="00D67207" w:rsidRPr="000D76E5" w:rsidRDefault="00D67207" w:rsidP="00D67207">
            <w:pPr>
              <w:spacing w:line="259" w:lineRule="auto"/>
              <w:jc w:val="center"/>
            </w:pPr>
            <w:r w:rsidRPr="00D67207">
              <w:t>-36 %</w:t>
            </w:r>
          </w:p>
        </w:tc>
      </w:tr>
      <w:tr w:rsidR="00D67207" w:rsidRPr="000D76E5" w14:paraId="1236812B" w14:textId="77777777" w:rsidTr="007B65BB">
        <w:trPr>
          <w:trHeight w:val="300"/>
        </w:trPr>
        <w:tc>
          <w:tcPr>
            <w:tcW w:w="0" w:type="auto"/>
            <w:noWrap/>
          </w:tcPr>
          <w:p w14:paraId="18E1F984" w14:textId="418D4C49" w:rsidR="00D67207" w:rsidRPr="000D76E5" w:rsidRDefault="00D67207" w:rsidP="00D67207">
            <w:pPr>
              <w:spacing w:line="259" w:lineRule="auto"/>
            </w:pPr>
            <w:r>
              <w:rPr>
                <w:lang w:val="en-GB"/>
              </w:rPr>
              <w:t>GP consultations</w:t>
            </w:r>
            <w:r w:rsidRPr="0017706D">
              <w:rPr>
                <w:lang w:val="en-GB"/>
              </w:rPr>
              <w:t xml:space="preserve"> </w:t>
            </w:r>
            <w:r>
              <w:rPr>
                <w:lang w:val="en-GB"/>
              </w:rPr>
              <w:t>(</w:t>
            </w:r>
            <w:r w:rsidRPr="0017706D">
              <w:rPr>
                <w:lang w:val="en-GB"/>
              </w:rPr>
              <w:t>KUHR</w:t>
            </w:r>
            <w:r>
              <w:rPr>
                <w:lang w:val="en-GB"/>
              </w:rPr>
              <w:t>)</w:t>
            </w:r>
          </w:p>
        </w:tc>
        <w:tc>
          <w:tcPr>
            <w:tcW w:w="0" w:type="auto"/>
            <w:shd w:val="clear" w:color="auto" w:fill="auto"/>
            <w:noWrap/>
            <w:vAlign w:val="bottom"/>
          </w:tcPr>
          <w:p w14:paraId="302DEA83" w14:textId="2383B72E" w:rsidR="00D67207" w:rsidRPr="000D76E5" w:rsidRDefault="00D67207" w:rsidP="00D67207">
            <w:pPr>
              <w:spacing w:line="259" w:lineRule="auto"/>
              <w:jc w:val="center"/>
            </w:pPr>
            <w:r w:rsidRPr="00D67207">
              <w:t>-8</w:t>
            </w:r>
          </w:p>
        </w:tc>
        <w:tc>
          <w:tcPr>
            <w:tcW w:w="0" w:type="auto"/>
            <w:shd w:val="clear" w:color="auto" w:fill="auto"/>
            <w:noWrap/>
            <w:vAlign w:val="bottom"/>
          </w:tcPr>
          <w:p w14:paraId="6C8A67D9" w14:textId="0766DAA7" w:rsidR="00D67207" w:rsidRPr="000D76E5" w:rsidRDefault="00D67207" w:rsidP="00D67207">
            <w:pPr>
              <w:spacing w:line="259" w:lineRule="auto"/>
              <w:jc w:val="center"/>
            </w:pPr>
            <w:r w:rsidRPr="00D67207">
              <w:t>15</w:t>
            </w:r>
          </w:p>
        </w:tc>
        <w:tc>
          <w:tcPr>
            <w:tcW w:w="0" w:type="auto"/>
            <w:shd w:val="clear" w:color="auto" w:fill="auto"/>
            <w:noWrap/>
            <w:vAlign w:val="bottom"/>
          </w:tcPr>
          <w:p w14:paraId="14BEDBE2" w14:textId="739515F3" w:rsidR="00D67207" w:rsidRPr="000D76E5" w:rsidRDefault="00D67207" w:rsidP="00D67207">
            <w:pPr>
              <w:spacing w:line="259" w:lineRule="auto"/>
              <w:jc w:val="center"/>
            </w:pPr>
            <w:r w:rsidRPr="00D67207">
              <w:t>13</w:t>
            </w:r>
          </w:p>
        </w:tc>
        <w:tc>
          <w:tcPr>
            <w:tcW w:w="0" w:type="auto"/>
            <w:shd w:val="clear" w:color="auto" w:fill="auto"/>
            <w:noWrap/>
            <w:vAlign w:val="bottom"/>
          </w:tcPr>
          <w:p w14:paraId="79061DE0" w14:textId="4D09E341" w:rsidR="00D67207" w:rsidRPr="000D76E5" w:rsidRDefault="00D67207" w:rsidP="00D67207">
            <w:pPr>
              <w:spacing w:line="259" w:lineRule="auto"/>
              <w:jc w:val="center"/>
            </w:pPr>
            <w:r w:rsidRPr="00D67207">
              <w:t>20</w:t>
            </w:r>
          </w:p>
        </w:tc>
        <w:tc>
          <w:tcPr>
            <w:tcW w:w="2190" w:type="dxa"/>
            <w:shd w:val="clear" w:color="auto" w:fill="auto"/>
            <w:vAlign w:val="bottom"/>
          </w:tcPr>
          <w:p w14:paraId="7AB52417" w14:textId="0F60205D" w:rsidR="00D67207" w:rsidRPr="000D76E5" w:rsidRDefault="00D67207" w:rsidP="00D67207">
            <w:pPr>
              <w:spacing w:line="259" w:lineRule="auto"/>
              <w:jc w:val="center"/>
            </w:pPr>
            <w:r w:rsidRPr="00D67207">
              <w:t>9 %</w:t>
            </w:r>
          </w:p>
        </w:tc>
      </w:tr>
      <w:tr w:rsidR="00D67207" w:rsidRPr="000D76E5" w14:paraId="49C5F80B" w14:textId="77777777" w:rsidTr="007B65BB">
        <w:trPr>
          <w:trHeight w:val="300"/>
        </w:trPr>
        <w:tc>
          <w:tcPr>
            <w:tcW w:w="0" w:type="auto"/>
            <w:noWrap/>
          </w:tcPr>
          <w:p w14:paraId="7D74094C" w14:textId="1071F35A" w:rsidR="00D67207" w:rsidRDefault="007B65BB" w:rsidP="00D67207">
            <w:pPr>
              <w:spacing w:line="259" w:lineRule="auto"/>
              <w:rPr>
                <w:lang w:val="en-GB"/>
              </w:rPr>
            </w:pPr>
            <w:r>
              <w:rPr>
                <w:lang w:val="en-GB"/>
              </w:rPr>
              <w:t>Difference</w:t>
            </w:r>
            <w:r w:rsidR="00D67207">
              <w:rPr>
                <w:lang w:val="en-GB"/>
              </w:rPr>
              <w:t xml:space="preserve"> disease</w:t>
            </w:r>
          </w:p>
        </w:tc>
        <w:tc>
          <w:tcPr>
            <w:tcW w:w="0" w:type="auto"/>
            <w:shd w:val="clear" w:color="auto" w:fill="auto"/>
            <w:noWrap/>
            <w:vAlign w:val="bottom"/>
          </w:tcPr>
          <w:p w14:paraId="679599C0" w14:textId="533465D2" w:rsidR="00D67207" w:rsidRPr="000D76E5" w:rsidRDefault="00D67207" w:rsidP="00D67207">
            <w:pPr>
              <w:spacing w:line="259" w:lineRule="auto"/>
              <w:jc w:val="center"/>
            </w:pPr>
            <w:r w:rsidRPr="00D67207">
              <w:t>-244</w:t>
            </w:r>
          </w:p>
        </w:tc>
        <w:tc>
          <w:tcPr>
            <w:tcW w:w="0" w:type="auto"/>
            <w:shd w:val="clear" w:color="auto" w:fill="auto"/>
            <w:noWrap/>
            <w:vAlign w:val="bottom"/>
          </w:tcPr>
          <w:p w14:paraId="71383F60" w14:textId="6C39D897" w:rsidR="00D67207" w:rsidRPr="000D76E5" w:rsidRDefault="00D67207" w:rsidP="00D67207">
            <w:pPr>
              <w:spacing w:line="259" w:lineRule="auto"/>
              <w:jc w:val="center"/>
            </w:pPr>
            <w:r w:rsidRPr="00D67207">
              <w:t>68</w:t>
            </w:r>
          </w:p>
        </w:tc>
        <w:tc>
          <w:tcPr>
            <w:tcW w:w="0" w:type="auto"/>
            <w:shd w:val="clear" w:color="auto" w:fill="auto"/>
            <w:noWrap/>
            <w:vAlign w:val="bottom"/>
          </w:tcPr>
          <w:p w14:paraId="15E443E8" w14:textId="12961691" w:rsidR="00D67207" w:rsidRPr="000D76E5" w:rsidRDefault="00D67207" w:rsidP="00D67207">
            <w:pPr>
              <w:spacing w:line="259" w:lineRule="auto"/>
              <w:jc w:val="center"/>
            </w:pPr>
            <w:r w:rsidRPr="00D67207">
              <w:t>36</w:t>
            </w:r>
          </w:p>
        </w:tc>
        <w:tc>
          <w:tcPr>
            <w:tcW w:w="0" w:type="auto"/>
            <w:shd w:val="clear" w:color="auto" w:fill="auto"/>
            <w:noWrap/>
            <w:vAlign w:val="bottom"/>
          </w:tcPr>
          <w:p w14:paraId="710DE2D6" w14:textId="64FAC5F3" w:rsidR="00D67207" w:rsidRPr="00D67207" w:rsidRDefault="00D67207" w:rsidP="00D67207">
            <w:pPr>
              <w:spacing w:line="259" w:lineRule="auto"/>
              <w:jc w:val="center"/>
            </w:pPr>
            <w:r w:rsidRPr="00D67207">
              <w:t>-139</w:t>
            </w:r>
          </w:p>
        </w:tc>
        <w:tc>
          <w:tcPr>
            <w:tcW w:w="2190" w:type="dxa"/>
            <w:shd w:val="clear" w:color="auto" w:fill="auto"/>
            <w:vAlign w:val="bottom"/>
          </w:tcPr>
          <w:p w14:paraId="3CC4177D" w14:textId="0388F171" w:rsidR="00D67207" w:rsidRPr="000D76E5" w:rsidRDefault="00D67207" w:rsidP="00D67207">
            <w:pPr>
              <w:spacing w:line="259" w:lineRule="auto"/>
              <w:jc w:val="center"/>
            </w:pPr>
            <w:r w:rsidRPr="00D67207">
              <w:t>-14 %</w:t>
            </w:r>
          </w:p>
        </w:tc>
      </w:tr>
      <w:tr w:rsidR="00D67207" w:rsidRPr="000D76E5" w14:paraId="36893C4D" w14:textId="77777777" w:rsidTr="007B65BB">
        <w:trPr>
          <w:trHeight w:val="300"/>
        </w:trPr>
        <w:tc>
          <w:tcPr>
            <w:tcW w:w="0" w:type="auto"/>
            <w:noWrap/>
          </w:tcPr>
          <w:p w14:paraId="3BD065CA" w14:textId="77777777" w:rsidR="007B65BB" w:rsidRDefault="007B65BB" w:rsidP="00D67207">
            <w:pPr>
              <w:spacing w:line="259" w:lineRule="auto"/>
              <w:rPr>
                <w:lang w:val="en-GB"/>
              </w:rPr>
            </w:pPr>
            <w:r>
              <w:rPr>
                <w:lang w:val="en-GB"/>
              </w:rPr>
              <w:t xml:space="preserve">Difference </w:t>
            </w:r>
            <w:proofErr w:type="gramStart"/>
            <w:r>
              <w:rPr>
                <w:lang w:val="en-GB"/>
              </w:rPr>
              <w:t>disease ,</w:t>
            </w:r>
            <w:proofErr w:type="gramEnd"/>
          </w:p>
          <w:p w14:paraId="1240708D" w14:textId="01F72F14" w:rsidR="00D67207" w:rsidRDefault="00D67207" w:rsidP="007B65BB">
            <w:pPr>
              <w:spacing w:line="259" w:lineRule="auto"/>
              <w:rPr>
                <w:lang w:val="en-GB"/>
              </w:rPr>
            </w:pPr>
            <w:r>
              <w:rPr>
                <w:lang w:val="en-GB"/>
              </w:rPr>
              <w:t xml:space="preserve">% </w:t>
            </w:r>
            <w:r w:rsidR="007B65BB">
              <w:rPr>
                <w:lang w:val="en-GB"/>
              </w:rPr>
              <w:t>of 2010 sum</w:t>
            </w:r>
          </w:p>
        </w:tc>
        <w:tc>
          <w:tcPr>
            <w:tcW w:w="0" w:type="auto"/>
            <w:shd w:val="clear" w:color="auto" w:fill="auto"/>
            <w:noWrap/>
            <w:vAlign w:val="bottom"/>
          </w:tcPr>
          <w:p w14:paraId="4D2A9435" w14:textId="37A340B0" w:rsidR="00D67207" w:rsidRDefault="00D67207" w:rsidP="00D67207">
            <w:pPr>
              <w:spacing w:line="259" w:lineRule="auto"/>
              <w:jc w:val="center"/>
            </w:pPr>
            <w:r w:rsidRPr="00D67207">
              <w:t>-31 %</w:t>
            </w:r>
          </w:p>
        </w:tc>
        <w:tc>
          <w:tcPr>
            <w:tcW w:w="0" w:type="auto"/>
            <w:shd w:val="clear" w:color="auto" w:fill="auto"/>
            <w:noWrap/>
            <w:vAlign w:val="bottom"/>
          </w:tcPr>
          <w:p w14:paraId="75849DED" w14:textId="0CF5621A" w:rsidR="00D67207" w:rsidRDefault="00D67207" w:rsidP="00D67207">
            <w:pPr>
              <w:spacing w:line="259" w:lineRule="auto"/>
              <w:jc w:val="center"/>
            </w:pPr>
            <w:r w:rsidRPr="00D67207">
              <w:t>43 %</w:t>
            </w:r>
          </w:p>
        </w:tc>
        <w:tc>
          <w:tcPr>
            <w:tcW w:w="0" w:type="auto"/>
            <w:shd w:val="clear" w:color="auto" w:fill="auto"/>
            <w:noWrap/>
            <w:vAlign w:val="bottom"/>
          </w:tcPr>
          <w:p w14:paraId="7BAB83C8" w14:textId="3CC141D5" w:rsidR="00D67207" w:rsidRDefault="00D67207" w:rsidP="00D67207">
            <w:pPr>
              <w:spacing w:line="259" w:lineRule="auto"/>
              <w:jc w:val="center"/>
            </w:pPr>
            <w:r w:rsidRPr="00D67207">
              <w:t>45 %</w:t>
            </w:r>
          </w:p>
        </w:tc>
        <w:tc>
          <w:tcPr>
            <w:tcW w:w="0" w:type="auto"/>
            <w:shd w:val="clear" w:color="auto" w:fill="auto"/>
            <w:noWrap/>
            <w:vAlign w:val="bottom"/>
          </w:tcPr>
          <w:p w14:paraId="7DEB8511" w14:textId="476865C6" w:rsidR="00D67207" w:rsidRPr="00D67207" w:rsidRDefault="00D67207" w:rsidP="00D67207">
            <w:pPr>
              <w:spacing w:line="259" w:lineRule="auto"/>
              <w:jc w:val="center"/>
            </w:pPr>
          </w:p>
        </w:tc>
        <w:tc>
          <w:tcPr>
            <w:tcW w:w="2190" w:type="dxa"/>
            <w:shd w:val="clear" w:color="auto" w:fill="auto"/>
            <w:vAlign w:val="bottom"/>
          </w:tcPr>
          <w:p w14:paraId="4F5CCF4A" w14:textId="77777777" w:rsidR="00D67207" w:rsidRPr="000D76E5" w:rsidRDefault="00D67207" w:rsidP="00D67207">
            <w:pPr>
              <w:spacing w:line="259" w:lineRule="auto"/>
              <w:jc w:val="center"/>
            </w:pPr>
          </w:p>
        </w:tc>
      </w:tr>
    </w:tbl>
    <w:p w14:paraId="774C1986" w14:textId="242A1B39" w:rsidR="00F027A4" w:rsidRPr="009A17E8" w:rsidRDefault="009C0523" w:rsidP="00F027A4">
      <w:pPr>
        <w:pStyle w:val="Caption"/>
        <w:spacing w:line="240" w:lineRule="auto"/>
        <w:rPr>
          <w:bCs/>
          <w:lang w:val="en-GB"/>
        </w:rPr>
      </w:pPr>
      <w:r w:rsidRPr="009A17E8">
        <w:rPr>
          <w:bCs/>
          <w:lang w:val="en-GB"/>
        </w:rPr>
        <w:t>*Specialist health care includes costs of both hospitalizations and outpatient care</w:t>
      </w:r>
    </w:p>
    <w:p w14:paraId="7E6330D8" w14:textId="77777777" w:rsidR="009C0523" w:rsidRPr="009A17E8" w:rsidRDefault="009C0523" w:rsidP="009A17E8">
      <w:pPr>
        <w:spacing w:line="240" w:lineRule="auto"/>
        <w:rPr>
          <w:lang w:val="en-GB"/>
        </w:rPr>
      </w:pPr>
    </w:p>
    <w:p w14:paraId="2F7E55B3" w14:textId="2BBFC743" w:rsidR="00F027A4" w:rsidRPr="00F027A4" w:rsidRDefault="00F027A4" w:rsidP="00F027A4">
      <w:pPr>
        <w:pStyle w:val="Caption"/>
        <w:spacing w:line="240" w:lineRule="auto"/>
        <w:rPr>
          <w:b/>
          <w:lang w:val="en-GB"/>
        </w:rPr>
      </w:pPr>
      <w:r w:rsidRPr="00F027A4">
        <w:rPr>
          <w:b/>
          <w:lang w:val="en-GB"/>
        </w:rPr>
        <w:t xml:space="preserve">Appendix Figure 1 (as Figure 2; </w:t>
      </w:r>
      <w:r w:rsidRPr="00F027A4">
        <w:rPr>
          <w:b/>
        </w:rPr>
        <w:t>Time trend in the average annual drug expenditures on asthma, allergic rhinitis, and atopic eczema in the Norwegian population aged 0-44 years, by age group. Norwegian Prescription Database 2008-2018.)</w:t>
      </w:r>
    </w:p>
    <w:p w14:paraId="1CAA8DDE" w14:textId="2EE3BFB0" w:rsidR="00F027A4" w:rsidRPr="005E07EC" w:rsidRDefault="0069212B" w:rsidP="00F027A4">
      <w:pPr>
        <w:rPr>
          <w:lang w:val="en-GB"/>
        </w:rPr>
      </w:pPr>
      <w:r>
        <w:rPr>
          <w:noProof/>
          <w:lang w:val="nb-NO" w:eastAsia="nb-NO"/>
        </w:rPr>
        <w:drawing>
          <wp:inline distT="0" distB="0" distL="0" distR="0" wp14:anchorId="500494BE" wp14:editId="27C121A5">
            <wp:extent cx="6223742" cy="1971675"/>
            <wp:effectExtent l="0" t="0" r="5715"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26119" cy="1972428"/>
                    </a:xfrm>
                    <a:prstGeom prst="rect">
                      <a:avLst/>
                    </a:prstGeom>
                  </pic:spPr>
                </pic:pic>
              </a:graphicData>
            </a:graphic>
          </wp:inline>
        </w:drawing>
      </w:r>
    </w:p>
    <w:p w14:paraId="4BBF2E09" w14:textId="723D932F" w:rsidR="0017706D" w:rsidRPr="00916C93" w:rsidRDefault="00F027A4" w:rsidP="00916C93">
      <w:pPr>
        <w:pStyle w:val="Caption"/>
        <w:spacing w:line="240" w:lineRule="auto"/>
        <w:rPr>
          <w:b/>
        </w:rPr>
      </w:pPr>
      <w:r>
        <w:rPr>
          <w:b/>
        </w:rPr>
        <w:lastRenderedPageBreak/>
        <w:t xml:space="preserve">Appendix </w:t>
      </w:r>
      <w:r w:rsidR="0017706D" w:rsidRPr="00916C93">
        <w:rPr>
          <w:b/>
        </w:rPr>
        <w:t xml:space="preserve">Figure </w:t>
      </w:r>
      <w:r>
        <w:rPr>
          <w:b/>
        </w:rPr>
        <w:t>2</w:t>
      </w:r>
      <w:r w:rsidR="0017706D" w:rsidRPr="00916C93">
        <w:rPr>
          <w:b/>
        </w:rPr>
        <w:t xml:space="preserve"> Time trend in the average annual costs of hospital and outpatient </w:t>
      </w:r>
      <w:r w:rsidR="00664EDB">
        <w:rPr>
          <w:b/>
        </w:rPr>
        <w:t>care</w:t>
      </w:r>
      <w:r w:rsidR="00664EDB" w:rsidRPr="00916C93">
        <w:rPr>
          <w:b/>
        </w:rPr>
        <w:t xml:space="preserve"> </w:t>
      </w:r>
      <w:r w:rsidR="0017706D" w:rsidRPr="00916C93">
        <w:rPr>
          <w:b/>
        </w:rPr>
        <w:t>for asthma</w:t>
      </w:r>
      <w:r w:rsidR="00797E2D" w:rsidRPr="00916C93">
        <w:rPr>
          <w:b/>
        </w:rPr>
        <w:t>*</w:t>
      </w:r>
      <w:r w:rsidR="0017706D" w:rsidRPr="00916C93">
        <w:rPr>
          <w:b/>
        </w:rPr>
        <w:t>, allergic rhinitis, and atopic eczema in the Norwegian population aged 0-44 years, by age group. Norwegian Patient Registry (2008-2017).</w:t>
      </w:r>
    </w:p>
    <w:p w14:paraId="0055DD20" w14:textId="03A08058" w:rsidR="0017706D" w:rsidRDefault="00611CDF" w:rsidP="0017706D">
      <w:pPr>
        <w:rPr>
          <w:lang w:val="en-GB"/>
        </w:rPr>
      </w:pPr>
      <w:r>
        <w:rPr>
          <w:noProof/>
          <w:lang w:val="nb-NO" w:eastAsia="nb-NO"/>
        </w:rPr>
        <w:drawing>
          <wp:inline distT="0" distB="0" distL="0" distR="0" wp14:anchorId="31AE0CE8" wp14:editId="5EDFB8D6">
            <wp:extent cx="5760720" cy="3171190"/>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3171190"/>
                    </a:xfrm>
                    <a:prstGeom prst="rect">
                      <a:avLst/>
                    </a:prstGeom>
                  </pic:spPr>
                </pic:pic>
              </a:graphicData>
            </a:graphic>
          </wp:inline>
        </w:drawing>
      </w:r>
    </w:p>
    <w:p w14:paraId="744F55E6" w14:textId="77777777" w:rsidR="00916C93" w:rsidRDefault="00797E2D" w:rsidP="00916C93">
      <w:r>
        <w:t xml:space="preserve">*The asthma diagnosis based on the </w:t>
      </w:r>
      <w:r w:rsidRPr="00EB53CE">
        <w:t xml:space="preserve">Norwegian Patient Registry </w:t>
      </w:r>
      <w:r>
        <w:t>also included bronchiolitis</w:t>
      </w:r>
    </w:p>
    <w:p w14:paraId="4AD215CE" w14:textId="5052244B" w:rsidR="0017706D" w:rsidRPr="00916C93" w:rsidRDefault="00F027A4" w:rsidP="00916C93">
      <w:pPr>
        <w:spacing w:line="240" w:lineRule="auto"/>
        <w:rPr>
          <w:b/>
        </w:rPr>
      </w:pPr>
      <w:r>
        <w:rPr>
          <w:b/>
        </w:rPr>
        <w:t xml:space="preserve">Appendix </w:t>
      </w:r>
      <w:r w:rsidR="0017706D" w:rsidRPr="00916C93">
        <w:rPr>
          <w:b/>
        </w:rPr>
        <w:t xml:space="preserve">Figure </w:t>
      </w:r>
      <w:r>
        <w:rPr>
          <w:b/>
        </w:rPr>
        <w:t>3</w:t>
      </w:r>
      <w:r w:rsidR="0017706D" w:rsidRPr="00916C93">
        <w:rPr>
          <w:b/>
        </w:rPr>
        <w:t xml:space="preserve"> Time trend in the annual costs of GP consultations for asthma, allergic rhinitis, and atopic eczema in the Norwegian population aged 0-44 years, by disease. Control and Payment of Health Reimbursement Registry (2006-2016).</w:t>
      </w:r>
    </w:p>
    <w:p w14:paraId="789B4B6F" w14:textId="77777777" w:rsidR="0017706D" w:rsidRDefault="0017706D" w:rsidP="0017706D">
      <w:pPr>
        <w:rPr>
          <w:lang w:val="en-GB"/>
        </w:rPr>
      </w:pPr>
      <w:r>
        <w:rPr>
          <w:noProof/>
          <w:lang w:val="nb-NO" w:eastAsia="nb-NO"/>
        </w:rPr>
        <w:drawing>
          <wp:inline distT="0" distB="0" distL="0" distR="0" wp14:anchorId="78A9EC17" wp14:editId="29D3177B">
            <wp:extent cx="5400040" cy="3406775"/>
            <wp:effectExtent l="0" t="0" r="0" b="3175"/>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40" cy="3406775"/>
                    </a:xfrm>
                    <a:prstGeom prst="rect">
                      <a:avLst/>
                    </a:prstGeom>
                    <a:noFill/>
                  </pic:spPr>
                </pic:pic>
              </a:graphicData>
            </a:graphic>
          </wp:inline>
        </w:drawing>
      </w:r>
    </w:p>
    <w:p w14:paraId="09563FBA" w14:textId="3BC013D2" w:rsidR="0017706D" w:rsidRPr="00916C93" w:rsidRDefault="00F027A4" w:rsidP="00916C93">
      <w:pPr>
        <w:pStyle w:val="Caption"/>
        <w:spacing w:line="240" w:lineRule="auto"/>
        <w:rPr>
          <w:b/>
        </w:rPr>
      </w:pPr>
      <w:r>
        <w:rPr>
          <w:b/>
        </w:rPr>
        <w:lastRenderedPageBreak/>
        <w:t xml:space="preserve">Appendix </w:t>
      </w:r>
      <w:r w:rsidR="0017706D" w:rsidRPr="00916C93">
        <w:rPr>
          <w:b/>
        </w:rPr>
        <w:t xml:space="preserve">Figure </w:t>
      </w:r>
      <w:r>
        <w:rPr>
          <w:b/>
        </w:rPr>
        <w:t>4</w:t>
      </w:r>
      <w:r w:rsidR="0017706D" w:rsidRPr="00916C93">
        <w:rPr>
          <w:b/>
        </w:rPr>
        <w:t xml:space="preserve"> Time trend in the average annual costs of GP consultation in primary care for asthma, allergic rhinitis, and atopic eczema in the Norwegian population aged 0-44 years, by age group. Control and Payment of Health Reimbursement Registry (2006-2016)</w:t>
      </w:r>
    </w:p>
    <w:p w14:paraId="4CB61506" w14:textId="2C020C0F" w:rsidR="00CC12D5" w:rsidRDefault="00824DB1" w:rsidP="00916C93">
      <w:pPr>
        <w:rPr>
          <w:lang w:val="en-GB"/>
        </w:rPr>
      </w:pPr>
      <w:r>
        <w:rPr>
          <w:noProof/>
          <w:lang w:val="nb-NO" w:eastAsia="nb-NO"/>
        </w:rPr>
        <w:drawing>
          <wp:inline distT="0" distB="0" distL="0" distR="0" wp14:anchorId="6759454B" wp14:editId="60C5EF89">
            <wp:extent cx="5760720" cy="317119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3171190"/>
                    </a:xfrm>
                    <a:prstGeom prst="rect">
                      <a:avLst/>
                    </a:prstGeom>
                  </pic:spPr>
                </pic:pic>
              </a:graphicData>
            </a:graphic>
          </wp:inline>
        </w:drawing>
      </w:r>
    </w:p>
    <w:p w14:paraId="3396B92A" w14:textId="107DC9EE" w:rsidR="00963B47" w:rsidRPr="009A17E8" w:rsidRDefault="00963B47" w:rsidP="00963B47">
      <w:pPr>
        <w:pStyle w:val="Heading1"/>
        <w:rPr>
          <w:b/>
          <w:sz w:val="24"/>
          <w:szCs w:val="24"/>
          <w:lang w:val="en-US"/>
        </w:rPr>
      </w:pPr>
      <w:r w:rsidRPr="009A17E8">
        <w:rPr>
          <w:b/>
          <w:sz w:val="24"/>
          <w:szCs w:val="24"/>
          <w:lang w:val="en-US"/>
        </w:rPr>
        <w:t>References</w:t>
      </w:r>
    </w:p>
    <w:p w14:paraId="6B59676B" w14:textId="5464602F" w:rsidR="00DE1540" w:rsidRDefault="003F0378" w:rsidP="00DE1540">
      <w:pPr>
        <w:pStyle w:val="EndNoteBibliography"/>
        <w:spacing w:after="0"/>
        <w:rPr>
          <w:sz w:val="20"/>
          <w:szCs w:val="20"/>
        </w:rPr>
      </w:pPr>
      <w:r w:rsidRPr="009A17E8">
        <w:rPr>
          <w:sz w:val="20"/>
          <w:szCs w:val="20"/>
        </w:rPr>
        <w:fldChar w:fldCharType="begin"/>
      </w:r>
      <w:r w:rsidRPr="009A17E8">
        <w:rPr>
          <w:sz w:val="20"/>
          <w:szCs w:val="20"/>
        </w:rPr>
        <w:instrText xml:space="preserve"> ADDIN EN.REFLIST </w:instrText>
      </w:r>
      <w:r w:rsidRPr="009A17E8">
        <w:rPr>
          <w:sz w:val="20"/>
          <w:szCs w:val="20"/>
        </w:rPr>
        <w:fldChar w:fldCharType="separate"/>
      </w:r>
      <w:r w:rsidR="00916C93" w:rsidRPr="009A17E8">
        <w:rPr>
          <w:sz w:val="20"/>
          <w:szCs w:val="20"/>
        </w:rPr>
        <w:t>1.</w:t>
      </w:r>
      <w:r w:rsidR="00916C93" w:rsidRPr="009A17E8">
        <w:rPr>
          <w:sz w:val="20"/>
          <w:szCs w:val="20"/>
        </w:rPr>
        <w:tab/>
      </w:r>
      <w:r w:rsidR="00DE1540" w:rsidRPr="00DE1540">
        <w:rPr>
          <w:sz w:val="20"/>
          <w:szCs w:val="20"/>
        </w:rPr>
        <w:t>Burney</w:t>
      </w:r>
      <w:r w:rsidR="00DD7209">
        <w:rPr>
          <w:sz w:val="20"/>
          <w:szCs w:val="20"/>
        </w:rPr>
        <w:t xml:space="preserve"> PG, Luczynska C, Chinn S, Jarvis D</w:t>
      </w:r>
      <w:r w:rsidR="00DE1540" w:rsidRPr="00DE1540">
        <w:rPr>
          <w:sz w:val="20"/>
          <w:szCs w:val="20"/>
        </w:rPr>
        <w:t>. The European Community Respiratory Health Survey</w:t>
      </w:r>
      <w:r w:rsidR="00DE1540">
        <w:rPr>
          <w:sz w:val="20"/>
          <w:szCs w:val="20"/>
        </w:rPr>
        <w:t xml:space="preserve">. </w:t>
      </w:r>
      <w:r w:rsidR="00DE1540" w:rsidRPr="00DE1540">
        <w:rPr>
          <w:sz w:val="20"/>
          <w:szCs w:val="20"/>
        </w:rPr>
        <w:t>Eur Respir J. 1994 May.</w:t>
      </w:r>
      <w:r w:rsidR="00DE1540">
        <w:rPr>
          <w:sz w:val="20"/>
          <w:szCs w:val="20"/>
        </w:rPr>
        <w:t xml:space="preserve"> </w:t>
      </w:r>
      <w:r w:rsidR="00DE1540" w:rsidRPr="00DE1540">
        <w:rPr>
          <w:sz w:val="20"/>
          <w:szCs w:val="20"/>
        </w:rPr>
        <w:t>Eur Respir J</w:t>
      </w:r>
      <w:r w:rsidR="00DE1540">
        <w:rPr>
          <w:sz w:val="20"/>
          <w:szCs w:val="20"/>
        </w:rPr>
        <w:t xml:space="preserve"> </w:t>
      </w:r>
      <w:r w:rsidR="00DE1540" w:rsidRPr="00DE1540">
        <w:rPr>
          <w:sz w:val="20"/>
          <w:szCs w:val="20"/>
        </w:rPr>
        <w:t xml:space="preserve">1994 May;7(5):954-60. </w:t>
      </w:r>
    </w:p>
    <w:p w14:paraId="095BC3A3" w14:textId="06DBD26F" w:rsidR="00916C93" w:rsidRPr="009A17E8" w:rsidRDefault="00DE1540" w:rsidP="00DE1540">
      <w:pPr>
        <w:pStyle w:val="EndNoteBibliography"/>
        <w:spacing w:after="0"/>
        <w:rPr>
          <w:sz w:val="20"/>
          <w:szCs w:val="20"/>
        </w:rPr>
      </w:pPr>
      <w:r w:rsidRPr="009A17E8">
        <w:rPr>
          <w:sz w:val="20"/>
          <w:szCs w:val="20"/>
          <w:lang w:val="en-GB"/>
        </w:rPr>
        <w:t xml:space="preserve">2. </w:t>
      </w:r>
      <w:r w:rsidRPr="009A17E8">
        <w:rPr>
          <w:sz w:val="20"/>
          <w:szCs w:val="20"/>
          <w:lang w:val="en-GB"/>
        </w:rPr>
        <w:tab/>
      </w:r>
      <w:r w:rsidR="00916C93" w:rsidRPr="009A17E8">
        <w:rPr>
          <w:sz w:val="20"/>
          <w:szCs w:val="20"/>
          <w:lang w:val="en-GB"/>
        </w:rPr>
        <w:t xml:space="preserve">Akobundu E, Ju J, Blatt L, Mullins CD. </w:t>
      </w:r>
      <w:r w:rsidR="00916C93" w:rsidRPr="009A17E8">
        <w:rPr>
          <w:sz w:val="20"/>
          <w:szCs w:val="20"/>
        </w:rPr>
        <w:t xml:space="preserve">Cost-of-illness studies: a review of current methods. </w:t>
      </w:r>
      <w:r w:rsidR="00916C93" w:rsidRPr="009A17E8">
        <w:rPr>
          <w:i/>
          <w:sz w:val="20"/>
          <w:szCs w:val="20"/>
        </w:rPr>
        <w:t>Pharmacoeconomics</w:t>
      </w:r>
      <w:r w:rsidR="00916C93" w:rsidRPr="009A17E8">
        <w:rPr>
          <w:sz w:val="20"/>
          <w:szCs w:val="20"/>
        </w:rPr>
        <w:t xml:space="preserve"> 2006; </w:t>
      </w:r>
      <w:r w:rsidR="00916C93" w:rsidRPr="009A17E8">
        <w:rPr>
          <w:b/>
          <w:sz w:val="20"/>
          <w:szCs w:val="20"/>
        </w:rPr>
        <w:t>24</w:t>
      </w:r>
      <w:r w:rsidR="00916C93" w:rsidRPr="009A17E8">
        <w:rPr>
          <w:sz w:val="20"/>
          <w:szCs w:val="20"/>
        </w:rPr>
        <w:t>(9): 869-90.</w:t>
      </w:r>
    </w:p>
    <w:p w14:paraId="667E190D" w14:textId="3F446085" w:rsidR="00916C93" w:rsidRPr="009A17E8" w:rsidRDefault="00DE1540" w:rsidP="00916C93">
      <w:pPr>
        <w:pStyle w:val="EndNoteBibliography"/>
        <w:spacing w:after="0"/>
        <w:rPr>
          <w:sz w:val="20"/>
          <w:szCs w:val="20"/>
        </w:rPr>
      </w:pPr>
      <w:r>
        <w:rPr>
          <w:sz w:val="20"/>
          <w:szCs w:val="20"/>
        </w:rPr>
        <w:t>3</w:t>
      </w:r>
      <w:r w:rsidR="00916C93" w:rsidRPr="009A17E8">
        <w:rPr>
          <w:sz w:val="20"/>
          <w:szCs w:val="20"/>
        </w:rPr>
        <w:t>.</w:t>
      </w:r>
      <w:r w:rsidR="00916C93" w:rsidRPr="009A17E8">
        <w:rPr>
          <w:sz w:val="20"/>
          <w:szCs w:val="20"/>
        </w:rPr>
        <w:tab/>
        <w:t xml:space="preserve">Onukwugha E, McRae J, Kravetz A, Varga S, Khairnar R, Mullins CD. Cost-of-Illness Studies: An Updated Review of Current Methods. </w:t>
      </w:r>
      <w:r w:rsidR="00916C93" w:rsidRPr="009A17E8">
        <w:rPr>
          <w:i/>
          <w:sz w:val="20"/>
          <w:szCs w:val="20"/>
        </w:rPr>
        <w:t>Pharmacoeconomics</w:t>
      </w:r>
      <w:r w:rsidR="00916C93" w:rsidRPr="009A17E8">
        <w:rPr>
          <w:sz w:val="20"/>
          <w:szCs w:val="20"/>
        </w:rPr>
        <w:t xml:space="preserve"> 2016; </w:t>
      </w:r>
      <w:r w:rsidR="00916C93" w:rsidRPr="009A17E8">
        <w:rPr>
          <w:b/>
          <w:sz w:val="20"/>
          <w:szCs w:val="20"/>
        </w:rPr>
        <w:t>34</w:t>
      </w:r>
      <w:r w:rsidR="00916C93" w:rsidRPr="009A17E8">
        <w:rPr>
          <w:sz w:val="20"/>
          <w:szCs w:val="20"/>
        </w:rPr>
        <w:t>(1): 43-58.</w:t>
      </w:r>
    </w:p>
    <w:p w14:paraId="5F152B5F" w14:textId="3D379E44" w:rsidR="00916C93" w:rsidRPr="009A17E8" w:rsidRDefault="00DE1540" w:rsidP="00916C93">
      <w:pPr>
        <w:pStyle w:val="EndNoteBibliography"/>
        <w:spacing w:after="0"/>
        <w:rPr>
          <w:sz w:val="20"/>
          <w:szCs w:val="20"/>
        </w:rPr>
      </w:pPr>
      <w:r>
        <w:rPr>
          <w:sz w:val="20"/>
          <w:szCs w:val="20"/>
        </w:rPr>
        <w:t>4</w:t>
      </w:r>
      <w:r w:rsidR="00916C93" w:rsidRPr="009A17E8">
        <w:rPr>
          <w:sz w:val="20"/>
          <w:szCs w:val="20"/>
        </w:rPr>
        <w:t>.</w:t>
      </w:r>
      <w:r w:rsidR="00916C93" w:rsidRPr="009A17E8">
        <w:rPr>
          <w:sz w:val="20"/>
          <w:szCs w:val="20"/>
        </w:rPr>
        <w:tab/>
        <w:t>Innsatsstyrt finansiering 2018 (in Norwegian). [Stakeholder financing]. Report IS-2689. Oslo, Norway: Norwegian Directorate of Health, 2017.</w:t>
      </w:r>
    </w:p>
    <w:p w14:paraId="1B01933B" w14:textId="139D052C" w:rsidR="00916C93" w:rsidRPr="009A17E8" w:rsidRDefault="00DE1540" w:rsidP="009A17E8">
      <w:pPr>
        <w:pStyle w:val="EndNoteBibliography"/>
        <w:spacing w:after="0"/>
        <w:rPr>
          <w:sz w:val="20"/>
          <w:szCs w:val="20"/>
        </w:rPr>
      </w:pPr>
      <w:r>
        <w:rPr>
          <w:sz w:val="20"/>
          <w:szCs w:val="20"/>
        </w:rPr>
        <w:t>5</w:t>
      </w:r>
      <w:r w:rsidR="00916C93" w:rsidRPr="009A17E8">
        <w:rPr>
          <w:sz w:val="20"/>
          <w:szCs w:val="20"/>
        </w:rPr>
        <w:t>.</w:t>
      </w:r>
      <w:r w:rsidR="00916C93" w:rsidRPr="009A17E8">
        <w:rPr>
          <w:sz w:val="20"/>
          <w:szCs w:val="20"/>
        </w:rPr>
        <w:tab/>
        <w:t>Guidelines for the submission of documentation for single technology assessment (STA) of pharmaceuticals. Oslo; Norway: Norwegian Medicines Agency, 2018.</w:t>
      </w:r>
    </w:p>
    <w:p w14:paraId="2DBE28F4" w14:textId="503A8758" w:rsidR="00DD7209" w:rsidRDefault="003F0378" w:rsidP="00DD7209">
      <w:pPr>
        <w:spacing w:after="0" w:line="240" w:lineRule="auto"/>
        <w:rPr>
          <w:sz w:val="20"/>
          <w:szCs w:val="20"/>
        </w:rPr>
      </w:pPr>
      <w:r w:rsidRPr="009A17E8">
        <w:rPr>
          <w:sz w:val="20"/>
          <w:szCs w:val="20"/>
        </w:rPr>
        <w:fldChar w:fldCharType="end"/>
      </w:r>
      <w:r w:rsidR="00DE1540" w:rsidRPr="009A17E8">
        <w:rPr>
          <w:sz w:val="20"/>
          <w:szCs w:val="20"/>
          <w:lang w:val="en-GB"/>
        </w:rPr>
        <w:t>6</w:t>
      </w:r>
      <w:r w:rsidR="00992363" w:rsidRPr="009A17E8">
        <w:rPr>
          <w:sz w:val="20"/>
          <w:szCs w:val="20"/>
          <w:lang w:val="en-GB"/>
        </w:rPr>
        <w:t>.</w:t>
      </w:r>
      <w:r w:rsidR="00992363" w:rsidRPr="009A17E8">
        <w:rPr>
          <w:sz w:val="20"/>
          <w:szCs w:val="20"/>
          <w:lang w:val="en-GB"/>
        </w:rPr>
        <w:tab/>
        <w:t xml:space="preserve">Ringard </w:t>
      </w:r>
      <w:r w:rsidR="00DD7209" w:rsidRPr="009A17E8">
        <w:rPr>
          <w:sz w:val="20"/>
          <w:szCs w:val="20"/>
          <w:lang w:val="en-GB"/>
        </w:rPr>
        <w:t>Å</w:t>
      </w:r>
      <w:r w:rsidR="00992363" w:rsidRPr="009A17E8">
        <w:rPr>
          <w:sz w:val="20"/>
          <w:szCs w:val="20"/>
          <w:lang w:val="en-GB"/>
        </w:rPr>
        <w:t xml:space="preserve">, Sagan A, Sperre Saunes I, Lindahl AK. </w:t>
      </w:r>
      <w:r w:rsidR="00992363" w:rsidRPr="009A17E8">
        <w:rPr>
          <w:sz w:val="20"/>
          <w:szCs w:val="20"/>
        </w:rPr>
        <w:t>Norway: health system review. Health Syst Transit 2013; 15(8): 1-162.</w:t>
      </w:r>
      <w:r w:rsidR="00DD7209" w:rsidRPr="00DD7209">
        <w:t xml:space="preserve"> </w:t>
      </w:r>
      <w:r w:rsidR="00DD7209" w:rsidRPr="00DD7209">
        <w:rPr>
          <w:sz w:val="20"/>
          <w:szCs w:val="20"/>
        </w:rPr>
        <w:t xml:space="preserve">26. </w:t>
      </w:r>
    </w:p>
    <w:p w14:paraId="0F5ED72F" w14:textId="2E57673D" w:rsidR="00992363" w:rsidRPr="009A17E8" w:rsidRDefault="00DD7209" w:rsidP="009A17E8">
      <w:pPr>
        <w:spacing w:after="0" w:line="240" w:lineRule="auto"/>
        <w:rPr>
          <w:sz w:val="20"/>
          <w:szCs w:val="20"/>
        </w:rPr>
      </w:pPr>
      <w:r w:rsidRPr="009A17E8">
        <w:rPr>
          <w:sz w:val="20"/>
          <w:szCs w:val="20"/>
          <w:lang w:val="en-GB"/>
        </w:rPr>
        <w:t xml:space="preserve">7. </w:t>
      </w:r>
      <w:r w:rsidRPr="009A17E8">
        <w:rPr>
          <w:sz w:val="20"/>
          <w:szCs w:val="20"/>
          <w:lang w:val="en-GB"/>
        </w:rPr>
        <w:tab/>
        <w:t xml:space="preserve">Faber T, Kumar A, Mackenbach JP, et al. </w:t>
      </w:r>
      <w:r w:rsidRPr="00DD7209">
        <w:rPr>
          <w:sz w:val="20"/>
          <w:szCs w:val="20"/>
        </w:rPr>
        <w:t>Effect of tobacco control policies on</w:t>
      </w:r>
      <w:r>
        <w:rPr>
          <w:sz w:val="20"/>
          <w:szCs w:val="20"/>
        </w:rPr>
        <w:t xml:space="preserve"> </w:t>
      </w:r>
      <w:r w:rsidRPr="00DD7209">
        <w:rPr>
          <w:sz w:val="20"/>
          <w:szCs w:val="20"/>
        </w:rPr>
        <w:t xml:space="preserve">perinatal and child </w:t>
      </w:r>
      <w:r>
        <w:rPr>
          <w:sz w:val="20"/>
          <w:szCs w:val="20"/>
        </w:rPr>
        <w:t>h</w:t>
      </w:r>
      <w:r w:rsidRPr="00DD7209">
        <w:rPr>
          <w:sz w:val="20"/>
          <w:szCs w:val="20"/>
        </w:rPr>
        <w:t>ealth: a systematic review and meta-analysis. Lancet Public Health 2017;</w:t>
      </w:r>
      <w:r>
        <w:rPr>
          <w:sz w:val="20"/>
          <w:szCs w:val="20"/>
        </w:rPr>
        <w:t xml:space="preserve"> </w:t>
      </w:r>
      <w:r w:rsidRPr="00DD7209">
        <w:rPr>
          <w:sz w:val="20"/>
          <w:szCs w:val="20"/>
        </w:rPr>
        <w:t>2(9): e420-e37.</w:t>
      </w:r>
    </w:p>
    <w:p w14:paraId="45FBF5E6" w14:textId="2B06F433" w:rsidR="00412B08" w:rsidRPr="009A17E8" w:rsidRDefault="00DD7209" w:rsidP="009A17E8">
      <w:pPr>
        <w:spacing w:after="0" w:line="240" w:lineRule="auto"/>
        <w:rPr>
          <w:sz w:val="20"/>
          <w:szCs w:val="20"/>
        </w:rPr>
      </w:pPr>
      <w:r>
        <w:rPr>
          <w:sz w:val="20"/>
          <w:szCs w:val="20"/>
        </w:rPr>
        <w:t>8</w:t>
      </w:r>
      <w:r w:rsidR="00412B08" w:rsidRPr="009A17E8">
        <w:rPr>
          <w:sz w:val="20"/>
          <w:szCs w:val="20"/>
        </w:rPr>
        <w:t>.</w:t>
      </w:r>
      <w:r w:rsidR="00412B08" w:rsidRPr="009A17E8">
        <w:rPr>
          <w:sz w:val="20"/>
          <w:szCs w:val="20"/>
        </w:rPr>
        <w:tab/>
      </w:r>
      <w:proofErr w:type="spellStart"/>
      <w:r w:rsidR="00412B08" w:rsidRPr="009A17E8">
        <w:rPr>
          <w:sz w:val="20"/>
          <w:szCs w:val="20"/>
        </w:rPr>
        <w:t>Biedermann</w:t>
      </w:r>
      <w:proofErr w:type="spellEnd"/>
      <w:r w:rsidR="00412B08" w:rsidRPr="009A17E8">
        <w:rPr>
          <w:sz w:val="20"/>
          <w:szCs w:val="20"/>
        </w:rPr>
        <w:t xml:space="preserve"> T, </w:t>
      </w:r>
      <w:proofErr w:type="spellStart"/>
      <w:r w:rsidR="00412B08" w:rsidRPr="009A17E8">
        <w:rPr>
          <w:sz w:val="20"/>
          <w:szCs w:val="20"/>
        </w:rPr>
        <w:t>Winther</w:t>
      </w:r>
      <w:proofErr w:type="spellEnd"/>
      <w:r w:rsidR="00412B08" w:rsidRPr="009A17E8">
        <w:rPr>
          <w:sz w:val="20"/>
          <w:szCs w:val="20"/>
        </w:rPr>
        <w:t xml:space="preserve"> L, Till SJ, </w:t>
      </w:r>
      <w:proofErr w:type="spellStart"/>
      <w:r w:rsidR="00412B08" w:rsidRPr="009A17E8">
        <w:rPr>
          <w:sz w:val="20"/>
          <w:szCs w:val="20"/>
        </w:rPr>
        <w:t>Panzner</w:t>
      </w:r>
      <w:proofErr w:type="spellEnd"/>
      <w:r w:rsidR="00412B08" w:rsidRPr="009A17E8">
        <w:rPr>
          <w:sz w:val="20"/>
          <w:szCs w:val="20"/>
        </w:rPr>
        <w:t xml:space="preserve"> P, </w:t>
      </w:r>
      <w:proofErr w:type="spellStart"/>
      <w:r w:rsidR="00412B08" w:rsidRPr="009A17E8">
        <w:rPr>
          <w:sz w:val="20"/>
          <w:szCs w:val="20"/>
        </w:rPr>
        <w:t>Knulst</w:t>
      </w:r>
      <w:proofErr w:type="spellEnd"/>
      <w:r w:rsidR="00412B08" w:rsidRPr="009A17E8">
        <w:rPr>
          <w:sz w:val="20"/>
          <w:szCs w:val="20"/>
        </w:rPr>
        <w:t xml:space="preserve"> A, </w:t>
      </w:r>
      <w:proofErr w:type="spellStart"/>
      <w:r w:rsidR="00412B08" w:rsidRPr="009A17E8">
        <w:rPr>
          <w:sz w:val="20"/>
          <w:szCs w:val="20"/>
        </w:rPr>
        <w:t>Valovirta</w:t>
      </w:r>
      <w:proofErr w:type="spellEnd"/>
      <w:r w:rsidR="00412B08" w:rsidRPr="009A17E8">
        <w:rPr>
          <w:sz w:val="20"/>
          <w:szCs w:val="20"/>
        </w:rPr>
        <w:t xml:space="preserve"> E. Birch pollen allergy in Europe. Allergy 2019; 74(7): 1237-48.</w:t>
      </w:r>
    </w:p>
    <w:p w14:paraId="28E56635" w14:textId="71113661" w:rsidR="004803B0" w:rsidRPr="009A17E8" w:rsidRDefault="00DD7209" w:rsidP="009A17E8">
      <w:pPr>
        <w:spacing w:after="0" w:line="240" w:lineRule="auto"/>
        <w:rPr>
          <w:sz w:val="20"/>
          <w:szCs w:val="20"/>
        </w:rPr>
      </w:pPr>
      <w:r>
        <w:rPr>
          <w:sz w:val="20"/>
          <w:szCs w:val="20"/>
        </w:rPr>
        <w:t>9</w:t>
      </w:r>
      <w:r w:rsidR="00412B08" w:rsidRPr="009A17E8">
        <w:rPr>
          <w:sz w:val="20"/>
          <w:szCs w:val="20"/>
        </w:rPr>
        <w:t>.</w:t>
      </w:r>
      <w:r w:rsidR="00412B08" w:rsidRPr="009A17E8">
        <w:rPr>
          <w:sz w:val="20"/>
          <w:szCs w:val="20"/>
        </w:rPr>
        <w:tab/>
      </w:r>
      <w:proofErr w:type="spellStart"/>
      <w:r w:rsidR="00412B08" w:rsidRPr="009A17E8">
        <w:rPr>
          <w:sz w:val="20"/>
          <w:szCs w:val="20"/>
        </w:rPr>
        <w:t>Björstad</w:t>
      </w:r>
      <w:proofErr w:type="spellEnd"/>
      <w:r w:rsidR="00412B08" w:rsidRPr="009A17E8">
        <w:rPr>
          <w:sz w:val="20"/>
          <w:szCs w:val="20"/>
        </w:rPr>
        <w:t xml:space="preserve"> Å, Cardell LO, Hahn-Pedersen J, </w:t>
      </w:r>
      <w:proofErr w:type="spellStart"/>
      <w:r w:rsidR="00412B08" w:rsidRPr="009A17E8">
        <w:rPr>
          <w:sz w:val="20"/>
          <w:szCs w:val="20"/>
        </w:rPr>
        <w:t>Svärd</w:t>
      </w:r>
      <w:proofErr w:type="spellEnd"/>
      <w:r w:rsidR="00412B08" w:rsidRPr="009A17E8">
        <w:rPr>
          <w:sz w:val="20"/>
          <w:szCs w:val="20"/>
        </w:rPr>
        <w:t xml:space="preserve"> M. A Cost-</w:t>
      </w:r>
      <w:proofErr w:type="spellStart"/>
      <w:r w:rsidR="00412B08" w:rsidRPr="009A17E8">
        <w:rPr>
          <w:sz w:val="20"/>
          <w:szCs w:val="20"/>
        </w:rPr>
        <w:t>Minimisation</w:t>
      </w:r>
      <w:proofErr w:type="spellEnd"/>
      <w:r w:rsidR="00412B08" w:rsidRPr="009A17E8">
        <w:rPr>
          <w:sz w:val="20"/>
          <w:szCs w:val="20"/>
        </w:rPr>
        <w:t xml:space="preserve"> Analysis Comparing Sublingual Immunotherapy to Subcutaneous Immunotherapy for the Treatment of House Dust Mite Allergy in a Swedish Setting. Clin Drug </w:t>
      </w:r>
      <w:proofErr w:type="spellStart"/>
      <w:r w:rsidR="00412B08" w:rsidRPr="009A17E8">
        <w:rPr>
          <w:sz w:val="20"/>
          <w:szCs w:val="20"/>
        </w:rPr>
        <w:t>Investig</w:t>
      </w:r>
      <w:proofErr w:type="spellEnd"/>
      <w:r w:rsidR="00412B08" w:rsidRPr="009A17E8">
        <w:rPr>
          <w:sz w:val="20"/>
          <w:szCs w:val="20"/>
        </w:rPr>
        <w:t xml:space="preserve"> 2017; 37(6): 541-9.</w:t>
      </w:r>
    </w:p>
    <w:sectPr w:rsidR="004803B0" w:rsidRPr="009A17E8" w:rsidSect="009A17E8">
      <w:footerReference w:type="default" r:id="rId1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036702" w14:textId="77777777" w:rsidR="001F746F" w:rsidRDefault="001F746F" w:rsidP="009611AD">
      <w:pPr>
        <w:spacing w:after="0" w:line="240" w:lineRule="auto"/>
      </w:pPr>
      <w:r>
        <w:separator/>
      </w:r>
    </w:p>
  </w:endnote>
  <w:endnote w:type="continuationSeparator" w:id="0">
    <w:p w14:paraId="4A7B0266" w14:textId="77777777" w:rsidR="001F746F" w:rsidRDefault="001F746F" w:rsidP="009611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64806912"/>
      <w:docPartObj>
        <w:docPartGallery w:val="Page Numbers (Bottom of Page)"/>
        <w:docPartUnique/>
      </w:docPartObj>
    </w:sdtPr>
    <w:sdtEndPr/>
    <w:sdtContent>
      <w:p w14:paraId="1B53D9EF" w14:textId="0D6D03C1" w:rsidR="00EF6501" w:rsidRDefault="00EF6501">
        <w:pPr>
          <w:pStyle w:val="Footer"/>
          <w:jc w:val="center"/>
        </w:pPr>
        <w:r>
          <w:fldChar w:fldCharType="begin"/>
        </w:r>
        <w:r>
          <w:instrText>PAGE   \* MERGEFORMAT</w:instrText>
        </w:r>
        <w:r>
          <w:fldChar w:fldCharType="separate"/>
        </w:r>
        <w:r w:rsidR="00F027A4" w:rsidRPr="00F027A4">
          <w:rPr>
            <w:noProof/>
            <w:lang w:val="nb-NO"/>
          </w:rPr>
          <w:t>1</w:t>
        </w:r>
        <w:r>
          <w:fldChar w:fldCharType="end"/>
        </w:r>
      </w:p>
    </w:sdtContent>
  </w:sdt>
  <w:p w14:paraId="2C421F09" w14:textId="77777777" w:rsidR="00EF6501" w:rsidRDefault="00EF65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DBE4DC" w14:textId="77777777" w:rsidR="001F746F" w:rsidRDefault="001F746F" w:rsidP="009611AD">
      <w:pPr>
        <w:spacing w:after="0" w:line="240" w:lineRule="auto"/>
      </w:pPr>
      <w:r>
        <w:separator/>
      </w:r>
    </w:p>
  </w:footnote>
  <w:footnote w:type="continuationSeparator" w:id="0">
    <w:p w14:paraId="39BE6A54" w14:textId="77777777" w:rsidR="001F746F" w:rsidRDefault="001F746F" w:rsidP="009611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5672D1"/>
    <w:multiLevelType w:val="hybridMultilevel"/>
    <w:tmpl w:val="9F2252C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9B73390"/>
    <w:multiLevelType w:val="multilevel"/>
    <w:tmpl w:val="B38C9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2C0501"/>
    <w:multiLevelType w:val="hybridMultilevel"/>
    <w:tmpl w:val="6A10617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C523A3F"/>
    <w:multiLevelType w:val="hybridMultilevel"/>
    <w:tmpl w:val="8AAA480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C4E6FFE"/>
    <w:multiLevelType w:val="hybridMultilevel"/>
    <w:tmpl w:val="6428DE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C31626A"/>
    <w:multiLevelType w:val="multilevel"/>
    <w:tmpl w:val="7A6E6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CE1BC6"/>
    <w:multiLevelType w:val="hybridMultilevel"/>
    <w:tmpl w:val="515229A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65942425"/>
    <w:multiLevelType w:val="hybridMultilevel"/>
    <w:tmpl w:val="A014A2B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66B3396E"/>
    <w:multiLevelType w:val="hybridMultilevel"/>
    <w:tmpl w:val="515229A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7"/>
  </w:num>
  <w:num w:numId="2">
    <w:abstractNumId w:val="6"/>
  </w:num>
  <w:num w:numId="3">
    <w:abstractNumId w:val="5"/>
  </w:num>
  <w:num w:numId="4">
    <w:abstractNumId w:val="1"/>
  </w:num>
  <w:num w:numId="5">
    <w:abstractNumId w:val="8"/>
  </w:num>
  <w:num w:numId="6">
    <w:abstractNumId w:val="3"/>
  </w:num>
  <w:num w:numId="7">
    <w:abstractNumId w:val="0"/>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oNotDisplayPageBoundaries/>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nb-NO" w:vendorID="64" w:dllVersion="0" w:nlCheck="1" w:checkStyle="0"/>
  <w:activeWritingStyle w:appName="MSWord" w:lang="en-GB" w:vendorID="64" w:dllVersion="0" w:nlCheck="1" w:checkStyle="0"/>
  <w:activeWritingStyle w:appName="MSWord" w:lang="en-US" w:vendorID="64" w:dllVersion="0" w:nlCheck="1" w:checkStyle="0"/>
  <w:activeWritingStyle w:appName="MSWord" w:lang="es-ES" w:vendorID="64" w:dllVersion="0" w:nlCheck="1" w:checkStyle="0"/>
  <w:activeWritingStyle w:appName="MSWord" w:lang="es-ES" w:vendorID="64" w:dllVersion="6" w:nlCheck="1" w:checkStyle="1"/>
  <w:activeWritingStyle w:appName="MSWord" w:lang="fr-FR" w:vendorID="64" w:dllVersion="0" w:nlCheck="1" w:checkStyle="0"/>
  <w:activeWritingStyle w:appName="MSWord" w:lang="de-DE" w:vendorID="64" w:dllVersion="0" w:nlCheck="1" w:checkStyle="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ss590wypdv2oewsx9pr2xo5awv9099s0zz&quot;&gt;astmacoi&lt;record-ids&gt;&lt;item&gt;11&lt;/item&gt;&lt;item&gt;12&lt;/item&gt;&lt;item&gt;19&lt;/item&gt;&lt;item&gt;23&lt;/item&gt;&lt;item&gt;24&lt;/item&gt;&lt;/record-ids&gt;&lt;/item&gt;&lt;/Libraries&gt;"/>
  </w:docVars>
  <w:rsids>
    <w:rsidRoot w:val="009611AD"/>
    <w:rsid w:val="00002F79"/>
    <w:rsid w:val="00004D2D"/>
    <w:rsid w:val="00005DF4"/>
    <w:rsid w:val="000063D7"/>
    <w:rsid w:val="00007355"/>
    <w:rsid w:val="00012239"/>
    <w:rsid w:val="00016E51"/>
    <w:rsid w:val="00017176"/>
    <w:rsid w:val="00017874"/>
    <w:rsid w:val="00022C84"/>
    <w:rsid w:val="00024281"/>
    <w:rsid w:val="00025CC9"/>
    <w:rsid w:val="00026CF4"/>
    <w:rsid w:val="00027D52"/>
    <w:rsid w:val="00035C6A"/>
    <w:rsid w:val="00036D13"/>
    <w:rsid w:val="00037B5D"/>
    <w:rsid w:val="00043307"/>
    <w:rsid w:val="000448F6"/>
    <w:rsid w:val="00050F05"/>
    <w:rsid w:val="000510F7"/>
    <w:rsid w:val="000526C6"/>
    <w:rsid w:val="00053AB1"/>
    <w:rsid w:val="0005742F"/>
    <w:rsid w:val="00061C5B"/>
    <w:rsid w:val="000623DD"/>
    <w:rsid w:val="00063FFA"/>
    <w:rsid w:val="00070336"/>
    <w:rsid w:val="00071ADC"/>
    <w:rsid w:val="00072474"/>
    <w:rsid w:val="0007668B"/>
    <w:rsid w:val="000819D8"/>
    <w:rsid w:val="0008240C"/>
    <w:rsid w:val="00084879"/>
    <w:rsid w:val="00085C04"/>
    <w:rsid w:val="00086A35"/>
    <w:rsid w:val="00091E99"/>
    <w:rsid w:val="000A2E9F"/>
    <w:rsid w:val="000A3FEA"/>
    <w:rsid w:val="000A464B"/>
    <w:rsid w:val="000A78D0"/>
    <w:rsid w:val="000B678D"/>
    <w:rsid w:val="000C7BB7"/>
    <w:rsid w:val="000D76E5"/>
    <w:rsid w:val="000D792B"/>
    <w:rsid w:val="000E7270"/>
    <w:rsid w:val="000F0A93"/>
    <w:rsid w:val="000F0BD0"/>
    <w:rsid w:val="000F3BEF"/>
    <w:rsid w:val="00103EF7"/>
    <w:rsid w:val="00104447"/>
    <w:rsid w:val="0010653E"/>
    <w:rsid w:val="001066F4"/>
    <w:rsid w:val="0010782D"/>
    <w:rsid w:val="00117B1D"/>
    <w:rsid w:val="00117C28"/>
    <w:rsid w:val="001202CD"/>
    <w:rsid w:val="00121CEC"/>
    <w:rsid w:val="00122293"/>
    <w:rsid w:val="00124022"/>
    <w:rsid w:val="00124711"/>
    <w:rsid w:val="00126F5D"/>
    <w:rsid w:val="0013447B"/>
    <w:rsid w:val="00135086"/>
    <w:rsid w:val="0014365B"/>
    <w:rsid w:val="001449B9"/>
    <w:rsid w:val="00144A5B"/>
    <w:rsid w:val="001460CC"/>
    <w:rsid w:val="0014765A"/>
    <w:rsid w:val="00150658"/>
    <w:rsid w:val="00150A3A"/>
    <w:rsid w:val="00151955"/>
    <w:rsid w:val="001520B3"/>
    <w:rsid w:val="00152B8E"/>
    <w:rsid w:val="00154B65"/>
    <w:rsid w:val="00154CED"/>
    <w:rsid w:val="0015550E"/>
    <w:rsid w:val="00157B8B"/>
    <w:rsid w:val="00160734"/>
    <w:rsid w:val="00161092"/>
    <w:rsid w:val="00161870"/>
    <w:rsid w:val="00162B29"/>
    <w:rsid w:val="00166433"/>
    <w:rsid w:val="00167649"/>
    <w:rsid w:val="00176292"/>
    <w:rsid w:val="0017706D"/>
    <w:rsid w:val="00180550"/>
    <w:rsid w:val="00180F6F"/>
    <w:rsid w:val="00184908"/>
    <w:rsid w:val="00185DD6"/>
    <w:rsid w:val="001939A5"/>
    <w:rsid w:val="00196BA5"/>
    <w:rsid w:val="00197A61"/>
    <w:rsid w:val="00197D61"/>
    <w:rsid w:val="001B17C6"/>
    <w:rsid w:val="001B265B"/>
    <w:rsid w:val="001B2EE5"/>
    <w:rsid w:val="001B4AC2"/>
    <w:rsid w:val="001B61A2"/>
    <w:rsid w:val="001B7D3C"/>
    <w:rsid w:val="001C2AEA"/>
    <w:rsid w:val="001C6518"/>
    <w:rsid w:val="001C6581"/>
    <w:rsid w:val="001C6A62"/>
    <w:rsid w:val="001C6BAA"/>
    <w:rsid w:val="001C7F69"/>
    <w:rsid w:val="001D0F1A"/>
    <w:rsid w:val="001D4555"/>
    <w:rsid w:val="001D6875"/>
    <w:rsid w:val="001E2393"/>
    <w:rsid w:val="001E3181"/>
    <w:rsid w:val="001E3BE9"/>
    <w:rsid w:val="001F4BEF"/>
    <w:rsid w:val="001F5284"/>
    <w:rsid w:val="001F54A8"/>
    <w:rsid w:val="001F61E5"/>
    <w:rsid w:val="001F6FAD"/>
    <w:rsid w:val="001F746F"/>
    <w:rsid w:val="00200758"/>
    <w:rsid w:val="00203707"/>
    <w:rsid w:val="0020619E"/>
    <w:rsid w:val="002065A9"/>
    <w:rsid w:val="00207FEE"/>
    <w:rsid w:val="002100E1"/>
    <w:rsid w:val="00211000"/>
    <w:rsid w:val="00214616"/>
    <w:rsid w:val="0021672C"/>
    <w:rsid w:val="00220820"/>
    <w:rsid w:val="00220FBD"/>
    <w:rsid w:val="00222B99"/>
    <w:rsid w:val="002234A5"/>
    <w:rsid w:val="0022356A"/>
    <w:rsid w:val="00225899"/>
    <w:rsid w:val="002273D3"/>
    <w:rsid w:val="00233456"/>
    <w:rsid w:val="00235949"/>
    <w:rsid w:val="00236743"/>
    <w:rsid w:val="00240D97"/>
    <w:rsid w:val="00243214"/>
    <w:rsid w:val="00247900"/>
    <w:rsid w:val="00253A69"/>
    <w:rsid w:val="0025524F"/>
    <w:rsid w:val="0025730E"/>
    <w:rsid w:val="00257465"/>
    <w:rsid w:val="00271722"/>
    <w:rsid w:val="00272813"/>
    <w:rsid w:val="002764A8"/>
    <w:rsid w:val="002809EF"/>
    <w:rsid w:val="00280ACE"/>
    <w:rsid w:val="00281B2F"/>
    <w:rsid w:val="00285121"/>
    <w:rsid w:val="0028784C"/>
    <w:rsid w:val="00290A54"/>
    <w:rsid w:val="002929BC"/>
    <w:rsid w:val="00293559"/>
    <w:rsid w:val="0029390B"/>
    <w:rsid w:val="00297071"/>
    <w:rsid w:val="002A1900"/>
    <w:rsid w:val="002A2704"/>
    <w:rsid w:val="002A2726"/>
    <w:rsid w:val="002A3656"/>
    <w:rsid w:val="002A5DAD"/>
    <w:rsid w:val="002A69E7"/>
    <w:rsid w:val="002B6154"/>
    <w:rsid w:val="002B7463"/>
    <w:rsid w:val="002B7B75"/>
    <w:rsid w:val="002C3F93"/>
    <w:rsid w:val="002C55A9"/>
    <w:rsid w:val="002D44CD"/>
    <w:rsid w:val="002D53BE"/>
    <w:rsid w:val="002D67CC"/>
    <w:rsid w:val="002D6A2C"/>
    <w:rsid w:val="002D6F03"/>
    <w:rsid w:val="002D72A6"/>
    <w:rsid w:val="002E305A"/>
    <w:rsid w:val="002E418A"/>
    <w:rsid w:val="002E4284"/>
    <w:rsid w:val="002E52E7"/>
    <w:rsid w:val="002E5389"/>
    <w:rsid w:val="002E539B"/>
    <w:rsid w:val="002E55FB"/>
    <w:rsid w:val="002E6B14"/>
    <w:rsid w:val="002E6D65"/>
    <w:rsid w:val="002E6FA0"/>
    <w:rsid w:val="002F09E2"/>
    <w:rsid w:val="002F2717"/>
    <w:rsid w:val="002F2A0C"/>
    <w:rsid w:val="002F5DA8"/>
    <w:rsid w:val="002F5FBE"/>
    <w:rsid w:val="0030190B"/>
    <w:rsid w:val="003035E9"/>
    <w:rsid w:val="00304980"/>
    <w:rsid w:val="00312FC5"/>
    <w:rsid w:val="00314D88"/>
    <w:rsid w:val="00320BDE"/>
    <w:rsid w:val="00326F41"/>
    <w:rsid w:val="00327ADB"/>
    <w:rsid w:val="00333DDE"/>
    <w:rsid w:val="00334602"/>
    <w:rsid w:val="00334861"/>
    <w:rsid w:val="003353B2"/>
    <w:rsid w:val="00335A30"/>
    <w:rsid w:val="0033615E"/>
    <w:rsid w:val="00337ED5"/>
    <w:rsid w:val="00340F2B"/>
    <w:rsid w:val="003426B3"/>
    <w:rsid w:val="00344BE5"/>
    <w:rsid w:val="00345ECA"/>
    <w:rsid w:val="0034718C"/>
    <w:rsid w:val="00353A2B"/>
    <w:rsid w:val="003543D1"/>
    <w:rsid w:val="003605C7"/>
    <w:rsid w:val="0036072B"/>
    <w:rsid w:val="00362F22"/>
    <w:rsid w:val="0036436A"/>
    <w:rsid w:val="003671C4"/>
    <w:rsid w:val="0037169B"/>
    <w:rsid w:val="00374628"/>
    <w:rsid w:val="00374AE9"/>
    <w:rsid w:val="00376872"/>
    <w:rsid w:val="00377567"/>
    <w:rsid w:val="00377748"/>
    <w:rsid w:val="00377CCB"/>
    <w:rsid w:val="00380040"/>
    <w:rsid w:val="00381E20"/>
    <w:rsid w:val="00387DA6"/>
    <w:rsid w:val="00390CE3"/>
    <w:rsid w:val="00391BC1"/>
    <w:rsid w:val="00394263"/>
    <w:rsid w:val="00395E53"/>
    <w:rsid w:val="00397B91"/>
    <w:rsid w:val="003A436B"/>
    <w:rsid w:val="003A592F"/>
    <w:rsid w:val="003A757A"/>
    <w:rsid w:val="003B10C6"/>
    <w:rsid w:val="003B5E3D"/>
    <w:rsid w:val="003C11D4"/>
    <w:rsid w:val="003C22CC"/>
    <w:rsid w:val="003C67EC"/>
    <w:rsid w:val="003D1791"/>
    <w:rsid w:val="003D21C4"/>
    <w:rsid w:val="003D7140"/>
    <w:rsid w:val="003E2639"/>
    <w:rsid w:val="003E28E7"/>
    <w:rsid w:val="003E3C02"/>
    <w:rsid w:val="003E4441"/>
    <w:rsid w:val="003E6B6C"/>
    <w:rsid w:val="003E79FB"/>
    <w:rsid w:val="003F0378"/>
    <w:rsid w:val="003F3BA9"/>
    <w:rsid w:val="003F651F"/>
    <w:rsid w:val="003F6D44"/>
    <w:rsid w:val="00400447"/>
    <w:rsid w:val="00400AD0"/>
    <w:rsid w:val="00400FB2"/>
    <w:rsid w:val="004031D1"/>
    <w:rsid w:val="004036D3"/>
    <w:rsid w:val="004045F0"/>
    <w:rsid w:val="0040552C"/>
    <w:rsid w:val="00407CE5"/>
    <w:rsid w:val="00412B08"/>
    <w:rsid w:val="00415343"/>
    <w:rsid w:val="00415BAB"/>
    <w:rsid w:val="0042131B"/>
    <w:rsid w:val="004275D2"/>
    <w:rsid w:val="00427EFB"/>
    <w:rsid w:val="00437BA3"/>
    <w:rsid w:val="004446AC"/>
    <w:rsid w:val="0045050A"/>
    <w:rsid w:val="00452867"/>
    <w:rsid w:val="00454C29"/>
    <w:rsid w:val="00455166"/>
    <w:rsid w:val="00455BE5"/>
    <w:rsid w:val="00457ADB"/>
    <w:rsid w:val="00460D49"/>
    <w:rsid w:val="00461419"/>
    <w:rsid w:val="00462470"/>
    <w:rsid w:val="00474B77"/>
    <w:rsid w:val="004762D6"/>
    <w:rsid w:val="00476E23"/>
    <w:rsid w:val="004803B0"/>
    <w:rsid w:val="00481AFE"/>
    <w:rsid w:val="00484CE1"/>
    <w:rsid w:val="0049433F"/>
    <w:rsid w:val="0049466E"/>
    <w:rsid w:val="0049663D"/>
    <w:rsid w:val="004A0918"/>
    <w:rsid w:val="004A18B7"/>
    <w:rsid w:val="004A3F4B"/>
    <w:rsid w:val="004A3FB3"/>
    <w:rsid w:val="004A56DE"/>
    <w:rsid w:val="004A68A8"/>
    <w:rsid w:val="004B1363"/>
    <w:rsid w:val="004B3316"/>
    <w:rsid w:val="004B714F"/>
    <w:rsid w:val="004B797C"/>
    <w:rsid w:val="004C1DB8"/>
    <w:rsid w:val="004C3994"/>
    <w:rsid w:val="004C4EEE"/>
    <w:rsid w:val="004C6753"/>
    <w:rsid w:val="004D39AE"/>
    <w:rsid w:val="004D3FA0"/>
    <w:rsid w:val="004D5AF2"/>
    <w:rsid w:val="004D7A28"/>
    <w:rsid w:val="004E056D"/>
    <w:rsid w:val="004E066C"/>
    <w:rsid w:val="004E11B1"/>
    <w:rsid w:val="004E417C"/>
    <w:rsid w:val="004E4700"/>
    <w:rsid w:val="004E6088"/>
    <w:rsid w:val="004E6DF1"/>
    <w:rsid w:val="004E7113"/>
    <w:rsid w:val="004F0FCF"/>
    <w:rsid w:val="004F3911"/>
    <w:rsid w:val="0050091A"/>
    <w:rsid w:val="00501070"/>
    <w:rsid w:val="0050386D"/>
    <w:rsid w:val="005056D5"/>
    <w:rsid w:val="0050591D"/>
    <w:rsid w:val="00505C01"/>
    <w:rsid w:val="00505CAE"/>
    <w:rsid w:val="005111DA"/>
    <w:rsid w:val="005124D9"/>
    <w:rsid w:val="005201DE"/>
    <w:rsid w:val="0052232B"/>
    <w:rsid w:val="005225AD"/>
    <w:rsid w:val="005233A0"/>
    <w:rsid w:val="00525230"/>
    <w:rsid w:val="00532399"/>
    <w:rsid w:val="005373B7"/>
    <w:rsid w:val="00537A21"/>
    <w:rsid w:val="005412D7"/>
    <w:rsid w:val="00541771"/>
    <w:rsid w:val="00542581"/>
    <w:rsid w:val="0054275F"/>
    <w:rsid w:val="005431A9"/>
    <w:rsid w:val="00545B1B"/>
    <w:rsid w:val="005523ED"/>
    <w:rsid w:val="00554AD6"/>
    <w:rsid w:val="00556CF4"/>
    <w:rsid w:val="0056489A"/>
    <w:rsid w:val="00564B6C"/>
    <w:rsid w:val="00567661"/>
    <w:rsid w:val="00573FB4"/>
    <w:rsid w:val="00574560"/>
    <w:rsid w:val="005754DE"/>
    <w:rsid w:val="0057624E"/>
    <w:rsid w:val="00583FB5"/>
    <w:rsid w:val="005871F8"/>
    <w:rsid w:val="00596062"/>
    <w:rsid w:val="00596CF8"/>
    <w:rsid w:val="005A0658"/>
    <w:rsid w:val="005A0773"/>
    <w:rsid w:val="005A0C47"/>
    <w:rsid w:val="005A10C7"/>
    <w:rsid w:val="005A1CDE"/>
    <w:rsid w:val="005A313D"/>
    <w:rsid w:val="005A4122"/>
    <w:rsid w:val="005A7509"/>
    <w:rsid w:val="005B0FEB"/>
    <w:rsid w:val="005B1356"/>
    <w:rsid w:val="005B2D0D"/>
    <w:rsid w:val="005B50AD"/>
    <w:rsid w:val="005B6518"/>
    <w:rsid w:val="005B6CE3"/>
    <w:rsid w:val="005B7A07"/>
    <w:rsid w:val="005C0231"/>
    <w:rsid w:val="005C0F6D"/>
    <w:rsid w:val="005C1245"/>
    <w:rsid w:val="005C234C"/>
    <w:rsid w:val="005C5BEB"/>
    <w:rsid w:val="005D0B96"/>
    <w:rsid w:val="005D11A7"/>
    <w:rsid w:val="005D42CB"/>
    <w:rsid w:val="005E07EC"/>
    <w:rsid w:val="005E41D4"/>
    <w:rsid w:val="005E4A56"/>
    <w:rsid w:val="005E4C29"/>
    <w:rsid w:val="005E7487"/>
    <w:rsid w:val="005F3F51"/>
    <w:rsid w:val="005F4FDF"/>
    <w:rsid w:val="005F5167"/>
    <w:rsid w:val="005F542B"/>
    <w:rsid w:val="005F7668"/>
    <w:rsid w:val="005F76F9"/>
    <w:rsid w:val="006003EA"/>
    <w:rsid w:val="0060529F"/>
    <w:rsid w:val="006101A6"/>
    <w:rsid w:val="00610459"/>
    <w:rsid w:val="0061174A"/>
    <w:rsid w:val="00611795"/>
    <w:rsid w:val="00611CDF"/>
    <w:rsid w:val="0062064E"/>
    <w:rsid w:val="00621585"/>
    <w:rsid w:val="00621EF9"/>
    <w:rsid w:val="0062326A"/>
    <w:rsid w:val="00624A64"/>
    <w:rsid w:val="00626C99"/>
    <w:rsid w:val="006278E5"/>
    <w:rsid w:val="006351F5"/>
    <w:rsid w:val="0063583D"/>
    <w:rsid w:val="00635FC3"/>
    <w:rsid w:val="00636E36"/>
    <w:rsid w:val="0064078D"/>
    <w:rsid w:val="006427EF"/>
    <w:rsid w:val="00652573"/>
    <w:rsid w:val="0065288E"/>
    <w:rsid w:val="00653CF8"/>
    <w:rsid w:val="00654037"/>
    <w:rsid w:val="00654624"/>
    <w:rsid w:val="00656211"/>
    <w:rsid w:val="00656EE7"/>
    <w:rsid w:val="00657750"/>
    <w:rsid w:val="00660081"/>
    <w:rsid w:val="00660C37"/>
    <w:rsid w:val="00661F54"/>
    <w:rsid w:val="00664EDB"/>
    <w:rsid w:val="00665945"/>
    <w:rsid w:val="00672013"/>
    <w:rsid w:val="006737D9"/>
    <w:rsid w:val="0067392D"/>
    <w:rsid w:val="00676966"/>
    <w:rsid w:val="00677712"/>
    <w:rsid w:val="0068185A"/>
    <w:rsid w:val="006846A8"/>
    <w:rsid w:val="00687107"/>
    <w:rsid w:val="00687592"/>
    <w:rsid w:val="0069212B"/>
    <w:rsid w:val="006923FB"/>
    <w:rsid w:val="006940AB"/>
    <w:rsid w:val="0069591D"/>
    <w:rsid w:val="006A0B26"/>
    <w:rsid w:val="006A50A1"/>
    <w:rsid w:val="006A67D4"/>
    <w:rsid w:val="006A79E2"/>
    <w:rsid w:val="006B0000"/>
    <w:rsid w:val="006B42E6"/>
    <w:rsid w:val="006C54DA"/>
    <w:rsid w:val="006D5146"/>
    <w:rsid w:val="006E1744"/>
    <w:rsid w:val="006E2F25"/>
    <w:rsid w:val="006E4C63"/>
    <w:rsid w:val="006E590F"/>
    <w:rsid w:val="006E6332"/>
    <w:rsid w:val="006F1B48"/>
    <w:rsid w:val="006F31AE"/>
    <w:rsid w:val="00701D6D"/>
    <w:rsid w:val="00702349"/>
    <w:rsid w:val="00706BDE"/>
    <w:rsid w:val="0070769B"/>
    <w:rsid w:val="00710CF8"/>
    <w:rsid w:val="00714C4A"/>
    <w:rsid w:val="00714D3F"/>
    <w:rsid w:val="0071751C"/>
    <w:rsid w:val="00722DBD"/>
    <w:rsid w:val="007319C9"/>
    <w:rsid w:val="007341C9"/>
    <w:rsid w:val="00735AD3"/>
    <w:rsid w:val="00735B46"/>
    <w:rsid w:val="0073724B"/>
    <w:rsid w:val="007410F6"/>
    <w:rsid w:val="00744472"/>
    <w:rsid w:val="00744AE9"/>
    <w:rsid w:val="00745C4F"/>
    <w:rsid w:val="007500F2"/>
    <w:rsid w:val="00751252"/>
    <w:rsid w:val="0075132A"/>
    <w:rsid w:val="00755968"/>
    <w:rsid w:val="00757CA9"/>
    <w:rsid w:val="007600E9"/>
    <w:rsid w:val="00760880"/>
    <w:rsid w:val="00762479"/>
    <w:rsid w:val="0076603B"/>
    <w:rsid w:val="007676CE"/>
    <w:rsid w:val="00776293"/>
    <w:rsid w:val="0078208A"/>
    <w:rsid w:val="00782B49"/>
    <w:rsid w:val="00783762"/>
    <w:rsid w:val="00783784"/>
    <w:rsid w:val="007856EC"/>
    <w:rsid w:val="00787E0A"/>
    <w:rsid w:val="00791F0C"/>
    <w:rsid w:val="00792A7E"/>
    <w:rsid w:val="00792AA0"/>
    <w:rsid w:val="007934D6"/>
    <w:rsid w:val="0079526A"/>
    <w:rsid w:val="00797E2D"/>
    <w:rsid w:val="007A16B4"/>
    <w:rsid w:val="007A239C"/>
    <w:rsid w:val="007A4358"/>
    <w:rsid w:val="007A56A5"/>
    <w:rsid w:val="007A6F02"/>
    <w:rsid w:val="007B0940"/>
    <w:rsid w:val="007B208E"/>
    <w:rsid w:val="007B287A"/>
    <w:rsid w:val="007B65BB"/>
    <w:rsid w:val="007C624D"/>
    <w:rsid w:val="007C69DF"/>
    <w:rsid w:val="007C74E6"/>
    <w:rsid w:val="007D2039"/>
    <w:rsid w:val="007D3898"/>
    <w:rsid w:val="007D7CFA"/>
    <w:rsid w:val="007E28D4"/>
    <w:rsid w:val="007E40FB"/>
    <w:rsid w:val="007E45D4"/>
    <w:rsid w:val="007E531C"/>
    <w:rsid w:val="007E59DF"/>
    <w:rsid w:val="007E75D7"/>
    <w:rsid w:val="007F1881"/>
    <w:rsid w:val="007F5EDF"/>
    <w:rsid w:val="007F6E3A"/>
    <w:rsid w:val="00800C8B"/>
    <w:rsid w:val="00801BB3"/>
    <w:rsid w:val="008026B3"/>
    <w:rsid w:val="00805BE2"/>
    <w:rsid w:val="00806E32"/>
    <w:rsid w:val="008148E1"/>
    <w:rsid w:val="00814C12"/>
    <w:rsid w:val="00821910"/>
    <w:rsid w:val="00824363"/>
    <w:rsid w:val="00824DB1"/>
    <w:rsid w:val="00825FF1"/>
    <w:rsid w:val="0083015C"/>
    <w:rsid w:val="00831CB1"/>
    <w:rsid w:val="00832697"/>
    <w:rsid w:val="0083513F"/>
    <w:rsid w:val="00835733"/>
    <w:rsid w:val="008374C9"/>
    <w:rsid w:val="00844A97"/>
    <w:rsid w:val="00844F5B"/>
    <w:rsid w:val="00845DC3"/>
    <w:rsid w:val="0085012C"/>
    <w:rsid w:val="00851E5D"/>
    <w:rsid w:val="00856A0E"/>
    <w:rsid w:val="00856C2F"/>
    <w:rsid w:val="00860E9C"/>
    <w:rsid w:val="0086228C"/>
    <w:rsid w:val="00863181"/>
    <w:rsid w:val="00872F97"/>
    <w:rsid w:val="008755A0"/>
    <w:rsid w:val="008801AE"/>
    <w:rsid w:val="0088235E"/>
    <w:rsid w:val="00883D2E"/>
    <w:rsid w:val="00883E01"/>
    <w:rsid w:val="00884817"/>
    <w:rsid w:val="0088536F"/>
    <w:rsid w:val="00885B5B"/>
    <w:rsid w:val="00887B62"/>
    <w:rsid w:val="008930E3"/>
    <w:rsid w:val="008934F0"/>
    <w:rsid w:val="00895E76"/>
    <w:rsid w:val="008A0DCA"/>
    <w:rsid w:val="008A17F0"/>
    <w:rsid w:val="008A229E"/>
    <w:rsid w:val="008A360E"/>
    <w:rsid w:val="008A3655"/>
    <w:rsid w:val="008A68EF"/>
    <w:rsid w:val="008B0FCF"/>
    <w:rsid w:val="008B2496"/>
    <w:rsid w:val="008B4327"/>
    <w:rsid w:val="008B66CA"/>
    <w:rsid w:val="008B67D0"/>
    <w:rsid w:val="008C0943"/>
    <w:rsid w:val="008C0EE4"/>
    <w:rsid w:val="008C38E7"/>
    <w:rsid w:val="008C49F9"/>
    <w:rsid w:val="008C6701"/>
    <w:rsid w:val="008C74B8"/>
    <w:rsid w:val="008D03D1"/>
    <w:rsid w:val="008D0613"/>
    <w:rsid w:val="008D09AC"/>
    <w:rsid w:val="008D177E"/>
    <w:rsid w:val="008D2C46"/>
    <w:rsid w:val="008D318D"/>
    <w:rsid w:val="008D47AE"/>
    <w:rsid w:val="008D5D75"/>
    <w:rsid w:val="008D7B5C"/>
    <w:rsid w:val="008E44EA"/>
    <w:rsid w:val="008E7164"/>
    <w:rsid w:val="008F03D8"/>
    <w:rsid w:val="008F0552"/>
    <w:rsid w:val="008F1870"/>
    <w:rsid w:val="008F33B4"/>
    <w:rsid w:val="008F36D4"/>
    <w:rsid w:val="008F592F"/>
    <w:rsid w:val="008F679A"/>
    <w:rsid w:val="0090215D"/>
    <w:rsid w:val="009056AC"/>
    <w:rsid w:val="00905D32"/>
    <w:rsid w:val="00905EC2"/>
    <w:rsid w:val="0090733C"/>
    <w:rsid w:val="009127B5"/>
    <w:rsid w:val="00913A14"/>
    <w:rsid w:val="0091417F"/>
    <w:rsid w:val="00916C93"/>
    <w:rsid w:val="009177A7"/>
    <w:rsid w:val="00925D61"/>
    <w:rsid w:val="009260A8"/>
    <w:rsid w:val="00930940"/>
    <w:rsid w:val="009313A5"/>
    <w:rsid w:val="00932906"/>
    <w:rsid w:val="009341F4"/>
    <w:rsid w:val="0094243F"/>
    <w:rsid w:val="009453F9"/>
    <w:rsid w:val="00945EA3"/>
    <w:rsid w:val="0094631D"/>
    <w:rsid w:val="00946567"/>
    <w:rsid w:val="00946F3D"/>
    <w:rsid w:val="00947DAB"/>
    <w:rsid w:val="00953686"/>
    <w:rsid w:val="00954F99"/>
    <w:rsid w:val="009611AD"/>
    <w:rsid w:val="00963B47"/>
    <w:rsid w:val="00966389"/>
    <w:rsid w:val="00970244"/>
    <w:rsid w:val="00970DF0"/>
    <w:rsid w:val="00973D60"/>
    <w:rsid w:val="00976175"/>
    <w:rsid w:val="00977851"/>
    <w:rsid w:val="00981AB2"/>
    <w:rsid w:val="00983151"/>
    <w:rsid w:val="009849E6"/>
    <w:rsid w:val="009860F6"/>
    <w:rsid w:val="0098645C"/>
    <w:rsid w:val="00991D47"/>
    <w:rsid w:val="00992363"/>
    <w:rsid w:val="009937B5"/>
    <w:rsid w:val="009944F8"/>
    <w:rsid w:val="009A17E8"/>
    <w:rsid w:val="009A75DA"/>
    <w:rsid w:val="009B0290"/>
    <w:rsid w:val="009B0BC0"/>
    <w:rsid w:val="009B4FBA"/>
    <w:rsid w:val="009B5A19"/>
    <w:rsid w:val="009B5D75"/>
    <w:rsid w:val="009B6360"/>
    <w:rsid w:val="009B6701"/>
    <w:rsid w:val="009C046F"/>
    <w:rsid w:val="009C0523"/>
    <w:rsid w:val="009C3451"/>
    <w:rsid w:val="009D1539"/>
    <w:rsid w:val="009D5152"/>
    <w:rsid w:val="009E0C08"/>
    <w:rsid w:val="009E3102"/>
    <w:rsid w:val="009E4511"/>
    <w:rsid w:val="009E4F1B"/>
    <w:rsid w:val="009E5160"/>
    <w:rsid w:val="009F37D7"/>
    <w:rsid w:val="009F3E07"/>
    <w:rsid w:val="009F47C5"/>
    <w:rsid w:val="009F5457"/>
    <w:rsid w:val="00A00037"/>
    <w:rsid w:val="00A0161F"/>
    <w:rsid w:val="00A05EA6"/>
    <w:rsid w:val="00A06CA7"/>
    <w:rsid w:val="00A1085E"/>
    <w:rsid w:val="00A127E6"/>
    <w:rsid w:val="00A15B18"/>
    <w:rsid w:val="00A167C7"/>
    <w:rsid w:val="00A17282"/>
    <w:rsid w:val="00A17CA6"/>
    <w:rsid w:val="00A2036B"/>
    <w:rsid w:val="00A20620"/>
    <w:rsid w:val="00A211F6"/>
    <w:rsid w:val="00A220AF"/>
    <w:rsid w:val="00A22D32"/>
    <w:rsid w:val="00A265C4"/>
    <w:rsid w:val="00A30500"/>
    <w:rsid w:val="00A3358C"/>
    <w:rsid w:val="00A3596F"/>
    <w:rsid w:val="00A37B5B"/>
    <w:rsid w:val="00A4099B"/>
    <w:rsid w:val="00A45213"/>
    <w:rsid w:val="00A457AF"/>
    <w:rsid w:val="00A45832"/>
    <w:rsid w:val="00A45E48"/>
    <w:rsid w:val="00A465BB"/>
    <w:rsid w:val="00A478EE"/>
    <w:rsid w:val="00A5287A"/>
    <w:rsid w:val="00A528D3"/>
    <w:rsid w:val="00A53A2C"/>
    <w:rsid w:val="00A559D1"/>
    <w:rsid w:val="00A55E21"/>
    <w:rsid w:val="00A60A19"/>
    <w:rsid w:val="00A61092"/>
    <w:rsid w:val="00A6694F"/>
    <w:rsid w:val="00A679ED"/>
    <w:rsid w:val="00A743A6"/>
    <w:rsid w:val="00A753C4"/>
    <w:rsid w:val="00A816A6"/>
    <w:rsid w:val="00A82061"/>
    <w:rsid w:val="00A8519C"/>
    <w:rsid w:val="00A9079F"/>
    <w:rsid w:val="00A90C92"/>
    <w:rsid w:val="00A91C9B"/>
    <w:rsid w:val="00A92F3D"/>
    <w:rsid w:val="00A94FE2"/>
    <w:rsid w:val="00AA09B2"/>
    <w:rsid w:val="00AA29D8"/>
    <w:rsid w:val="00AA6FAB"/>
    <w:rsid w:val="00AB630C"/>
    <w:rsid w:val="00AC28C7"/>
    <w:rsid w:val="00AC33D1"/>
    <w:rsid w:val="00AC36A0"/>
    <w:rsid w:val="00AC45E1"/>
    <w:rsid w:val="00AC532A"/>
    <w:rsid w:val="00AC5A89"/>
    <w:rsid w:val="00AC5D41"/>
    <w:rsid w:val="00AD0E58"/>
    <w:rsid w:val="00AD116E"/>
    <w:rsid w:val="00AD2055"/>
    <w:rsid w:val="00AD333F"/>
    <w:rsid w:val="00AD4164"/>
    <w:rsid w:val="00AD5D37"/>
    <w:rsid w:val="00AD60B7"/>
    <w:rsid w:val="00AD7371"/>
    <w:rsid w:val="00AE15FC"/>
    <w:rsid w:val="00AE2CC8"/>
    <w:rsid w:val="00AE4B4B"/>
    <w:rsid w:val="00AE4E19"/>
    <w:rsid w:val="00AE4F6D"/>
    <w:rsid w:val="00AE61F0"/>
    <w:rsid w:val="00AE64BB"/>
    <w:rsid w:val="00AF11BD"/>
    <w:rsid w:val="00AF16F0"/>
    <w:rsid w:val="00AF30FE"/>
    <w:rsid w:val="00AF393B"/>
    <w:rsid w:val="00AF5591"/>
    <w:rsid w:val="00AF730B"/>
    <w:rsid w:val="00B05269"/>
    <w:rsid w:val="00B0530A"/>
    <w:rsid w:val="00B06708"/>
    <w:rsid w:val="00B07508"/>
    <w:rsid w:val="00B13530"/>
    <w:rsid w:val="00B138E2"/>
    <w:rsid w:val="00B1441E"/>
    <w:rsid w:val="00B1797A"/>
    <w:rsid w:val="00B22113"/>
    <w:rsid w:val="00B24C18"/>
    <w:rsid w:val="00B24F68"/>
    <w:rsid w:val="00B27A66"/>
    <w:rsid w:val="00B30C7F"/>
    <w:rsid w:val="00B31037"/>
    <w:rsid w:val="00B33BA0"/>
    <w:rsid w:val="00B41AF1"/>
    <w:rsid w:val="00B43800"/>
    <w:rsid w:val="00B43E98"/>
    <w:rsid w:val="00B54A92"/>
    <w:rsid w:val="00B657C7"/>
    <w:rsid w:val="00B65812"/>
    <w:rsid w:val="00B66805"/>
    <w:rsid w:val="00B67BC2"/>
    <w:rsid w:val="00B67E5D"/>
    <w:rsid w:val="00B71751"/>
    <w:rsid w:val="00B72FF9"/>
    <w:rsid w:val="00B74242"/>
    <w:rsid w:val="00B77775"/>
    <w:rsid w:val="00B92819"/>
    <w:rsid w:val="00B969E9"/>
    <w:rsid w:val="00BA20E5"/>
    <w:rsid w:val="00BA417E"/>
    <w:rsid w:val="00BB0B70"/>
    <w:rsid w:val="00BB3193"/>
    <w:rsid w:val="00BB372F"/>
    <w:rsid w:val="00BB5241"/>
    <w:rsid w:val="00BB5524"/>
    <w:rsid w:val="00BB76A1"/>
    <w:rsid w:val="00BC7B10"/>
    <w:rsid w:val="00BC7C15"/>
    <w:rsid w:val="00BD020B"/>
    <w:rsid w:val="00BD0424"/>
    <w:rsid w:val="00BD2C64"/>
    <w:rsid w:val="00BD63FB"/>
    <w:rsid w:val="00BD6CB1"/>
    <w:rsid w:val="00BD6CEB"/>
    <w:rsid w:val="00BE0E1B"/>
    <w:rsid w:val="00BE1CAC"/>
    <w:rsid w:val="00BE2688"/>
    <w:rsid w:val="00BE6586"/>
    <w:rsid w:val="00BF224F"/>
    <w:rsid w:val="00BF2B7F"/>
    <w:rsid w:val="00BF62FB"/>
    <w:rsid w:val="00C02F8A"/>
    <w:rsid w:val="00C05420"/>
    <w:rsid w:val="00C06FCB"/>
    <w:rsid w:val="00C10C6A"/>
    <w:rsid w:val="00C13711"/>
    <w:rsid w:val="00C16706"/>
    <w:rsid w:val="00C16D35"/>
    <w:rsid w:val="00C17326"/>
    <w:rsid w:val="00C17D95"/>
    <w:rsid w:val="00C203DB"/>
    <w:rsid w:val="00C2156D"/>
    <w:rsid w:val="00C2160B"/>
    <w:rsid w:val="00C21D00"/>
    <w:rsid w:val="00C22CF6"/>
    <w:rsid w:val="00C233B3"/>
    <w:rsid w:val="00C24A21"/>
    <w:rsid w:val="00C24C78"/>
    <w:rsid w:val="00C2505A"/>
    <w:rsid w:val="00C2722C"/>
    <w:rsid w:val="00C27360"/>
    <w:rsid w:val="00C30215"/>
    <w:rsid w:val="00C352DC"/>
    <w:rsid w:val="00C369AA"/>
    <w:rsid w:val="00C408DF"/>
    <w:rsid w:val="00C43F5D"/>
    <w:rsid w:val="00C531B3"/>
    <w:rsid w:val="00C53E8B"/>
    <w:rsid w:val="00C61EAD"/>
    <w:rsid w:val="00C62710"/>
    <w:rsid w:val="00C64D99"/>
    <w:rsid w:val="00C6596A"/>
    <w:rsid w:val="00C66D1D"/>
    <w:rsid w:val="00C729F3"/>
    <w:rsid w:val="00C72FD2"/>
    <w:rsid w:val="00C7353D"/>
    <w:rsid w:val="00C750E3"/>
    <w:rsid w:val="00C75E00"/>
    <w:rsid w:val="00C77EB3"/>
    <w:rsid w:val="00C80C09"/>
    <w:rsid w:val="00C816F8"/>
    <w:rsid w:val="00C81CFF"/>
    <w:rsid w:val="00C8643A"/>
    <w:rsid w:val="00C86855"/>
    <w:rsid w:val="00C93CFE"/>
    <w:rsid w:val="00C93E70"/>
    <w:rsid w:val="00C9515C"/>
    <w:rsid w:val="00C977B0"/>
    <w:rsid w:val="00CA107C"/>
    <w:rsid w:val="00CA1390"/>
    <w:rsid w:val="00CA1F31"/>
    <w:rsid w:val="00CA485C"/>
    <w:rsid w:val="00CA49D4"/>
    <w:rsid w:val="00CA6A60"/>
    <w:rsid w:val="00CA767E"/>
    <w:rsid w:val="00CB0A36"/>
    <w:rsid w:val="00CB40B7"/>
    <w:rsid w:val="00CB5AED"/>
    <w:rsid w:val="00CB5C18"/>
    <w:rsid w:val="00CC12D5"/>
    <w:rsid w:val="00CC3BE9"/>
    <w:rsid w:val="00CC4FA7"/>
    <w:rsid w:val="00CC52D9"/>
    <w:rsid w:val="00CC5968"/>
    <w:rsid w:val="00CD06B4"/>
    <w:rsid w:val="00CE3C8B"/>
    <w:rsid w:val="00CE4E72"/>
    <w:rsid w:val="00CE7215"/>
    <w:rsid w:val="00CE73B8"/>
    <w:rsid w:val="00CF1D23"/>
    <w:rsid w:val="00CF2DD5"/>
    <w:rsid w:val="00CF3671"/>
    <w:rsid w:val="00CF4AF9"/>
    <w:rsid w:val="00CF7DED"/>
    <w:rsid w:val="00CF7E21"/>
    <w:rsid w:val="00D00239"/>
    <w:rsid w:val="00D020E2"/>
    <w:rsid w:val="00D04EBC"/>
    <w:rsid w:val="00D063EA"/>
    <w:rsid w:val="00D07DE4"/>
    <w:rsid w:val="00D2127A"/>
    <w:rsid w:val="00D2160E"/>
    <w:rsid w:val="00D21BC7"/>
    <w:rsid w:val="00D21C33"/>
    <w:rsid w:val="00D32E89"/>
    <w:rsid w:val="00D3384A"/>
    <w:rsid w:val="00D350F4"/>
    <w:rsid w:val="00D358BD"/>
    <w:rsid w:val="00D35998"/>
    <w:rsid w:val="00D4143F"/>
    <w:rsid w:val="00D4372A"/>
    <w:rsid w:val="00D43A98"/>
    <w:rsid w:val="00D44B0F"/>
    <w:rsid w:val="00D44F10"/>
    <w:rsid w:val="00D46822"/>
    <w:rsid w:val="00D520E7"/>
    <w:rsid w:val="00D56833"/>
    <w:rsid w:val="00D5721E"/>
    <w:rsid w:val="00D650BF"/>
    <w:rsid w:val="00D67207"/>
    <w:rsid w:val="00D7077B"/>
    <w:rsid w:val="00D72D07"/>
    <w:rsid w:val="00D72D9C"/>
    <w:rsid w:val="00D7494B"/>
    <w:rsid w:val="00D80115"/>
    <w:rsid w:val="00D80121"/>
    <w:rsid w:val="00D80D34"/>
    <w:rsid w:val="00D82845"/>
    <w:rsid w:val="00D847D4"/>
    <w:rsid w:val="00D85A0A"/>
    <w:rsid w:val="00D90156"/>
    <w:rsid w:val="00D91939"/>
    <w:rsid w:val="00D95C01"/>
    <w:rsid w:val="00DA29A7"/>
    <w:rsid w:val="00DA4458"/>
    <w:rsid w:val="00DA4FA2"/>
    <w:rsid w:val="00DA763A"/>
    <w:rsid w:val="00DB1EE3"/>
    <w:rsid w:val="00DB2BCB"/>
    <w:rsid w:val="00DB3463"/>
    <w:rsid w:val="00DB69BE"/>
    <w:rsid w:val="00DC0165"/>
    <w:rsid w:val="00DC08FE"/>
    <w:rsid w:val="00DC0F5F"/>
    <w:rsid w:val="00DC1B16"/>
    <w:rsid w:val="00DC1D96"/>
    <w:rsid w:val="00DC2500"/>
    <w:rsid w:val="00DC4DC1"/>
    <w:rsid w:val="00DC6E55"/>
    <w:rsid w:val="00DC77F3"/>
    <w:rsid w:val="00DC7953"/>
    <w:rsid w:val="00DD067B"/>
    <w:rsid w:val="00DD3876"/>
    <w:rsid w:val="00DD5393"/>
    <w:rsid w:val="00DD7209"/>
    <w:rsid w:val="00DE0B06"/>
    <w:rsid w:val="00DE10C2"/>
    <w:rsid w:val="00DE1540"/>
    <w:rsid w:val="00DE3AEC"/>
    <w:rsid w:val="00DE6EF6"/>
    <w:rsid w:val="00DE7E6A"/>
    <w:rsid w:val="00DF3762"/>
    <w:rsid w:val="00DF4DDC"/>
    <w:rsid w:val="00DF59B2"/>
    <w:rsid w:val="00DF7EF8"/>
    <w:rsid w:val="00E00B94"/>
    <w:rsid w:val="00E01C8C"/>
    <w:rsid w:val="00E0276F"/>
    <w:rsid w:val="00E02C3D"/>
    <w:rsid w:val="00E03120"/>
    <w:rsid w:val="00E04539"/>
    <w:rsid w:val="00E045D6"/>
    <w:rsid w:val="00E048E3"/>
    <w:rsid w:val="00E16802"/>
    <w:rsid w:val="00E25884"/>
    <w:rsid w:val="00E35B43"/>
    <w:rsid w:val="00E3727F"/>
    <w:rsid w:val="00E425D9"/>
    <w:rsid w:val="00E4310F"/>
    <w:rsid w:val="00E55BE9"/>
    <w:rsid w:val="00E55D3A"/>
    <w:rsid w:val="00E56C69"/>
    <w:rsid w:val="00E5751F"/>
    <w:rsid w:val="00E62606"/>
    <w:rsid w:val="00E66418"/>
    <w:rsid w:val="00E719B0"/>
    <w:rsid w:val="00E71E32"/>
    <w:rsid w:val="00E71E61"/>
    <w:rsid w:val="00E72AB6"/>
    <w:rsid w:val="00E74A86"/>
    <w:rsid w:val="00E83FF9"/>
    <w:rsid w:val="00E84385"/>
    <w:rsid w:val="00E848F8"/>
    <w:rsid w:val="00E86AC2"/>
    <w:rsid w:val="00E90146"/>
    <w:rsid w:val="00E954BF"/>
    <w:rsid w:val="00E96CA9"/>
    <w:rsid w:val="00E96CEF"/>
    <w:rsid w:val="00EA3500"/>
    <w:rsid w:val="00EA3809"/>
    <w:rsid w:val="00EA6C4B"/>
    <w:rsid w:val="00EA7F12"/>
    <w:rsid w:val="00EB280F"/>
    <w:rsid w:val="00EB34A7"/>
    <w:rsid w:val="00EB392B"/>
    <w:rsid w:val="00EB53CE"/>
    <w:rsid w:val="00EC1573"/>
    <w:rsid w:val="00EC1DA7"/>
    <w:rsid w:val="00EC5902"/>
    <w:rsid w:val="00EC62E5"/>
    <w:rsid w:val="00EE0B52"/>
    <w:rsid w:val="00EE22E1"/>
    <w:rsid w:val="00EE2677"/>
    <w:rsid w:val="00EE769C"/>
    <w:rsid w:val="00EF2811"/>
    <w:rsid w:val="00EF5386"/>
    <w:rsid w:val="00EF5F3B"/>
    <w:rsid w:val="00EF6501"/>
    <w:rsid w:val="00F0097B"/>
    <w:rsid w:val="00F01150"/>
    <w:rsid w:val="00F027A4"/>
    <w:rsid w:val="00F03927"/>
    <w:rsid w:val="00F066CA"/>
    <w:rsid w:val="00F07362"/>
    <w:rsid w:val="00F10043"/>
    <w:rsid w:val="00F11148"/>
    <w:rsid w:val="00F12002"/>
    <w:rsid w:val="00F1393E"/>
    <w:rsid w:val="00F14033"/>
    <w:rsid w:val="00F14A55"/>
    <w:rsid w:val="00F17212"/>
    <w:rsid w:val="00F21EC3"/>
    <w:rsid w:val="00F2374D"/>
    <w:rsid w:val="00F248D5"/>
    <w:rsid w:val="00F33948"/>
    <w:rsid w:val="00F36421"/>
    <w:rsid w:val="00F40E36"/>
    <w:rsid w:val="00F41804"/>
    <w:rsid w:val="00F434DD"/>
    <w:rsid w:val="00F446DB"/>
    <w:rsid w:val="00F44BC9"/>
    <w:rsid w:val="00F46DB7"/>
    <w:rsid w:val="00F47255"/>
    <w:rsid w:val="00F50657"/>
    <w:rsid w:val="00F5201D"/>
    <w:rsid w:val="00F52668"/>
    <w:rsid w:val="00F534DC"/>
    <w:rsid w:val="00F55089"/>
    <w:rsid w:val="00F561C0"/>
    <w:rsid w:val="00F61A72"/>
    <w:rsid w:val="00F63FB3"/>
    <w:rsid w:val="00F717F5"/>
    <w:rsid w:val="00F72A8D"/>
    <w:rsid w:val="00F72A91"/>
    <w:rsid w:val="00F73F17"/>
    <w:rsid w:val="00F74323"/>
    <w:rsid w:val="00F74C83"/>
    <w:rsid w:val="00F753A9"/>
    <w:rsid w:val="00F7742C"/>
    <w:rsid w:val="00F776F4"/>
    <w:rsid w:val="00F810FB"/>
    <w:rsid w:val="00F837C3"/>
    <w:rsid w:val="00F9009E"/>
    <w:rsid w:val="00F903C3"/>
    <w:rsid w:val="00F91BE8"/>
    <w:rsid w:val="00F9282F"/>
    <w:rsid w:val="00F92BF1"/>
    <w:rsid w:val="00F94F4F"/>
    <w:rsid w:val="00F96840"/>
    <w:rsid w:val="00FA035C"/>
    <w:rsid w:val="00FA066C"/>
    <w:rsid w:val="00FA0AF0"/>
    <w:rsid w:val="00FA27D5"/>
    <w:rsid w:val="00FA337E"/>
    <w:rsid w:val="00FA6AC2"/>
    <w:rsid w:val="00FA7908"/>
    <w:rsid w:val="00FA7918"/>
    <w:rsid w:val="00FB210B"/>
    <w:rsid w:val="00FB6895"/>
    <w:rsid w:val="00FC26B3"/>
    <w:rsid w:val="00FC7FF8"/>
    <w:rsid w:val="00FD0E50"/>
    <w:rsid w:val="00FD354B"/>
    <w:rsid w:val="00FD3AC1"/>
    <w:rsid w:val="00FD41C1"/>
    <w:rsid w:val="00FD4AC7"/>
    <w:rsid w:val="00FD57F8"/>
    <w:rsid w:val="00FE1524"/>
    <w:rsid w:val="00FE4A3C"/>
    <w:rsid w:val="00FE68C9"/>
    <w:rsid w:val="00FF4463"/>
    <w:rsid w:val="00FF4543"/>
    <w:rsid w:val="00FF5E60"/>
    <w:rsid w:val="00FF6255"/>
    <w:rsid w:val="00FF7ACC"/>
  </w:rsids>
  <m:mathPr>
    <m:mathFont m:val="Cambria Math"/>
    <m:brkBin m:val="before"/>
    <m:brkBinSub m:val="--"/>
    <m:smallFrac m:val="0"/>
    <m:dispDef/>
    <m:lMargin m:val="0"/>
    <m:rMargin m:val="0"/>
    <m:defJc m:val="centerGroup"/>
    <m:wrapIndent m:val="1440"/>
    <m:intLim m:val="subSup"/>
    <m:naryLim m:val="undOvr"/>
  </m:mathPr>
  <w:themeFontLang w:val="nb-NO"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91CB5"/>
  <w15:docId w15:val="{A607A7F8-C2A9-4720-9DE8-CEC32C6D8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9FB"/>
    <w:pPr>
      <w:spacing w:line="480" w:lineRule="auto"/>
    </w:pPr>
    <w:rPr>
      <w:rFonts w:ascii="Times New Roman" w:hAnsi="Times New Roman"/>
      <w:sz w:val="24"/>
      <w:lang w:val="en-US"/>
    </w:rPr>
  </w:style>
  <w:style w:type="paragraph" w:styleId="Heading1">
    <w:name w:val="heading 1"/>
    <w:basedOn w:val="Normal"/>
    <w:next w:val="Normal"/>
    <w:link w:val="Heading1Char"/>
    <w:uiPriority w:val="9"/>
    <w:qFormat/>
    <w:rsid w:val="00A465BB"/>
    <w:pPr>
      <w:keepNext/>
      <w:keepLines/>
      <w:spacing w:before="240" w:after="0"/>
      <w:outlineLvl w:val="0"/>
    </w:pPr>
    <w:rPr>
      <w:rFonts w:eastAsiaTheme="majorEastAsia" w:cs="Times New Roman"/>
      <w:sz w:val="28"/>
      <w:szCs w:val="32"/>
      <w:lang w:val="en-GB"/>
    </w:rPr>
  </w:style>
  <w:style w:type="paragraph" w:styleId="Heading2">
    <w:name w:val="heading 2"/>
    <w:basedOn w:val="Normal"/>
    <w:next w:val="Normal"/>
    <w:link w:val="Heading2Char"/>
    <w:uiPriority w:val="9"/>
    <w:unhideWhenUsed/>
    <w:qFormat/>
    <w:rsid w:val="00A465BB"/>
    <w:pPr>
      <w:keepNext/>
      <w:keepLines/>
      <w:spacing w:before="40" w:after="0"/>
      <w:outlineLvl w:val="1"/>
    </w:pPr>
    <w:rPr>
      <w:rFonts w:eastAsiaTheme="majorEastAsia" w:cs="Times New Roman"/>
      <w:sz w:val="26"/>
      <w:szCs w:val="26"/>
      <w:lang w:val="en-GB"/>
    </w:rPr>
  </w:style>
  <w:style w:type="paragraph" w:styleId="Heading3">
    <w:name w:val="heading 3"/>
    <w:basedOn w:val="Normal"/>
    <w:next w:val="Normal"/>
    <w:link w:val="Heading3Char"/>
    <w:uiPriority w:val="9"/>
    <w:unhideWhenUsed/>
    <w:qFormat/>
    <w:rsid w:val="009611AD"/>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5BB"/>
    <w:rPr>
      <w:rFonts w:ascii="Times New Roman" w:eastAsiaTheme="majorEastAsia" w:hAnsi="Times New Roman" w:cs="Times New Roman"/>
      <w:sz w:val="28"/>
      <w:szCs w:val="32"/>
      <w:lang w:val="en-GB"/>
    </w:rPr>
  </w:style>
  <w:style w:type="character" w:customStyle="1" w:styleId="Heading2Char">
    <w:name w:val="Heading 2 Char"/>
    <w:basedOn w:val="DefaultParagraphFont"/>
    <w:link w:val="Heading2"/>
    <w:uiPriority w:val="9"/>
    <w:rsid w:val="00A465BB"/>
    <w:rPr>
      <w:rFonts w:ascii="Times New Roman" w:eastAsiaTheme="majorEastAsia" w:hAnsi="Times New Roman" w:cs="Times New Roman"/>
      <w:sz w:val="26"/>
      <w:szCs w:val="26"/>
      <w:lang w:val="en-GB"/>
    </w:rPr>
  </w:style>
  <w:style w:type="character" w:customStyle="1" w:styleId="Heading3Char">
    <w:name w:val="Heading 3 Char"/>
    <w:basedOn w:val="DefaultParagraphFont"/>
    <w:link w:val="Heading3"/>
    <w:uiPriority w:val="9"/>
    <w:rsid w:val="009611AD"/>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nhideWhenUsed/>
    <w:qFormat/>
    <w:rsid w:val="00A61092"/>
    <w:pPr>
      <w:keepNext/>
      <w:spacing w:after="200"/>
    </w:pPr>
    <w:rPr>
      <w:iCs/>
      <w:szCs w:val="18"/>
    </w:rPr>
  </w:style>
  <w:style w:type="paragraph" w:styleId="ListParagraph">
    <w:name w:val="List Paragraph"/>
    <w:basedOn w:val="Normal"/>
    <w:uiPriority w:val="34"/>
    <w:qFormat/>
    <w:rsid w:val="00104447"/>
    <w:pPr>
      <w:ind w:left="720"/>
      <w:contextualSpacing/>
    </w:pPr>
  </w:style>
  <w:style w:type="character" w:styleId="CommentReference">
    <w:name w:val="annotation reference"/>
    <w:basedOn w:val="DefaultParagraphFont"/>
    <w:uiPriority w:val="99"/>
    <w:semiHidden/>
    <w:unhideWhenUsed/>
    <w:rsid w:val="00776293"/>
    <w:rPr>
      <w:sz w:val="16"/>
      <w:szCs w:val="16"/>
    </w:rPr>
  </w:style>
  <w:style w:type="paragraph" w:styleId="CommentText">
    <w:name w:val="annotation text"/>
    <w:basedOn w:val="Normal"/>
    <w:link w:val="CommentTextChar"/>
    <w:uiPriority w:val="99"/>
    <w:unhideWhenUsed/>
    <w:rsid w:val="00776293"/>
    <w:pPr>
      <w:spacing w:line="240" w:lineRule="auto"/>
    </w:pPr>
    <w:rPr>
      <w:sz w:val="20"/>
      <w:szCs w:val="20"/>
    </w:rPr>
  </w:style>
  <w:style w:type="character" w:customStyle="1" w:styleId="CommentTextChar">
    <w:name w:val="Comment Text Char"/>
    <w:basedOn w:val="DefaultParagraphFont"/>
    <w:link w:val="CommentText"/>
    <w:uiPriority w:val="99"/>
    <w:rsid w:val="00776293"/>
    <w:rPr>
      <w:sz w:val="20"/>
      <w:szCs w:val="20"/>
    </w:rPr>
  </w:style>
  <w:style w:type="paragraph" w:styleId="CommentSubject">
    <w:name w:val="annotation subject"/>
    <w:basedOn w:val="CommentText"/>
    <w:next w:val="CommentText"/>
    <w:link w:val="CommentSubjectChar"/>
    <w:uiPriority w:val="99"/>
    <w:semiHidden/>
    <w:unhideWhenUsed/>
    <w:rsid w:val="00776293"/>
    <w:rPr>
      <w:b/>
      <w:bCs/>
    </w:rPr>
  </w:style>
  <w:style w:type="character" w:customStyle="1" w:styleId="CommentSubjectChar">
    <w:name w:val="Comment Subject Char"/>
    <w:basedOn w:val="CommentTextChar"/>
    <w:link w:val="CommentSubject"/>
    <w:uiPriority w:val="99"/>
    <w:semiHidden/>
    <w:rsid w:val="00776293"/>
    <w:rPr>
      <w:b/>
      <w:bCs/>
      <w:sz w:val="20"/>
      <w:szCs w:val="20"/>
    </w:rPr>
  </w:style>
  <w:style w:type="paragraph" w:styleId="BalloonText">
    <w:name w:val="Balloon Text"/>
    <w:basedOn w:val="Normal"/>
    <w:link w:val="BalloonTextChar"/>
    <w:uiPriority w:val="99"/>
    <w:semiHidden/>
    <w:unhideWhenUsed/>
    <w:rsid w:val="007762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6293"/>
    <w:rPr>
      <w:rFonts w:ascii="Segoe UI" w:hAnsi="Segoe UI" w:cs="Segoe UI"/>
      <w:sz w:val="18"/>
      <w:szCs w:val="18"/>
    </w:rPr>
  </w:style>
  <w:style w:type="character" w:customStyle="1" w:styleId="FHI-brdtekst1116Tegn">
    <w:name w:val="FHI-brødtekst 11/16 Tegn"/>
    <w:basedOn w:val="DefaultParagraphFont"/>
    <w:link w:val="FHI-brdtekst1116"/>
    <w:locked/>
    <w:rsid w:val="00EB53CE"/>
    <w:rPr>
      <w:rFonts w:ascii="Cambria" w:eastAsia="Times New Roman" w:hAnsi="Cambria" w:cs="Arial"/>
      <w:color w:val="000000"/>
      <w:lang w:val="en-US" w:eastAsia="nb-NO"/>
    </w:rPr>
  </w:style>
  <w:style w:type="paragraph" w:customStyle="1" w:styleId="FHI-brdtekst1116">
    <w:name w:val="FHI-brødtekst 11/16"/>
    <w:basedOn w:val="Normal"/>
    <w:link w:val="FHI-brdtekst1116Tegn"/>
    <w:qFormat/>
    <w:rsid w:val="00EB53CE"/>
    <w:pPr>
      <w:spacing w:after="180" w:line="280" w:lineRule="exact"/>
    </w:pPr>
    <w:rPr>
      <w:rFonts w:ascii="Cambria" w:eastAsia="Times New Roman" w:hAnsi="Cambria" w:cs="Arial"/>
      <w:color w:val="000000"/>
      <w:lang w:eastAsia="nb-NO"/>
    </w:rPr>
  </w:style>
  <w:style w:type="table" w:styleId="TableGrid">
    <w:name w:val="Table Grid"/>
    <w:basedOn w:val="TableNormal"/>
    <w:uiPriority w:val="59"/>
    <w:rsid w:val="00EB53CE"/>
    <w:pPr>
      <w:tabs>
        <w:tab w:val="left" w:pos="510"/>
      </w:tabs>
      <w:spacing w:after="0" w:line="300" w:lineRule="exact"/>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HI-tabell10pfet">
    <w:name w:val="FHI-tabell 10p fet"/>
    <w:basedOn w:val="FHI-brdtekst1116"/>
    <w:qFormat/>
    <w:rsid w:val="00EB53CE"/>
    <w:pPr>
      <w:shd w:val="clear" w:color="auto" w:fill="FFFFFF"/>
      <w:spacing w:after="0" w:line="240" w:lineRule="auto"/>
    </w:pPr>
    <w:rPr>
      <w:rFonts w:ascii="Calibri" w:hAnsi="Calibri" w:cstheme="minorHAnsi"/>
      <w:b/>
      <w:sz w:val="20"/>
    </w:rPr>
  </w:style>
  <w:style w:type="table" w:customStyle="1" w:styleId="Rutenettabelllys1">
    <w:name w:val="Rutenettabell lys1"/>
    <w:basedOn w:val="TableNormal"/>
    <w:rsid w:val="00EB53CE"/>
    <w:pPr>
      <w:spacing w:after="0" w:line="240" w:lineRule="auto"/>
    </w:pPr>
    <w:rPr>
      <w:rFonts w:ascii="Times New Roman" w:eastAsia="Times New Roman" w:hAnsi="Times New Roman" w:cs="Times New Roman"/>
      <w:sz w:val="20"/>
      <w:szCs w:val="20"/>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DB3463"/>
    <w:rPr>
      <w:color w:val="0000FF"/>
      <w:u w:val="single"/>
    </w:rPr>
  </w:style>
  <w:style w:type="table" w:customStyle="1" w:styleId="TableKunnskapssenteret">
    <w:name w:val="Table Kunnskapssenteret"/>
    <w:basedOn w:val="TableNormal"/>
    <w:uiPriority w:val="99"/>
    <w:qFormat/>
    <w:rsid w:val="00FD4AC7"/>
    <w:pPr>
      <w:spacing w:after="0" w:line="240" w:lineRule="auto"/>
    </w:pPr>
    <w:rPr>
      <w:rFonts w:ascii="Arial Narrow" w:eastAsia="Times New Roman" w:hAnsi="Arial Narrow" w:cs="Times New Roman"/>
      <w:sz w:val="20"/>
      <w:szCs w:val="20"/>
      <w:lang w:eastAsia="nb-NO"/>
    </w:rPr>
    <w:tblPr>
      <w:tblBorders>
        <w:top w:val="single" w:sz="4" w:space="0" w:color="000000" w:themeColor="text1"/>
        <w:bottom w:val="single" w:sz="4" w:space="0" w:color="000000" w:themeColor="text1"/>
        <w:insideH w:val="single" w:sz="4" w:space="0" w:color="000000" w:themeColor="text1"/>
      </w:tblBorders>
      <w:tblCellMar>
        <w:top w:w="68" w:type="dxa"/>
        <w:left w:w="68" w:type="dxa"/>
        <w:bottom w:w="68" w:type="dxa"/>
        <w:right w:w="68" w:type="dxa"/>
      </w:tblCellMar>
    </w:tblPr>
    <w:tcPr>
      <w:shd w:val="clear" w:color="auto" w:fill="FFFFFF" w:themeFill="background1"/>
    </w:tcPr>
    <w:tblStylePr w:type="firstRow">
      <w:pPr>
        <w:jc w:val="left"/>
      </w:pPr>
      <w:rPr>
        <w:rFonts w:ascii="DengXian Light" w:hAnsi="DengXian Light"/>
        <w:b/>
        <w:sz w:val="22"/>
      </w:rPr>
      <w:tblPr/>
      <w:tcPr>
        <w:shd w:val="clear" w:color="auto" w:fill="E7E6E6" w:themeFill="background2"/>
      </w:tcPr>
    </w:tblStylePr>
  </w:style>
  <w:style w:type="paragraph" w:customStyle="1" w:styleId="a-paragraph">
    <w:name w:val="a-paragraph"/>
    <w:basedOn w:val="Normal"/>
    <w:rsid w:val="00027D52"/>
    <w:pPr>
      <w:spacing w:before="100" w:beforeAutospacing="1" w:after="100" w:afterAutospacing="1" w:line="240" w:lineRule="auto"/>
    </w:pPr>
    <w:rPr>
      <w:rFonts w:cs="Times New Roman"/>
      <w:szCs w:val="24"/>
      <w:lang w:eastAsia="nb-NO"/>
    </w:rPr>
  </w:style>
  <w:style w:type="character" w:styleId="FollowedHyperlink">
    <w:name w:val="FollowedHyperlink"/>
    <w:basedOn w:val="DefaultParagraphFont"/>
    <w:uiPriority w:val="99"/>
    <w:semiHidden/>
    <w:unhideWhenUsed/>
    <w:rsid w:val="00345ECA"/>
    <w:rPr>
      <w:color w:val="954F72" w:themeColor="followedHyperlink"/>
      <w:u w:val="single"/>
    </w:rPr>
  </w:style>
  <w:style w:type="character" w:customStyle="1" w:styleId="label">
    <w:name w:val="label"/>
    <w:basedOn w:val="DefaultParagraphFont"/>
    <w:rsid w:val="00E954BF"/>
  </w:style>
  <w:style w:type="character" w:customStyle="1" w:styleId="value">
    <w:name w:val="value"/>
    <w:basedOn w:val="DefaultParagraphFont"/>
    <w:rsid w:val="00E954BF"/>
  </w:style>
  <w:style w:type="character" w:customStyle="1" w:styleId="id-label">
    <w:name w:val="id-label"/>
    <w:basedOn w:val="DefaultParagraphFont"/>
    <w:rsid w:val="00A45832"/>
  </w:style>
  <w:style w:type="character" w:styleId="Strong">
    <w:name w:val="Strong"/>
    <w:basedOn w:val="DefaultParagraphFont"/>
    <w:uiPriority w:val="22"/>
    <w:qFormat/>
    <w:rsid w:val="00A45832"/>
    <w:rPr>
      <w:b/>
      <w:bCs/>
    </w:rPr>
  </w:style>
  <w:style w:type="paragraph" w:styleId="Header">
    <w:name w:val="header"/>
    <w:basedOn w:val="Normal"/>
    <w:link w:val="HeaderChar"/>
    <w:uiPriority w:val="99"/>
    <w:unhideWhenUsed/>
    <w:rsid w:val="006F31A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31AE"/>
    <w:rPr>
      <w:rFonts w:ascii="Times New Roman" w:hAnsi="Times New Roman"/>
      <w:sz w:val="24"/>
      <w:lang w:val="en-US"/>
    </w:rPr>
  </w:style>
  <w:style w:type="paragraph" w:styleId="Footer">
    <w:name w:val="footer"/>
    <w:basedOn w:val="Normal"/>
    <w:link w:val="FooterChar"/>
    <w:uiPriority w:val="99"/>
    <w:unhideWhenUsed/>
    <w:rsid w:val="006F31A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31AE"/>
    <w:rPr>
      <w:rFonts w:ascii="Times New Roman" w:hAnsi="Times New Roman"/>
      <w:sz w:val="24"/>
      <w:lang w:val="en-US"/>
    </w:rPr>
  </w:style>
  <w:style w:type="paragraph" w:customStyle="1" w:styleId="EndNoteBibliographyTitle">
    <w:name w:val="EndNote Bibliography Title"/>
    <w:basedOn w:val="Normal"/>
    <w:link w:val="EndNoteBibliographyTitleTegn"/>
    <w:rsid w:val="00085C04"/>
    <w:pPr>
      <w:spacing w:after="0"/>
      <w:jc w:val="center"/>
    </w:pPr>
    <w:rPr>
      <w:rFonts w:cs="Times New Roman"/>
      <w:noProof/>
    </w:rPr>
  </w:style>
  <w:style w:type="character" w:customStyle="1" w:styleId="EndNoteBibliographyTitleTegn">
    <w:name w:val="EndNote Bibliography Title Tegn"/>
    <w:basedOn w:val="DefaultParagraphFont"/>
    <w:link w:val="EndNoteBibliographyTitle"/>
    <w:rsid w:val="00085C04"/>
    <w:rPr>
      <w:rFonts w:ascii="Times New Roman" w:hAnsi="Times New Roman" w:cs="Times New Roman"/>
      <w:noProof/>
      <w:sz w:val="24"/>
      <w:lang w:val="en-US"/>
    </w:rPr>
  </w:style>
  <w:style w:type="paragraph" w:customStyle="1" w:styleId="EndNoteBibliography">
    <w:name w:val="EndNote Bibliography"/>
    <w:basedOn w:val="Normal"/>
    <w:link w:val="EndNoteBibliographyTegn"/>
    <w:rsid w:val="00085C04"/>
    <w:pPr>
      <w:spacing w:line="240" w:lineRule="auto"/>
    </w:pPr>
    <w:rPr>
      <w:rFonts w:cs="Times New Roman"/>
      <w:noProof/>
    </w:rPr>
  </w:style>
  <w:style w:type="character" w:customStyle="1" w:styleId="EndNoteBibliographyTegn">
    <w:name w:val="EndNote Bibliography Tegn"/>
    <w:basedOn w:val="DefaultParagraphFont"/>
    <w:link w:val="EndNoteBibliography"/>
    <w:rsid w:val="00085C04"/>
    <w:rPr>
      <w:rFonts w:ascii="Times New Roman" w:hAnsi="Times New Roman" w:cs="Times New Roman"/>
      <w:noProof/>
      <w:sz w:val="24"/>
      <w:lang w:val="en-US"/>
    </w:rPr>
  </w:style>
  <w:style w:type="character" w:styleId="Emphasis">
    <w:name w:val="Emphasis"/>
    <w:basedOn w:val="DefaultParagraphFont"/>
    <w:uiPriority w:val="20"/>
    <w:qFormat/>
    <w:rsid w:val="00474B77"/>
    <w:rPr>
      <w:i/>
      <w:iCs/>
    </w:rPr>
  </w:style>
  <w:style w:type="character" w:styleId="LineNumber">
    <w:name w:val="line number"/>
    <w:basedOn w:val="DefaultParagraphFont"/>
    <w:uiPriority w:val="99"/>
    <w:semiHidden/>
    <w:unhideWhenUsed/>
    <w:rsid w:val="0049466E"/>
  </w:style>
  <w:style w:type="paragraph" w:styleId="Revision">
    <w:name w:val="Revision"/>
    <w:hidden/>
    <w:uiPriority w:val="99"/>
    <w:semiHidden/>
    <w:rsid w:val="00CA1F31"/>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439992">
      <w:bodyDiv w:val="1"/>
      <w:marLeft w:val="0"/>
      <w:marRight w:val="0"/>
      <w:marTop w:val="0"/>
      <w:marBottom w:val="0"/>
      <w:divBdr>
        <w:top w:val="none" w:sz="0" w:space="0" w:color="auto"/>
        <w:left w:val="none" w:sz="0" w:space="0" w:color="auto"/>
        <w:bottom w:val="none" w:sz="0" w:space="0" w:color="auto"/>
        <w:right w:val="none" w:sz="0" w:space="0" w:color="auto"/>
      </w:divBdr>
    </w:div>
    <w:div w:id="130171726">
      <w:bodyDiv w:val="1"/>
      <w:marLeft w:val="0"/>
      <w:marRight w:val="0"/>
      <w:marTop w:val="0"/>
      <w:marBottom w:val="0"/>
      <w:divBdr>
        <w:top w:val="none" w:sz="0" w:space="0" w:color="auto"/>
        <w:left w:val="none" w:sz="0" w:space="0" w:color="auto"/>
        <w:bottom w:val="none" w:sz="0" w:space="0" w:color="auto"/>
        <w:right w:val="none" w:sz="0" w:space="0" w:color="auto"/>
      </w:divBdr>
    </w:div>
    <w:div w:id="135032742">
      <w:bodyDiv w:val="1"/>
      <w:marLeft w:val="0"/>
      <w:marRight w:val="0"/>
      <w:marTop w:val="0"/>
      <w:marBottom w:val="0"/>
      <w:divBdr>
        <w:top w:val="none" w:sz="0" w:space="0" w:color="auto"/>
        <w:left w:val="none" w:sz="0" w:space="0" w:color="auto"/>
        <w:bottom w:val="none" w:sz="0" w:space="0" w:color="auto"/>
        <w:right w:val="none" w:sz="0" w:space="0" w:color="auto"/>
      </w:divBdr>
    </w:div>
    <w:div w:id="145051819">
      <w:bodyDiv w:val="1"/>
      <w:marLeft w:val="0"/>
      <w:marRight w:val="0"/>
      <w:marTop w:val="0"/>
      <w:marBottom w:val="0"/>
      <w:divBdr>
        <w:top w:val="none" w:sz="0" w:space="0" w:color="auto"/>
        <w:left w:val="none" w:sz="0" w:space="0" w:color="auto"/>
        <w:bottom w:val="none" w:sz="0" w:space="0" w:color="auto"/>
        <w:right w:val="none" w:sz="0" w:space="0" w:color="auto"/>
      </w:divBdr>
    </w:div>
    <w:div w:id="153184359">
      <w:bodyDiv w:val="1"/>
      <w:marLeft w:val="0"/>
      <w:marRight w:val="0"/>
      <w:marTop w:val="0"/>
      <w:marBottom w:val="0"/>
      <w:divBdr>
        <w:top w:val="none" w:sz="0" w:space="0" w:color="auto"/>
        <w:left w:val="none" w:sz="0" w:space="0" w:color="auto"/>
        <w:bottom w:val="none" w:sz="0" w:space="0" w:color="auto"/>
        <w:right w:val="none" w:sz="0" w:space="0" w:color="auto"/>
      </w:divBdr>
    </w:div>
    <w:div w:id="167452926">
      <w:bodyDiv w:val="1"/>
      <w:marLeft w:val="0"/>
      <w:marRight w:val="0"/>
      <w:marTop w:val="0"/>
      <w:marBottom w:val="0"/>
      <w:divBdr>
        <w:top w:val="none" w:sz="0" w:space="0" w:color="auto"/>
        <w:left w:val="none" w:sz="0" w:space="0" w:color="auto"/>
        <w:bottom w:val="none" w:sz="0" w:space="0" w:color="auto"/>
        <w:right w:val="none" w:sz="0" w:space="0" w:color="auto"/>
      </w:divBdr>
    </w:div>
    <w:div w:id="211428789">
      <w:bodyDiv w:val="1"/>
      <w:marLeft w:val="0"/>
      <w:marRight w:val="0"/>
      <w:marTop w:val="0"/>
      <w:marBottom w:val="0"/>
      <w:divBdr>
        <w:top w:val="none" w:sz="0" w:space="0" w:color="auto"/>
        <w:left w:val="none" w:sz="0" w:space="0" w:color="auto"/>
        <w:bottom w:val="none" w:sz="0" w:space="0" w:color="auto"/>
        <w:right w:val="none" w:sz="0" w:space="0" w:color="auto"/>
      </w:divBdr>
    </w:div>
    <w:div w:id="261577134">
      <w:bodyDiv w:val="1"/>
      <w:marLeft w:val="0"/>
      <w:marRight w:val="0"/>
      <w:marTop w:val="0"/>
      <w:marBottom w:val="0"/>
      <w:divBdr>
        <w:top w:val="none" w:sz="0" w:space="0" w:color="auto"/>
        <w:left w:val="none" w:sz="0" w:space="0" w:color="auto"/>
        <w:bottom w:val="none" w:sz="0" w:space="0" w:color="auto"/>
        <w:right w:val="none" w:sz="0" w:space="0" w:color="auto"/>
      </w:divBdr>
    </w:div>
    <w:div w:id="268048658">
      <w:bodyDiv w:val="1"/>
      <w:marLeft w:val="0"/>
      <w:marRight w:val="0"/>
      <w:marTop w:val="0"/>
      <w:marBottom w:val="0"/>
      <w:divBdr>
        <w:top w:val="none" w:sz="0" w:space="0" w:color="auto"/>
        <w:left w:val="none" w:sz="0" w:space="0" w:color="auto"/>
        <w:bottom w:val="none" w:sz="0" w:space="0" w:color="auto"/>
        <w:right w:val="none" w:sz="0" w:space="0" w:color="auto"/>
      </w:divBdr>
    </w:div>
    <w:div w:id="269169697">
      <w:bodyDiv w:val="1"/>
      <w:marLeft w:val="0"/>
      <w:marRight w:val="0"/>
      <w:marTop w:val="0"/>
      <w:marBottom w:val="0"/>
      <w:divBdr>
        <w:top w:val="none" w:sz="0" w:space="0" w:color="auto"/>
        <w:left w:val="none" w:sz="0" w:space="0" w:color="auto"/>
        <w:bottom w:val="none" w:sz="0" w:space="0" w:color="auto"/>
        <w:right w:val="none" w:sz="0" w:space="0" w:color="auto"/>
      </w:divBdr>
    </w:div>
    <w:div w:id="438910110">
      <w:bodyDiv w:val="1"/>
      <w:marLeft w:val="0"/>
      <w:marRight w:val="0"/>
      <w:marTop w:val="0"/>
      <w:marBottom w:val="0"/>
      <w:divBdr>
        <w:top w:val="none" w:sz="0" w:space="0" w:color="auto"/>
        <w:left w:val="none" w:sz="0" w:space="0" w:color="auto"/>
        <w:bottom w:val="none" w:sz="0" w:space="0" w:color="auto"/>
        <w:right w:val="none" w:sz="0" w:space="0" w:color="auto"/>
      </w:divBdr>
    </w:div>
    <w:div w:id="446435979">
      <w:bodyDiv w:val="1"/>
      <w:marLeft w:val="0"/>
      <w:marRight w:val="0"/>
      <w:marTop w:val="0"/>
      <w:marBottom w:val="0"/>
      <w:divBdr>
        <w:top w:val="none" w:sz="0" w:space="0" w:color="auto"/>
        <w:left w:val="none" w:sz="0" w:space="0" w:color="auto"/>
        <w:bottom w:val="none" w:sz="0" w:space="0" w:color="auto"/>
        <w:right w:val="none" w:sz="0" w:space="0" w:color="auto"/>
      </w:divBdr>
    </w:div>
    <w:div w:id="456024314">
      <w:bodyDiv w:val="1"/>
      <w:marLeft w:val="0"/>
      <w:marRight w:val="0"/>
      <w:marTop w:val="0"/>
      <w:marBottom w:val="0"/>
      <w:divBdr>
        <w:top w:val="none" w:sz="0" w:space="0" w:color="auto"/>
        <w:left w:val="none" w:sz="0" w:space="0" w:color="auto"/>
        <w:bottom w:val="none" w:sz="0" w:space="0" w:color="auto"/>
        <w:right w:val="none" w:sz="0" w:space="0" w:color="auto"/>
      </w:divBdr>
    </w:div>
    <w:div w:id="486674455">
      <w:bodyDiv w:val="1"/>
      <w:marLeft w:val="0"/>
      <w:marRight w:val="0"/>
      <w:marTop w:val="0"/>
      <w:marBottom w:val="0"/>
      <w:divBdr>
        <w:top w:val="none" w:sz="0" w:space="0" w:color="auto"/>
        <w:left w:val="none" w:sz="0" w:space="0" w:color="auto"/>
        <w:bottom w:val="none" w:sz="0" w:space="0" w:color="auto"/>
        <w:right w:val="none" w:sz="0" w:space="0" w:color="auto"/>
      </w:divBdr>
    </w:div>
    <w:div w:id="525018674">
      <w:bodyDiv w:val="1"/>
      <w:marLeft w:val="0"/>
      <w:marRight w:val="0"/>
      <w:marTop w:val="0"/>
      <w:marBottom w:val="0"/>
      <w:divBdr>
        <w:top w:val="none" w:sz="0" w:space="0" w:color="auto"/>
        <w:left w:val="none" w:sz="0" w:space="0" w:color="auto"/>
        <w:bottom w:val="none" w:sz="0" w:space="0" w:color="auto"/>
        <w:right w:val="none" w:sz="0" w:space="0" w:color="auto"/>
      </w:divBdr>
    </w:div>
    <w:div w:id="622882013">
      <w:bodyDiv w:val="1"/>
      <w:marLeft w:val="0"/>
      <w:marRight w:val="0"/>
      <w:marTop w:val="0"/>
      <w:marBottom w:val="0"/>
      <w:divBdr>
        <w:top w:val="none" w:sz="0" w:space="0" w:color="auto"/>
        <w:left w:val="none" w:sz="0" w:space="0" w:color="auto"/>
        <w:bottom w:val="none" w:sz="0" w:space="0" w:color="auto"/>
        <w:right w:val="none" w:sz="0" w:space="0" w:color="auto"/>
      </w:divBdr>
    </w:div>
    <w:div w:id="764156712">
      <w:bodyDiv w:val="1"/>
      <w:marLeft w:val="0"/>
      <w:marRight w:val="0"/>
      <w:marTop w:val="0"/>
      <w:marBottom w:val="0"/>
      <w:divBdr>
        <w:top w:val="none" w:sz="0" w:space="0" w:color="auto"/>
        <w:left w:val="none" w:sz="0" w:space="0" w:color="auto"/>
        <w:bottom w:val="none" w:sz="0" w:space="0" w:color="auto"/>
        <w:right w:val="none" w:sz="0" w:space="0" w:color="auto"/>
      </w:divBdr>
    </w:div>
    <w:div w:id="809133042">
      <w:bodyDiv w:val="1"/>
      <w:marLeft w:val="0"/>
      <w:marRight w:val="0"/>
      <w:marTop w:val="0"/>
      <w:marBottom w:val="0"/>
      <w:divBdr>
        <w:top w:val="none" w:sz="0" w:space="0" w:color="auto"/>
        <w:left w:val="none" w:sz="0" w:space="0" w:color="auto"/>
        <w:bottom w:val="none" w:sz="0" w:space="0" w:color="auto"/>
        <w:right w:val="none" w:sz="0" w:space="0" w:color="auto"/>
      </w:divBdr>
    </w:div>
    <w:div w:id="842862635">
      <w:bodyDiv w:val="1"/>
      <w:marLeft w:val="0"/>
      <w:marRight w:val="0"/>
      <w:marTop w:val="0"/>
      <w:marBottom w:val="0"/>
      <w:divBdr>
        <w:top w:val="none" w:sz="0" w:space="0" w:color="auto"/>
        <w:left w:val="none" w:sz="0" w:space="0" w:color="auto"/>
        <w:bottom w:val="none" w:sz="0" w:space="0" w:color="auto"/>
        <w:right w:val="none" w:sz="0" w:space="0" w:color="auto"/>
      </w:divBdr>
    </w:div>
    <w:div w:id="850989498">
      <w:bodyDiv w:val="1"/>
      <w:marLeft w:val="0"/>
      <w:marRight w:val="0"/>
      <w:marTop w:val="0"/>
      <w:marBottom w:val="0"/>
      <w:divBdr>
        <w:top w:val="none" w:sz="0" w:space="0" w:color="auto"/>
        <w:left w:val="none" w:sz="0" w:space="0" w:color="auto"/>
        <w:bottom w:val="none" w:sz="0" w:space="0" w:color="auto"/>
        <w:right w:val="none" w:sz="0" w:space="0" w:color="auto"/>
      </w:divBdr>
    </w:div>
    <w:div w:id="875703089">
      <w:bodyDiv w:val="1"/>
      <w:marLeft w:val="0"/>
      <w:marRight w:val="0"/>
      <w:marTop w:val="0"/>
      <w:marBottom w:val="0"/>
      <w:divBdr>
        <w:top w:val="none" w:sz="0" w:space="0" w:color="auto"/>
        <w:left w:val="none" w:sz="0" w:space="0" w:color="auto"/>
        <w:bottom w:val="none" w:sz="0" w:space="0" w:color="auto"/>
        <w:right w:val="none" w:sz="0" w:space="0" w:color="auto"/>
      </w:divBdr>
    </w:div>
    <w:div w:id="1051078927">
      <w:bodyDiv w:val="1"/>
      <w:marLeft w:val="0"/>
      <w:marRight w:val="0"/>
      <w:marTop w:val="0"/>
      <w:marBottom w:val="0"/>
      <w:divBdr>
        <w:top w:val="none" w:sz="0" w:space="0" w:color="auto"/>
        <w:left w:val="none" w:sz="0" w:space="0" w:color="auto"/>
        <w:bottom w:val="none" w:sz="0" w:space="0" w:color="auto"/>
        <w:right w:val="none" w:sz="0" w:space="0" w:color="auto"/>
      </w:divBdr>
    </w:div>
    <w:div w:id="1099836660">
      <w:bodyDiv w:val="1"/>
      <w:marLeft w:val="0"/>
      <w:marRight w:val="0"/>
      <w:marTop w:val="0"/>
      <w:marBottom w:val="0"/>
      <w:divBdr>
        <w:top w:val="none" w:sz="0" w:space="0" w:color="auto"/>
        <w:left w:val="none" w:sz="0" w:space="0" w:color="auto"/>
        <w:bottom w:val="none" w:sz="0" w:space="0" w:color="auto"/>
        <w:right w:val="none" w:sz="0" w:space="0" w:color="auto"/>
      </w:divBdr>
    </w:div>
    <w:div w:id="1108813333">
      <w:bodyDiv w:val="1"/>
      <w:marLeft w:val="0"/>
      <w:marRight w:val="0"/>
      <w:marTop w:val="0"/>
      <w:marBottom w:val="0"/>
      <w:divBdr>
        <w:top w:val="none" w:sz="0" w:space="0" w:color="auto"/>
        <w:left w:val="none" w:sz="0" w:space="0" w:color="auto"/>
        <w:bottom w:val="none" w:sz="0" w:space="0" w:color="auto"/>
        <w:right w:val="none" w:sz="0" w:space="0" w:color="auto"/>
      </w:divBdr>
    </w:div>
    <w:div w:id="1126512293">
      <w:bodyDiv w:val="1"/>
      <w:marLeft w:val="0"/>
      <w:marRight w:val="0"/>
      <w:marTop w:val="0"/>
      <w:marBottom w:val="0"/>
      <w:divBdr>
        <w:top w:val="none" w:sz="0" w:space="0" w:color="auto"/>
        <w:left w:val="none" w:sz="0" w:space="0" w:color="auto"/>
        <w:bottom w:val="none" w:sz="0" w:space="0" w:color="auto"/>
        <w:right w:val="none" w:sz="0" w:space="0" w:color="auto"/>
      </w:divBdr>
    </w:div>
    <w:div w:id="1155298256">
      <w:bodyDiv w:val="1"/>
      <w:marLeft w:val="0"/>
      <w:marRight w:val="0"/>
      <w:marTop w:val="0"/>
      <w:marBottom w:val="0"/>
      <w:divBdr>
        <w:top w:val="none" w:sz="0" w:space="0" w:color="auto"/>
        <w:left w:val="none" w:sz="0" w:space="0" w:color="auto"/>
        <w:bottom w:val="none" w:sz="0" w:space="0" w:color="auto"/>
        <w:right w:val="none" w:sz="0" w:space="0" w:color="auto"/>
      </w:divBdr>
    </w:div>
    <w:div w:id="1266886466">
      <w:bodyDiv w:val="1"/>
      <w:marLeft w:val="0"/>
      <w:marRight w:val="0"/>
      <w:marTop w:val="0"/>
      <w:marBottom w:val="0"/>
      <w:divBdr>
        <w:top w:val="none" w:sz="0" w:space="0" w:color="auto"/>
        <w:left w:val="none" w:sz="0" w:space="0" w:color="auto"/>
        <w:bottom w:val="none" w:sz="0" w:space="0" w:color="auto"/>
        <w:right w:val="none" w:sz="0" w:space="0" w:color="auto"/>
      </w:divBdr>
    </w:div>
    <w:div w:id="1274095549">
      <w:bodyDiv w:val="1"/>
      <w:marLeft w:val="0"/>
      <w:marRight w:val="0"/>
      <w:marTop w:val="0"/>
      <w:marBottom w:val="0"/>
      <w:divBdr>
        <w:top w:val="none" w:sz="0" w:space="0" w:color="auto"/>
        <w:left w:val="none" w:sz="0" w:space="0" w:color="auto"/>
        <w:bottom w:val="none" w:sz="0" w:space="0" w:color="auto"/>
        <w:right w:val="none" w:sz="0" w:space="0" w:color="auto"/>
      </w:divBdr>
    </w:div>
    <w:div w:id="1311863985">
      <w:bodyDiv w:val="1"/>
      <w:marLeft w:val="0"/>
      <w:marRight w:val="0"/>
      <w:marTop w:val="0"/>
      <w:marBottom w:val="0"/>
      <w:divBdr>
        <w:top w:val="none" w:sz="0" w:space="0" w:color="auto"/>
        <w:left w:val="none" w:sz="0" w:space="0" w:color="auto"/>
        <w:bottom w:val="none" w:sz="0" w:space="0" w:color="auto"/>
        <w:right w:val="none" w:sz="0" w:space="0" w:color="auto"/>
      </w:divBdr>
    </w:div>
    <w:div w:id="1327242711">
      <w:bodyDiv w:val="1"/>
      <w:marLeft w:val="0"/>
      <w:marRight w:val="0"/>
      <w:marTop w:val="0"/>
      <w:marBottom w:val="0"/>
      <w:divBdr>
        <w:top w:val="none" w:sz="0" w:space="0" w:color="auto"/>
        <w:left w:val="none" w:sz="0" w:space="0" w:color="auto"/>
        <w:bottom w:val="none" w:sz="0" w:space="0" w:color="auto"/>
        <w:right w:val="none" w:sz="0" w:space="0" w:color="auto"/>
      </w:divBdr>
    </w:div>
    <w:div w:id="1440489412">
      <w:bodyDiv w:val="1"/>
      <w:marLeft w:val="0"/>
      <w:marRight w:val="0"/>
      <w:marTop w:val="0"/>
      <w:marBottom w:val="0"/>
      <w:divBdr>
        <w:top w:val="none" w:sz="0" w:space="0" w:color="auto"/>
        <w:left w:val="none" w:sz="0" w:space="0" w:color="auto"/>
        <w:bottom w:val="none" w:sz="0" w:space="0" w:color="auto"/>
        <w:right w:val="none" w:sz="0" w:space="0" w:color="auto"/>
      </w:divBdr>
    </w:div>
    <w:div w:id="1516919744">
      <w:bodyDiv w:val="1"/>
      <w:marLeft w:val="0"/>
      <w:marRight w:val="0"/>
      <w:marTop w:val="0"/>
      <w:marBottom w:val="0"/>
      <w:divBdr>
        <w:top w:val="none" w:sz="0" w:space="0" w:color="auto"/>
        <w:left w:val="none" w:sz="0" w:space="0" w:color="auto"/>
        <w:bottom w:val="none" w:sz="0" w:space="0" w:color="auto"/>
        <w:right w:val="none" w:sz="0" w:space="0" w:color="auto"/>
      </w:divBdr>
      <w:divsChild>
        <w:div w:id="896402628">
          <w:marLeft w:val="0"/>
          <w:marRight w:val="0"/>
          <w:marTop w:val="0"/>
          <w:marBottom w:val="0"/>
          <w:divBdr>
            <w:top w:val="none" w:sz="0" w:space="0" w:color="auto"/>
            <w:left w:val="none" w:sz="0" w:space="0" w:color="auto"/>
            <w:bottom w:val="none" w:sz="0" w:space="0" w:color="auto"/>
            <w:right w:val="none" w:sz="0" w:space="0" w:color="auto"/>
          </w:divBdr>
        </w:div>
      </w:divsChild>
    </w:div>
    <w:div w:id="1633897346">
      <w:bodyDiv w:val="1"/>
      <w:marLeft w:val="0"/>
      <w:marRight w:val="0"/>
      <w:marTop w:val="0"/>
      <w:marBottom w:val="0"/>
      <w:divBdr>
        <w:top w:val="none" w:sz="0" w:space="0" w:color="auto"/>
        <w:left w:val="none" w:sz="0" w:space="0" w:color="auto"/>
        <w:bottom w:val="none" w:sz="0" w:space="0" w:color="auto"/>
        <w:right w:val="none" w:sz="0" w:space="0" w:color="auto"/>
      </w:divBdr>
    </w:div>
    <w:div w:id="1634945969">
      <w:bodyDiv w:val="1"/>
      <w:marLeft w:val="0"/>
      <w:marRight w:val="0"/>
      <w:marTop w:val="0"/>
      <w:marBottom w:val="0"/>
      <w:divBdr>
        <w:top w:val="none" w:sz="0" w:space="0" w:color="auto"/>
        <w:left w:val="none" w:sz="0" w:space="0" w:color="auto"/>
        <w:bottom w:val="none" w:sz="0" w:space="0" w:color="auto"/>
        <w:right w:val="none" w:sz="0" w:space="0" w:color="auto"/>
      </w:divBdr>
    </w:div>
    <w:div w:id="1723479417">
      <w:bodyDiv w:val="1"/>
      <w:marLeft w:val="0"/>
      <w:marRight w:val="0"/>
      <w:marTop w:val="0"/>
      <w:marBottom w:val="0"/>
      <w:divBdr>
        <w:top w:val="none" w:sz="0" w:space="0" w:color="auto"/>
        <w:left w:val="none" w:sz="0" w:space="0" w:color="auto"/>
        <w:bottom w:val="none" w:sz="0" w:space="0" w:color="auto"/>
        <w:right w:val="none" w:sz="0" w:space="0" w:color="auto"/>
      </w:divBdr>
    </w:div>
    <w:div w:id="1724869729">
      <w:bodyDiv w:val="1"/>
      <w:marLeft w:val="0"/>
      <w:marRight w:val="0"/>
      <w:marTop w:val="0"/>
      <w:marBottom w:val="0"/>
      <w:divBdr>
        <w:top w:val="none" w:sz="0" w:space="0" w:color="auto"/>
        <w:left w:val="none" w:sz="0" w:space="0" w:color="auto"/>
        <w:bottom w:val="none" w:sz="0" w:space="0" w:color="auto"/>
        <w:right w:val="none" w:sz="0" w:space="0" w:color="auto"/>
      </w:divBdr>
    </w:div>
    <w:div w:id="1749503049">
      <w:bodyDiv w:val="1"/>
      <w:marLeft w:val="0"/>
      <w:marRight w:val="0"/>
      <w:marTop w:val="0"/>
      <w:marBottom w:val="0"/>
      <w:divBdr>
        <w:top w:val="none" w:sz="0" w:space="0" w:color="auto"/>
        <w:left w:val="none" w:sz="0" w:space="0" w:color="auto"/>
        <w:bottom w:val="none" w:sz="0" w:space="0" w:color="auto"/>
        <w:right w:val="none" w:sz="0" w:space="0" w:color="auto"/>
      </w:divBdr>
    </w:div>
    <w:div w:id="1789624220">
      <w:bodyDiv w:val="1"/>
      <w:marLeft w:val="0"/>
      <w:marRight w:val="0"/>
      <w:marTop w:val="0"/>
      <w:marBottom w:val="0"/>
      <w:divBdr>
        <w:top w:val="none" w:sz="0" w:space="0" w:color="auto"/>
        <w:left w:val="none" w:sz="0" w:space="0" w:color="auto"/>
        <w:bottom w:val="none" w:sz="0" w:space="0" w:color="auto"/>
        <w:right w:val="none" w:sz="0" w:space="0" w:color="auto"/>
      </w:divBdr>
    </w:div>
    <w:div w:id="1835074249">
      <w:bodyDiv w:val="1"/>
      <w:marLeft w:val="0"/>
      <w:marRight w:val="0"/>
      <w:marTop w:val="0"/>
      <w:marBottom w:val="0"/>
      <w:divBdr>
        <w:top w:val="none" w:sz="0" w:space="0" w:color="auto"/>
        <w:left w:val="none" w:sz="0" w:space="0" w:color="auto"/>
        <w:bottom w:val="none" w:sz="0" w:space="0" w:color="auto"/>
        <w:right w:val="none" w:sz="0" w:space="0" w:color="auto"/>
      </w:divBdr>
    </w:div>
    <w:div w:id="1946036982">
      <w:bodyDiv w:val="1"/>
      <w:marLeft w:val="0"/>
      <w:marRight w:val="0"/>
      <w:marTop w:val="0"/>
      <w:marBottom w:val="0"/>
      <w:divBdr>
        <w:top w:val="none" w:sz="0" w:space="0" w:color="auto"/>
        <w:left w:val="none" w:sz="0" w:space="0" w:color="auto"/>
        <w:bottom w:val="none" w:sz="0" w:space="0" w:color="auto"/>
        <w:right w:val="none" w:sz="0" w:space="0" w:color="auto"/>
      </w:divBdr>
    </w:div>
    <w:div w:id="2011130635">
      <w:bodyDiv w:val="1"/>
      <w:marLeft w:val="0"/>
      <w:marRight w:val="0"/>
      <w:marTop w:val="0"/>
      <w:marBottom w:val="0"/>
      <w:divBdr>
        <w:top w:val="none" w:sz="0" w:space="0" w:color="auto"/>
        <w:left w:val="none" w:sz="0" w:space="0" w:color="auto"/>
        <w:bottom w:val="none" w:sz="0" w:space="0" w:color="auto"/>
        <w:right w:val="none" w:sz="0" w:space="0" w:color="auto"/>
      </w:divBdr>
    </w:div>
    <w:div w:id="2023434933">
      <w:bodyDiv w:val="1"/>
      <w:marLeft w:val="0"/>
      <w:marRight w:val="0"/>
      <w:marTop w:val="0"/>
      <w:marBottom w:val="0"/>
      <w:divBdr>
        <w:top w:val="none" w:sz="0" w:space="0" w:color="auto"/>
        <w:left w:val="none" w:sz="0" w:space="0" w:color="auto"/>
        <w:bottom w:val="none" w:sz="0" w:space="0" w:color="auto"/>
        <w:right w:val="none" w:sz="0" w:space="0" w:color="auto"/>
      </w:divBdr>
    </w:div>
    <w:div w:id="2044624077">
      <w:bodyDiv w:val="1"/>
      <w:marLeft w:val="0"/>
      <w:marRight w:val="0"/>
      <w:marTop w:val="0"/>
      <w:marBottom w:val="0"/>
      <w:divBdr>
        <w:top w:val="none" w:sz="0" w:space="0" w:color="auto"/>
        <w:left w:val="none" w:sz="0" w:space="0" w:color="auto"/>
        <w:bottom w:val="none" w:sz="0" w:space="0" w:color="auto"/>
        <w:right w:val="none" w:sz="0" w:space="0" w:color="auto"/>
      </w:divBdr>
    </w:div>
    <w:div w:id="2084061153">
      <w:bodyDiv w:val="1"/>
      <w:marLeft w:val="0"/>
      <w:marRight w:val="0"/>
      <w:marTop w:val="0"/>
      <w:marBottom w:val="0"/>
      <w:divBdr>
        <w:top w:val="none" w:sz="0" w:space="0" w:color="auto"/>
        <w:left w:val="none" w:sz="0" w:space="0" w:color="auto"/>
        <w:bottom w:val="none" w:sz="0" w:space="0" w:color="auto"/>
        <w:right w:val="none" w:sz="0" w:space="0" w:color="auto"/>
      </w:divBdr>
    </w:div>
    <w:div w:id="2092967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69978FFADFCD741846479BE5B536D6C" ma:contentTypeVersion="13" ma:contentTypeDescription="Create a new document." ma:contentTypeScope="" ma:versionID="3e6aa032b48fa6d6983821df18cd35d4">
  <xsd:schema xmlns:xsd="http://www.w3.org/2001/XMLSchema" xmlns:xs="http://www.w3.org/2001/XMLSchema" xmlns:p="http://schemas.microsoft.com/office/2006/metadata/properties" xmlns:ns3="532e89de-fdb2-48e3-8a3e-970a9332809d" xmlns:ns4="8c8e7c11-8a99-456d-897b-272432c7c044" targetNamespace="http://schemas.microsoft.com/office/2006/metadata/properties" ma:root="true" ma:fieldsID="476db6d681783a4b30bfc1587b1a82f3" ns3:_="" ns4:_="">
    <xsd:import namespace="532e89de-fdb2-48e3-8a3e-970a9332809d"/>
    <xsd:import namespace="8c8e7c11-8a99-456d-897b-272432c7c04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2e89de-fdb2-48e3-8a3e-970a933280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8e7c11-8a99-456d-897b-272432c7c04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738D2F2-1166-4D10-8925-2AA80EB3E79F}">
  <ds:schemaRefs>
    <ds:schemaRef ds:uri="http://schemas.openxmlformats.org/officeDocument/2006/bibliography"/>
  </ds:schemaRefs>
</ds:datastoreItem>
</file>

<file path=customXml/itemProps2.xml><?xml version="1.0" encoding="utf-8"?>
<ds:datastoreItem xmlns:ds="http://schemas.openxmlformats.org/officeDocument/2006/customXml" ds:itemID="{F44E9CE5-29AF-4FA4-B546-BDE3B1DD4DA1}">
  <ds:schemaRefs>
    <ds:schemaRef ds:uri="http://schemas.microsoft.com/sharepoint/v3/contenttype/forms"/>
  </ds:schemaRefs>
</ds:datastoreItem>
</file>

<file path=customXml/itemProps3.xml><?xml version="1.0" encoding="utf-8"?>
<ds:datastoreItem xmlns:ds="http://schemas.openxmlformats.org/officeDocument/2006/customXml" ds:itemID="{80044E62-C832-4052-BCF5-9FD07029EB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2e89de-fdb2-48e3-8a3e-970a9332809d"/>
    <ds:schemaRef ds:uri="8c8e7c11-8a99-456d-897b-272432c7c0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A5B3059-FB9E-4F51-B419-7067635F58B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25</Words>
  <Characters>10733</Characters>
  <Application>Microsoft Office Word</Application>
  <DocSecurity>0</DocSecurity>
  <Lines>89</Lines>
  <Paragraphs>2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iT Norges arktiske universitet</Company>
  <LinksUpToDate>false</LinksUpToDate>
  <CharactersWithSpaces>1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bjørn Wisløff</dc:creator>
  <cp:keywords/>
  <dc:description/>
  <cp:lastModifiedBy>Wisløff, Torbjørn</cp:lastModifiedBy>
  <cp:revision>5</cp:revision>
  <cp:lastPrinted>2021-03-01T08:33:00Z</cp:lastPrinted>
  <dcterms:created xsi:type="dcterms:W3CDTF">2021-12-30T13:07:00Z</dcterms:created>
  <dcterms:modified xsi:type="dcterms:W3CDTF">2021-12-30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9978FFADFCD741846479BE5B536D6C</vt:lpwstr>
  </property>
</Properties>
</file>